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782405" w14:textId="1B464DF3" w:rsidR="00C139C8" w:rsidRPr="00DC4F45" w:rsidRDefault="00DC4F45">
      <w:pPr>
        <w:pStyle w:val="10"/>
        <w:rPr>
          <w:rFonts w:ascii="Verdana" w:hAnsi="Verdana" w:cs="Times New Roman"/>
        </w:rPr>
      </w:pPr>
      <w:bookmarkStart w:id="0" w:name="_Hlk195529444"/>
      <w:r w:rsidRPr="00DC4F45">
        <w:rPr>
          <w:rFonts w:ascii="Verdana" w:hAnsi="Verdana" w:cs="Times New Roman" w:hint="eastAsia"/>
          <w:b/>
          <w:bCs/>
        </w:rPr>
        <w:t>S</w:t>
      </w:r>
      <w:r w:rsidR="00623D9D" w:rsidRPr="00DC4F45">
        <w:rPr>
          <w:rFonts w:ascii="Verdana" w:hAnsi="Verdana" w:cs="Times New Roman"/>
          <w:b/>
          <w:bCs/>
        </w:rPr>
        <w:t>upplementary Material</w:t>
      </w:r>
      <w:r w:rsidR="00623D9D" w:rsidRPr="00DC4F45">
        <w:rPr>
          <w:rFonts w:ascii="Verdana" w:hAnsi="Verdana" w:cs="Times New Roman"/>
        </w:rPr>
        <w:t xml:space="preserve">  </w:t>
      </w:r>
    </w:p>
    <w:p w14:paraId="7BC70FD8" w14:textId="467811D8" w:rsidR="00C139C8" w:rsidRPr="00DC4F45" w:rsidRDefault="00623D9D">
      <w:pPr>
        <w:pStyle w:val="10"/>
        <w:rPr>
          <w:rFonts w:ascii="Verdana" w:hAnsi="Verdana" w:cs="Times New Roman"/>
        </w:rPr>
      </w:pPr>
      <w:r w:rsidRPr="00DC4F45">
        <w:rPr>
          <w:rFonts w:ascii="Verdana" w:hAnsi="Verdana" w:cs="Times New Roman"/>
        </w:rPr>
        <w:t xml:space="preserve">Table S1. Descriptive information and network centrality indices of </w:t>
      </w:r>
      <w:r w:rsidR="008C3205" w:rsidRPr="00DC4F45">
        <w:rPr>
          <w:rFonts w:ascii="Verdana" w:hAnsi="Verdana" w:cs="Times New Roman"/>
        </w:rPr>
        <w:t>m</w:t>
      </w:r>
      <w:r w:rsidRPr="00DC4F45">
        <w:rPr>
          <w:rFonts w:ascii="Verdana" w:hAnsi="Verdana" w:cs="Times New Roman"/>
        </w:rPr>
        <w:t xml:space="preserve">ental health professionals by </w:t>
      </w:r>
      <w:r w:rsidR="00E46D39" w:rsidRPr="00DC4F45">
        <w:rPr>
          <w:rFonts w:ascii="Verdana" w:hAnsi="Verdana" w:cs="Times New Roman"/>
        </w:rPr>
        <w:t>gender</w:t>
      </w:r>
    </w:p>
    <w:p w14:paraId="2313CE0A" w14:textId="77777777" w:rsidR="00C139C8" w:rsidRPr="00DC4F45" w:rsidRDefault="00623D9D">
      <w:pPr>
        <w:pStyle w:val="10"/>
        <w:rPr>
          <w:rFonts w:ascii="Verdana" w:hAnsi="Verdana" w:cs="Times New Roman"/>
        </w:rPr>
      </w:pPr>
      <w:r w:rsidRPr="00DC4F45">
        <w:rPr>
          <w:rFonts w:ascii="Verdana" w:hAnsi="Verdana" w:cs="Times New Roman"/>
        </w:rPr>
        <w:t>Table S2. Network comparison of edge difference</w:t>
      </w:r>
    </w:p>
    <w:p w14:paraId="1372DC7A" w14:textId="075158E0" w:rsidR="00C139C8" w:rsidRPr="00DC4F45" w:rsidRDefault="00623D9D">
      <w:pPr>
        <w:pStyle w:val="10"/>
        <w:rPr>
          <w:rFonts w:ascii="Verdana" w:hAnsi="Verdana" w:cs="Times New Roman"/>
        </w:rPr>
      </w:pPr>
      <w:r w:rsidRPr="00DC4F45">
        <w:rPr>
          <w:rFonts w:ascii="Verdana" w:hAnsi="Verdana" w:cs="Times New Roman"/>
        </w:rPr>
        <w:t xml:space="preserve">Figure S1. Edge-weight confidence interval of the fear of COVID-19 network model in </w:t>
      </w:r>
      <w:r w:rsidR="00E36846" w:rsidRPr="00DC4F45">
        <w:rPr>
          <w:rFonts w:ascii="Verdana" w:hAnsi="Verdana" w:cs="Times New Roman"/>
        </w:rPr>
        <w:t>m</w:t>
      </w:r>
      <w:r w:rsidRPr="00DC4F45">
        <w:rPr>
          <w:rFonts w:ascii="Verdana" w:hAnsi="Verdana" w:cs="Times New Roman"/>
        </w:rPr>
        <w:t xml:space="preserve">ental health professionals </w:t>
      </w:r>
      <w:r w:rsidR="009E1406" w:rsidRPr="00DC4F45">
        <w:rPr>
          <w:rFonts w:ascii="Verdana" w:hAnsi="Verdana" w:cs="Times New Roman"/>
        </w:rPr>
        <w:t>by gender</w:t>
      </w:r>
    </w:p>
    <w:p w14:paraId="44EA69DC" w14:textId="56CB2ED7" w:rsidR="00C139C8" w:rsidRPr="00DC4F45" w:rsidRDefault="00623D9D">
      <w:pPr>
        <w:pStyle w:val="10"/>
        <w:rPr>
          <w:rFonts w:ascii="Verdana" w:hAnsi="Verdana" w:cs="Times New Roman"/>
        </w:rPr>
      </w:pPr>
      <w:r w:rsidRPr="00DC4F45">
        <w:rPr>
          <w:rFonts w:ascii="Verdana" w:hAnsi="Verdana" w:cs="Times New Roman"/>
        </w:rPr>
        <w:t xml:space="preserve">Figure S2. Network stability of the fear of COVID-19 network model in </w:t>
      </w:r>
      <w:r w:rsidR="00E36846" w:rsidRPr="00DC4F45">
        <w:rPr>
          <w:rFonts w:ascii="Verdana" w:hAnsi="Verdana" w:cs="Times New Roman"/>
        </w:rPr>
        <w:t>m</w:t>
      </w:r>
      <w:r w:rsidRPr="00DC4F45">
        <w:rPr>
          <w:rFonts w:ascii="Verdana" w:hAnsi="Verdana" w:cs="Times New Roman"/>
        </w:rPr>
        <w:t xml:space="preserve">ental health professionals by </w:t>
      </w:r>
      <w:r w:rsidR="00E46D39" w:rsidRPr="00DC4F45">
        <w:rPr>
          <w:rFonts w:ascii="Verdana" w:hAnsi="Verdana" w:cs="Times New Roman"/>
        </w:rPr>
        <w:t>gender</w:t>
      </w:r>
    </w:p>
    <w:p w14:paraId="369D9813" w14:textId="35414F95" w:rsidR="00C139C8" w:rsidRPr="00DC4F45" w:rsidRDefault="00623D9D">
      <w:pPr>
        <w:pStyle w:val="10"/>
        <w:rPr>
          <w:rFonts w:ascii="Verdana" w:hAnsi="Verdana" w:cs="Times New Roman"/>
        </w:rPr>
      </w:pPr>
      <w:r w:rsidRPr="00DC4F45">
        <w:rPr>
          <w:rFonts w:ascii="Verdana" w:hAnsi="Verdana" w:cs="Times New Roman"/>
        </w:rPr>
        <w:t xml:space="preserve">Figure S3. Bootstrapped difference test for EI by </w:t>
      </w:r>
      <w:r w:rsidR="00E46D39" w:rsidRPr="00DC4F45">
        <w:rPr>
          <w:rFonts w:ascii="Verdana" w:hAnsi="Verdana" w:cs="Times New Roman"/>
        </w:rPr>
        <w:t>gender</w:t>
      </w:r>
    </w:p>
    <w:p w14:paraId="1C10BF63" w14:textId="50C02861" w:rsidR="00C139C8" w:rsidRPr="00DC4F45" w:rsidRDefault="00623D9D">
      <w:pPr>
        <w:pStyle w:val="10"/>
        <w:rPr>
          <w:rFonts w:ascii="Verdana" w:hAnsi="Verdana" w:cs="Times New Roman"/>
        </w:rPr>
        <w:sectPr w:rsidR="00C139C8" w:rsidRPr="00DC4F45">
          <w:footerReference w:type="default" r:id="rId8"/>
          <w:pgSz w:w="11905" w:h="16838"/>
          <w:pgMar w:top="1134" w:right="1134" w:bottom="1134" w:left="1134" w:header="706" w:footer="709" w:gutter="0"/>
          <w:cols w:space="0"/>
        </w:sectPr>
      </w:pPr>
      <w:r w:rsidRPr="00DC4F45">
        <w:rPr>
          <w:rFonts w:ascii="Verdana" w:hAnsi="Verdana" w:cs="Times New Roman"/>
        </w:rPr>
        <w:t xml:space="preserve">Figure S4. Estimation of edge weight difference by bootstrapped difference test </w:t>
      </w:r>
      <w:r w:rsidR="009E1406" w:rsidRPr="00DC4F45">
        <w:rPr>
          <w:rFonts w:ascii="Verdana" w:hAnsi="Verdana" w:cs="Times New Roman"/>
        </w:rPr>
        <w:t>by gender</w:t>
      </w:r>
    </w:p>
    <w:bookmarkEnd w:id="0"/>
    <w:p w14:paraId="50E81590" w14:textId="4BD0C10D" w:rsidR="00C139C8" w:rsidRPr="00DC4F45" w:rsidRDefault="00623D9D">
      <w:pPr>
        <w:spacing w:before="0" w:beforeAutospacing="0" w:after="0" w:line="360" w:lineRule="auto"/>
        <w:jc w:val="both"/>
        <w:rPr>
          <w:rFonts w:cs="Times New Roman"/>
        </w:rPr>
      </w:pPr>
      <w:r w:rsidRPr="00DC4F45">
        <w:rPr>
          <w:rFonts w:cs="Times New Roman"/>
        </w:rPr>
        <w:lastRenderedPageBreak/>
        <w:t xml:space="preserve">Table S1. Descriptive information and network centrality indices of </w:t>
      </w:r>
      <w:r w:rsidR="00E36846" w:rsidRPr="00DC4F45">
        <w:rPr>
          <w:rFonts w:cs="Times New Roman"/>
        </w:rPr>
        <w:t>m</w:t>
      </w:r>
      <w:r w:rsidRPr="00DC4F45">
        <w:rPr>
          <w:rFonts w:cs="Times New Roman"/>
        </w:rPr>
        <w:t xml:space="preserve">ental health professionals by </w:t>
      </w:r>
      <w:r w:rsidR="00E46D39" w:rsidRPr="00DC4F45">
        <w:rPr>
          <w:rFonts w:cs="Times New Roman" w:hint="eastAsia"/>
        </w:rPr>
        <w:t>gender</w:t>
      </w:r>
    </w:p>
    <w:tbl>
      <w:tblPr>
        <w:tblStyle w:val="21"/>
        <w:tblW w:w="15304" w:type="dxa"/>
        <w:jc w:val="center"/>
        <w:tblLayout w:type="fixed"/>
        <w:tblLook w:val="04A0" w:firstRow="1" w:lastRow="0" w:firstColumn="1" w:lastColumn="0" w:noHBand="0" w:noVBand="1"/>
      </w:tblPr>
      <w:tblGrid>
        <w:gridCol w:w="902"/>
        <w:gridCol w:w="4656"/>
        <w:gridCol w:w="1260"/>
        <w:gridCol w:w="1350"/>
        <w:gridCol w:w="751"/>
        <w:gridCol w:w="6"/>
        <w:gridCol w:w="1223"/>
        <w:gridCol w:w="720"/>
        <w:gridCol w:w="1459"/>
        <w:gridCol w:w="1828"/>
        <w:gridCol w:w="15"/>
        <w:gridCol w:w="1134"/>
      </w:tblGrid>
      <w:tr w:rsidR="00512C9E" w:rsidRPr="00DC4F45" w14:paraId="7FA0AF00" w14:textId="5EF98EC2" w:rsidTr="00027B0F">
        <w:trPr>
          <w:trHeight w:hRule="exact" w:val="340"/>
          <w:jc w:val="center"/>
        </w:trPr>
        <w:tc>
          <w:tcPr>
            <w:tcW w:w="902" w:type="dxa"/>
            <w:vMerge w:val="restart"/>
            <w:vAlign w:val="center"/>
          </w:tcPr>
          <w:p w14:paraId="76248A50" w14:textId="77777777" w:rsidR="00512C9E" w:rsidRPr="00DC4F45" w:rsidRDefault="00512C9E">
            <w:pPr>
              <w:spacing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4F45">
              <w:rPr>
                <w:rFonts w:ascii="Times New Roman" w:hAnsi="Times New Roman" w:cs="Times New Roman"/>
                <w:sz w:val="20"/>
                <w:szCs w:val="20"/>
              </w:rPr>
              <w:t>Item</w:t>
            </w:r>
          </w:p>
        </w:tc>
        <w:tc>
          <w:tcPr>
            <w:tcW w:w="4656" w:type="dxa"/>
            <w:vMerge w:val="restart"/>
            <w:vAlign w:val="center"/>
          </w:tcPr>
          <w:p w14:paraId="46FCE778" w14:textId="77777777" w:rsidR="00512C9E" w:rsidRPr="00DC4F45" w:rsidRDefault="00512C9E">
            <w:pPr>
              <w:spacing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4F45">
              <w:rPr>
                <w:rFonts w:ascii="Times New Roman" w:hAnsi="Times New Roman" w:cs="Times New Roman"/>
                <w:sz w:val="20"/>
                <w:szCs w:val="20"/>
              </w:rPr>
              <w:t>Item content</w:t>
            </w:r>
          </w:p>
        </w:tc>
        <w:tc>
          <w:tcPr>
            <w:tcW w:w="3361" w:type="dxa"/>
            <w:gridSpan w:val="3"/>
          </w:tcPr>
          <w:p w14:paraId="3E0568AB" w14:textId="77777777" w:rsidR="00512C9E" w:rsidRPr="00DC4F45" w:rsidRDefault="00512C9E" w:rsidP="0019275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F45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3408" w:type="dxa"/>
            <w:gridSpan w:val="4"/>
          </w:tcPr>
          <w:p w14:paraId="60F1ECE0" w14:textId="77777777" w:rsidR="00512C9E" w:rsidRPr="00DC4F45" w:rsidRDefault="00512C9E" w:rsidP="0019275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F45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828" w:type="dxa"/>
          </w:tcPr>
          <w:p w14:paraId="4784CDB5" w14:textId="6D9B9B2A" w:rsidR="00512C9E" w:rsidRPr="00DC4F45" w:rsidRDefault="00512C9E" w:rsidP="0019275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F45">
              <w:rPr>
                <w:rFonts w:ascii="Times New Roman" w:hAnsi="Times New Roman" w:cs="Times New Roman"/>
                <w:sz w:val="20"/>
                <w:szCs w:val="20"/>
              </w:rPr>
              <w:t>Difference</w:t>
            </w:r>
            <w:r w:rsidR="000C4A1C" w:rsidRPr="00DC4F45">
              <w:rPr>
                <w:rFonts w:ascii="Times New Roman" w:hAnsi="Times New Roman" w:cs="Times New Roman"/>
                <w:sz w:val="20"/>
                <w:szCs w:val="20"/>
              </w:rPr>
              <w:t xml:space="preserve"> test</w:t>
            </w:r>
            <w:r w:rsidRPr="00DC4F45">
              <w:rPr>
                <w:rFonts w:ascii="Times New Roman" w:hAnsi="Times New Roman" w:cs="Times New Roman"/>
                <w:sz w:val="20"/>
                <w:szCs w:val="20"/>
              </w:rPr>
              <w:t xml:space="preserve"> test</w:t>
            </w:r>
          </w:p>
        </w:tc>
        <w:tc>
          <w:tcPr>
            <w:tcW w:w="1149" w:type="dxa"/>
            <w:gridSpan w:val="2"/>
          </w:tcPr>
          <w:p w14:paraId="26E681A5" w14:textId="77777777" w:rsidR="00512C9E" w:rsidRPr="00DC4F45" w:rsidRDefault="00512C9E" w:rsidP="0019275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12C9E" w:rsidRPr="00DC4F45" w14:paraId="7A12721C" w14:textId="74085042" w:rsidTr="00027B0F">
        <w:trPr>
          <w:trHeight w:hRule="exact" w:val="340"/>
          <w:jc w:val="center"/>
        </w:trPr>
        <w:tc>
          <w:tcPr>
            <w:tcW w:w="902" w:type="dxa"/>
            <w:vMerge/>
          </w:tcPr>
          <w:p w14:paraId="0CAAB33F" w14:textId="77777777" w:rsidR="00512C9E" w:rsidRPr="00DC4F45" w:rsidRDefault="00512C9E">
            <w:pPr>
              <w:spacing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56" w:type="dxa"/>
            <w:vMerge/>
          </w:tcPr>
          <w:p w14:paraId="705A52D5" w14:textId="77777777" w:rsidR="00512C9E" w:rsidRPr="00DC4F45" w:rsidRDefault="00512C9E">
            <w:pPr>
              <w:spacing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609B6F17" w14:textId="77777777" w:rsidR="00512C9E" w:rsidRPr="00DC4F45" w:rsidRDefault="00512C9E">
            <w:pPr>
              <w:spacing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OLE_LINK31"/>
            <w:r w:rsidRPr="00DC4F45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  <w:bookmarkStart w:id="2" w:name="OLE_LINK33"/>
            <w:r w:rsidRPr="00DC4F45">
              <w:rPr>
                <w:rFonts w:ascii="Times New Roman" w:hAnsi="Times New Roman" w:cs="Times New Roman"/>
                <w:sz w:val="20"/>
                <w:szCs w:val="20"/>
              </w:rPr>
              <w:t xml:space="preserve"> (SD)</w:t>
            </w:r>
            <w:bookmarkEnd w:id="1"/>
            <w:bookmarkEnd w:id="2"/>
          </w:p>
        </w:tc>
        <w:tc>
          <w:tcPr>
            <w:tcW w:w="1350" w:type="dxa"/>
          </w:tcPr>
          <w:p w14:paraId="615B9321" w14:textId="77777777" w:rsidR="00512C9E" w:rsidRPr="00DC4F45" w:rsidRDefault="00512C9E">
            <w:pPr>
              <w:spacing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4F45">
              <w:rPr>
                <w:rFonts w:ascii="Times New Roman" w:hAnsi="Times New Roman" w:cs="Times New Roman"/>
                <w:sz w:val="20"/>
                <w:szCs w:val="20"/>
              </w:rPr>
              <w:t>Predictability</w:t>
            </w:r>
          </w:p>
        </w:tc>
        <w:tc>
          <w:tcPr>
            <w:tcW w:w="757" w:type="dxa"/>
            <w:gridSpan w:val="2"/>
          </w:tcPr>
          <w:p w14:paraId="4F3FD4F1" w14:textId="77777777" w:rsidR="00512C9E" w:rsidRPr="00DC4F45" w:rsidRDefault="00512C9E">
            <w:pPr>
              <w:spacing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4F45">
              <w:rPr>
                <w:rFonts w:ascii="Times New Roman" w:hAnsi="Times New Roman" w:cs="Times New Roman"/>
                <w:sz w:val="20"/>
                <w:szCs w:val="20"/>
              </w:rPr>
              <w:t>EI</w:t>
            </w:r>
          </w:p>
        </w:tc>
        <w:tc>
          <w:tcPr>
            <w:tcW w:w="1223" w:type="dxa"/>
          </w:tcPr>
          <w:p w14:paraId="37B9F0A8" w14:textId="77777777" w:rsidR="00512C9E" w:rsidRPr="00DC4F45" w:rsidRDefault="00512C9E">
            <w:pPr>
              <w:spacing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4F45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  <w:bookmarkStart w:id="3" w:name="OLE_LINK34"/>
            <w:r w:rsidRPr="00DC4F45">
              <w:rPr>
                <w:rFonts w:ascii="Times New Roman" w:hAnsi="Times New Roman" w:cs="Times New Roman"/>
                <w:sz w:val="20"/>
                <w:szCs w:val="20"/>
              </w:rPr>
              <w:t xml:space="preserve"> (SD)</w:t>
            </w:r>
            <w:bookmarkEnd w:id="3"/>
          </w:p>
        </w:tc>
        <w:tc>
          <w:tcPr>
            <w:tcW w:w="720" w:type="dxa"/>
          </w:tcPr>
          <w:p w14:paraId="781959AC" w14:textId="77777777" w:rsidR="00512C9E" w:rsidRPr="00DC4F45" w:rsidRDefault="00512C9E">
            <w:pPr>
              <w:spacing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4F45">
              <w:rPr>
                <w:rFonts w:ascii="Times New Roman" w:hAnsi="Times New Roman" w:cs="Times New Roman"/>
                <w:sz w:val="20"/>
                <w:szCs w:val="20"/>
              </w:rPr>
              <w:t>EI</w:t>
            </w:r>
          </w:p>
        </w:tc>
        <w:tc>
          <w:tcPr>
            <w:tcW w:w="1459" w:type="dxa"/>
          </w:tcPr>
          <w:p w14:paraId="095EA0E1" w14:textId="77777777" w:rsidR="00512C9E" w:rsidRPr="00DC4F45" w:rsidRDefault="00512C9E">
            <w:pPr>
              <w:spacing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4F45">
              <w:rPr>
                <w:rFonts w:ascii="Times New Roman" w:hAnsi="Times New Roman" w:cs="Times New Roman"/>
                <w:sz w:val="20"/>
                <w:szCs w:val="20"/>
              </w:rPr>
              <w:t>Predictability</w:t>
            </w:r>
          </w:p>
        </w:tc>
        <w:tc>
          <w:tcPr>
            <w:tcW w:w="1843" w:type="dxa"/>
            <w:gridSpan w:val="2"/>
          </w:tcPr>
          <w:p w14:paraId="148B27F4" w14:textId="08B5A169" w:rsidR="00512C9E" w:rsidRPr="00DC4F45" w:rsidRDefault="00512C9E" w:rsidP="0019275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F45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134" w:type="dxa"/>
          </w:tcPr>
          <w:p w14:paraId="7DFBF274" w14:textId="56A25B34" w:rsidR="00512C9E" w:rsidRPr="00DC4F45" w:rsidRDefault="00512C9E" w:rsidP="0019275C">
            <w:pPr>
              <w:spacing w:line="25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F45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</w:tr>
      <w:tr w:rsidR="00512C9E" w:rsidRPr="00DC4F45" w14:paraId="34AE6130" w14:textId="45913D5B" w:rsidTr="00027B0F">
        <w:trPr>
          <w:trHeight w:hRule="exact" w:val="340"/>
          <w:jc w:val="center"/>
        </w:trPr>
        <w:tc>
          <w:tcPr>
            <w:tcW w:w="902" w:type="dxa"/>
          </w:tcPr>
          <w:p w14:paraId="5F5B3FAA" w14:textId="77777777" w:rsidR="00512C9E" w:rsidRPr="00DC4F45" w:rsidRDefault="00512C9E">
            <w:pPr>
              <w:spacing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4F45">
              <w:rPr>
                <w:rFonts w:ascii="Times New Roman" w:hAnsi="Times New Roman" w:cs="Times New Roman"/>
                <w:sz w:val="20"/>
                <w:szCs w:val="20"/>
              </w:rPr>
              <w:t>FOC1</w:t>
            </w:r>
          </w:p>
        </w:tc>
        <w:tc>
          <w:tcPr>
            <w:tcW w:w="4656" w:type="dxa"/>
          </w:tcPr>
          <w:p w14:paraId="6BCDE33E" w14:textId="77777777" w:rsidR="00512C9E" w:rsidRPr="00DC4F45" w:rsidRDefault="00512C9E">
            <w:pPr>
              <w:spacing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4F45">
              <w:rPr>
                <w:rFonts w:ascii="Times New Roman" w:hAnsi="Times New Roman" w:cs="Times New Roman"/>
                <w:sz w:val="20"/>
                <w:szCs w:val="20"/>
              </w:rPr>
              <w:t>Afraid of COVID-19</w:t>
            </w:r>
          </w:p>
        </w:tc>
        <w:tc>
          <w:tcPr>
            <w:tcW w:w="1260" w:type="dxa"/>
          </w:tcPr>
          <w:p w14:paraId="390F34E9" w14:textId="77777777" w:rsidR="00512C9E" w:rsidRPr="00DC4F45" w:rsidRDefault="00512C9E">
            <w:pPr>
              <w:spacing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4F45">
              <w:rPr>
                <w:rFonts w:ascii="Times New Roman" w:hAnsi="Times New Roman" w:cs="Times New Roman"/>
                <w:sz w:val="20"/>
                <w:szCs w:val="20"/>
              </w:rPr>
              <w:t>3.3(0.7)</w:t>
            </w:r>
          </w:p>
        </w:tc>
        <w:tc>
          <w:tcPr>
            <w:tcW w:w="1350" w:type="dxa"/>
          </w:tcPr>
          <w:p w14:paraId="0C52D705" w14:textId="77777777" w:rsidR="00512C9E" w:rsidRPr="00DC4F45" w:rsidRDefault="00512C9E">
            <w:pPr>
              <w:spacing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4F45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757" w:type="dxa"/>
            <w:gridSpan w:val="2"/>
          </w:tcPr>
          <w:p w14:paraId="774B66E2" w14:textId="77777777" w:rsidR="00512C9E" w:rsidRPr="00DC4F45" w:rsidRDefault="00512C9E">
            <w:pPr>
              <w:spacing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4F45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  <w:tc>
          <w:tcPr>
            <w:tcW w:w="1223" w:type="dxa"/>
          </w:tcPr>
          <w:p w14:paraId="7D3B971D" w14:textId="77777777" w:rsidR="00512C9E" w:rsidRPr="00DC4F45" w:rsidRDefault="00512C9E">
            <w:pPr>
              <w:spacing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4F45">
              <w:rPr>
                <w:rFonts w:ascii="Times New Roman" w:hAnsi="Times New Roman" w:cs="Times New Roman"/>
                <w:sz w:val="20"/>
                <w:szCs w:val="20"/>
              </w:rPr>
              <w:t>2.6(1.1)</w:t>
            </w:r>
          </w:p>
        </w:tc>
        <w:tc>
          <w:tcPr>
            <w:tcW w:w="720" w:type="dxa"/>
          </w:tcPr>
          <w:p w14:paraId="424F2268" w14:textId="77777777" w:rsidR="00512C9E" w:rsidRPr="00DC4F45" w:rsidRDefault="00512C9E">
            <w:pPr>
              <w:spacing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4F45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1459" w:type="dxa"/>
          </w:tcPr>
          <w:p w14:paraId="2518B1C7" w14:textId="77777777" w:rsidR="00512C9E" w:rsidRPr="00DC4F45" w:rsidRDefault="00512C9E">
            <w:pPr>
              <w:spacing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4F45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1843" w:type="dxa"/>
            <w:gridSpan w:val="2"/>
            <w:vAlign w:val="center"/>
          </w:tcPr>
          <w:p w14:paraId="659BD237" w14:textId="77777777" w:rsidR="00512C9E" w:rsidRPr="00DC4F45" w:rsidRDefault="00512C9E">
            <w:pPr>
              <w:spacing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4F4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1134" w:type="dxa"/>
          </w:tcPr>
          <w:p w14:paraId="6FEBB794" w14:textId="31C0EDC7" w:rsidR="00512C9E" w:rsidRPr="00DC4F45" w:rsidRDefault="0021382C">
            <w:pPr>
              <w:spacing w:line="252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C4F4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&lt;</w:t>
            </w:r>
            <w:r w:rsidR="00054A7A" w:rsidRPr="00DC4F4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</w:t>
            </w:r>
            <w:r w:rsidRPr="00DC4F4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512C9E" w:rsidRPr="00DC4F45" w14:paraId="0C36D37C" w14:textId="40EE9BB5" w:rsidTr="00027B0F">
        <w:trPr>
          <w:trHeight w:hRule="exact" w:val="340"/>
          <w:jc w:val="center"/>
        </w:trPr>
        <w:tc>
          <w:tcPr>
            <w:tcW w:w="902" w:type="dxa"/>
          </w:tcPr>
          <w:p w14:paraId="54D3CA0E" w14:textId="77777777" w:rsidR="00512C9E" w:rsidRPr="00DC4F45" w:rsidRDefault="00512C9E">
            <w:pPr>
              <w:spacing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4F45">
              <w:rPr>
                <w:rFonts w:ascii="Times New Roman" w:hAnsi="Times New Roman" w:cs="Times New Roman"/>
                <w:sz w:val="20"/>
                <w:szCs w:val="20"/>
              </w:rPr>
              <w:t>FOC2</w:t>
            </w:r>
          </w:p>
        </w:tc>
        <w:tc>
          <w:tcPr>
            <w:tcW w:w="4656" w:type="dxa"/>
          </w:tcPr>
          <w:p w14:paraId="6482F4B1" w14:textId="77777777" w:rsidR="00512C9E" w:rsidRPr="00DC4F45" w:rsidRDefault="00512C9E">
            <w:pPr>
              <w:spacing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4F45">
              <w:rPr>
                <w:rFonts w:ascii="Times New Roman" w:hAnsi="Times New Roman" w:cs="Times New Roman"/>
                <w:sz w:val="20"/>
                <w:szCs w:val="20"/>
              </w:rPr>
              <w:t>Uncomfortable to think about COVID-19</w:t>
            </w:r>
          </w:p>
        </w:tc>
        <w:tc>
          <w:tcPr>
            <w:tcW w:w="1260" w:type="dxa"/>
          </w:tcPr>
          <w:p w14:paraId="1DD8B057" w14:textId="77777777" w:rsidR="00512C9E" w:rsidRPr="00DC4F45" w:rsidRDefault="00512C9E">
            <w:pPr>
              <w:spacing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4F45">
              <w:rPr>
                <w:rFonts w:ascii="Times New Roman" w:hAnsi="Times New Roman" w:cs="Times New Roman"/>
                <w:sz w:val="20"/>
                <w:szCs w:val="20"/>
              </w:rPr>
              <w:t>3.3(0.7)</w:t>
            </w:r>
          </w:p>
        </w:tc>
        <w:tc>
          <w:tcPr>
            <w:tcW w:w="1350" w:type="dxa"/>
          </w:tcPr>
          <w:p w14:paraId="7D48F82E" w14:textId="77777777" w:rsidR="00512C9E" w:rsidRPr="00DC4F45" w:rsidRDefault="00512C9E">
            <w:pPr>
              <w:spacing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4F45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757" w:type="dxa"/>
            <w:gridSpan w:val="2"/>
          </w:tcPr>
          <w:p w14:paraId="5F424C6E" w14:textId="77777777" w:rsidR="00512C9E" w:rsidRPr="00DC4F45" w:rsidRDefault="00512C9E">
            <w:pPr>
              <w:spacing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4F45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1223" w:type="dxa"/>
          </w:tcPr>
          <w:p w14:paraId="05E02F17" w14:textId="77777777" w:rsidR="00512C9E" w:rsidRPr="00DC4F45" w:rsidRDefault="00512C9E">
            <w:pPr>
              <w:spacing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4F45">
              <w:rPr>
                <w:rFonts w:ascii="Times New Roman" w:hAnsi="Times New Roman" w:cs="Times New Roman"/>
                <w:sz w:val="20"/>
                <w:szCs w:val="20"/>
              </w:rPr>
              <w:t>2.7(1.1)</w:t>
            </w:r>
          </w:p>
        </w:tc>
        <w:tc>
          <w:tcPr>
            <w:tcW w:w="720" w:type="dxa"/>
          </w:tcPr>
          <w:p w14:paraId="423F90C9" w14:textId="77777777" w:rsidR="00512C9E" w:rsidRPr="00DC4F45" w:rsidRDefault="00512C9E">
            <w:pPr>
              <w:spacing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4F45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1459" w:type="dxa"/>
          </w:tcPr>
          <w:p w14:paraId="1C6217F2" w14:textId="77777777" w:rsidR="00512C9E" w:rsidRPr="00DC4F45" w:rsidRDefault="00512C9E">
            <w:pPr>
              <w:spacing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4F45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843" w:type="dxa"/>
            <w:gridSpan w:val="2"/>
            <w:vAlign w:val="center"/>
          </w:tcPr>
          <w:p w14:paraId="6E019728" w14:textId="77777777" w:rsidR="00512C9E" w:rsidRPr="00DC4F45" w:rsidRDefault="00512C9E">
            <w:pPr>
              <w:spacing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4F4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1134" w:type="dxa"/>
          </w:tcPr>
          <w:p w14:paraId="1CD83ACF" w14:textId="6E30698F" w:rsidR="00512C9E" w:rsidRPr="00DC4F45" w:rsidRDefault="0021382C">
            <w:pPr>
              <w:spacing w:line="252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C4F4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512C9E" w:rsidRPr="00DC4F45" w14:paraId="3BA3879F" w14:textId="2E54D8B0" w:rsidTr="00027B0F">
        <w:trPr>
          <w:trHeight w:hRule="exact" w:val="340"/>
          <w:jc w:val="center"/>
        </w:trPr>
        <w:tc>
          <w:tcPr>
            <w:tcW w:w="902" w:type="dxa"/>
          </w:tcPr>
          <w:p w14:paraId="20CCA734" w14:textId="77777777" w:rsidR="00512C9E" w:rsidRPr="00DC4F45" w:rsidRDefault="00512C9E">
            <w:pPr>
              <w:spacing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4F45">
              <w:rPr>
                <w:rFonts w:ascii="Times New Roman" w:hAnsi="Times New Roman" w:cs="Times New Roman"/>
                <w:sz w:val="20"/>
                <w:szCs w:val="20"/>
              </w:rPr>
              <w:t>FOC3</w:t>
            </w:r>
          </w:p>
        </w:tc>
        <w:tc>
          <w:tcPr>
            <w:tcW w:w="4656" w:type="dxa"/>
          </w:tcPr>
          <w:p w14:paraId="45E1CC0A" w14:textId="77777777" w:rsidR="00512C9E" w:rsidRPr="00DC4F45" w:rsidRDefault="00512C9E">
            <w:pPr>
              <w:spacing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4F45">
              <w:rPr>
                <w:rFonts w:ascii="Times New Roman" w:hAnsi="Times New Roman" w:cs="Times New Roman"/>
                <w:sz w:val="20"/>
                <w:szCs w:val="20"/>
              </w:rPr>
              <w:t>Clammy when thinking about COVID-19</w:t>
            </w:r>
          </w:p>
        </w:tc>
        <w:tc>
          <w:tcPr>
            <w:tcW w:w="1260" w:type="dxa"/>
          </w:tcPr>
          <w:p w14:paraId="7B9B7648" w14:textId="77777777" w:rsidR="00512C9E" w:rsidRPr="00DC4F45" w:rsidRDefault="00512C9E">
            <w:pPr>
              <w:spacing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4F45">
              <w:rPr>
                <w:rFonts w:ascii="Times New Roman" w:hAnsi="Times New Roman" w:cs="Times New Roman"/>
                <w:sz w:val="20"/>
                <w:szCs w:val="20"/>
              </w:rPr>
              <w:t>2.8(0.7)</w:t>
            </w:r>
          </w:p>
        </w:tc>
        <w:tc>
          <w:tcPr>
            <w:tcW w:w="1350" w:type="dxa"/>
          </w:tcPr>
          <w:p w14:paraId="4A760048" w14:textId="77777777" w:rsidR="00512C9E" w:rsidRPr="00DC4F45" w:rsidRDefault="00512C9E">
            <w:pPr>
              <w:spacing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4F45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757" w:type="dxa"/>
            <w:gridSpan w:val="2"/>
          </w:tcPr>
          <w:p w14:paraId="04A4737E" w14:textId="77777777" w:rsidR="00512C9E" w:rsidRPr="00DC4F45" w:rsidRDefault="00512C9E">
            <w:pPr>
              <w:spacing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4F45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1223" w:type="dxa"/>
          </w:tcPr>
          <w:p w14:paraId="0C48AF74" w14:textId="77777777" w:rsidR="00512C9E" w:rsidRPr="00DC4F45" w:rsidRDefault="00512C9E">
            <w:pPr>
              <w:spacing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4F45">
              <w:rPr>
                <w:rFonts w:ascii="Times New Roman" w:hAnsi="Times New Roman" w:cs="Times New Roman"/>
                <w:sz w:val="20"/>
                <w:szCs w:val="20"/>
              </w:rPr>
              <w:t>2.3(1.0)</w:t>
            </w:r>
          </w:p>
        </w:tc>
        <w:tc>
          <w:tcPr>
            <w:tcW w:w="720" w:type="dxa"/>
          </w:tcPr>
          <w:p w14:paraId="3AB9D879" w14:textId="77777777" w:rsidR="00512C9E" w:rsidRPr="00DC4F45" w:rsidRDefault="00512C9E">
            <w:pPr>
              <w:spacing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4F45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</w:tc>
        <w:tc>
          <w:tcPr>
            <w:tcW w:w="1459" w:type="dxa"/>
          </w:tcPr>
          <w:p w14:paraId="1A71A93C" w14:textId="77777777" w:rsidR="00512C9E" w:rsidRPr="00DC4F45" w:rsidRDefault="00512C9E">
            <w:pPr>
              <w:spacing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4F45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1843" w:type="dxa"/>
            <w:gridSpan w:val="2"/>
            <w:vAlign w:val="center"/>
          </w:tcPr>
          <w:p w14:paraId="20C214A1" w14:textId="77777777" w:rsidR="00512C9E" w:rsidRPr="00DC4F45" w:rsidRDefault="00512C9E">
            <w:pPr>
              <w:spacing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4F4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27</w:t>
            </w:r>
          </w:p>
        </w:tc>
        <w:tc>
          <w:tcPr>
            <w:tcW w:w="1134" w:type="dxa"/>
          </w:tcPr>
          <w:p w14:paraId="0809A857" w14:textId="4BF1A2B2" w:rsidR="00512C9E" w:rsidRPr="00DC4F45" w:rsidRDefault="00054A7A">
            <w:pPr>
              <w:spacing w:line="252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C4F4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0</w:t>
            </w:r>
            <w:r w:rsidR="00A35C2E" w:rsidRPr="00DC4F4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512C9E" w:rsidRPr="00DC4F45" w14:paraId="7001AC29" w14:textId="758BC142" w:rsidTr="00027B0F">
        <w:trPr>
          <w:trHeight w:hRule="exact" w:val="340"/>
          <w:jc w:val="center"/>
        </w:trPr>
        <w:tc>
          <w:tcPr>
            <w:tcW w:w="902" w:type="dxa"/>
          </w:tcPr>
          <w:p w14:paraId="2610CDCC" w14:textId="77777777" w:rsidR="00512C9E" w:rsidRPr="00DC4F45" w:rsidRDefault="00512C9E">
            <w:pPr>
              <w:spacing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4F45">
              <w:rPr>
                <w:rFonts w:ascii="Times New Roman" w:hAnsi="Times New Roman" w:cs="Times New Roman"/>
                <w:sz w:val="20"/>
                <w:szCs w:val="20"/>
              </w:rPr>
              <w:t>FOC4</w:t>
            </w:r>
          </w:p>
        </w:tc>
        <w:tc>
          <w:tcPr>
            <w:tcW w:w="4656" w:type="dxa"/>
          </w:tcPr>
          <w:p w14:paraId="331C0258" w14:textId="77777777" w:rsidR="00512C9E" w:rsidRPr="00DC4F45" w:rsidRDefault="00512C9E">
            <w:pPr>
              <w:spacing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4F45">
              <w:rPr>
                <w:rFonts w:ascii="Times New Roman" w:hAnsi="Times New Roman" w:cs="Times New Roman"/>
                <w:sz w:val="20"/>
                <w:szCs w:val="20"/>
              </w:rPr>
              <w:t>Afraid of losing life because of COVID-19</w:t>
            </w:r>
          </w:p>
        </w:tc>
        <w:tc>
          <w:tcPr>
            <w:tcW w:w="1260" w:type="dxa"/>
          </w:tcPr>
          <w:p w14:paraId="47747AB0" w14:textId="77777777" w:rsidR="00512C9E" w:rsidRPr="00DC4F45" w:rsidRDefault="00512C9E">
            <w:pPr>
              <w:spacing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4F45">
              <w:rPr>
                <w:rFonts w:ascii="Times New Roman" w:hAnsi="Times New Roman" w:cs="Times New Roman"/>
                <w:sz w:val="20"/>
                <w:szCs w:val="20"/>
              </w:rPr>
              <w:t>2.9(0.8)</w:t>
            </w:r>
          </w:p>
        </w:tc>
        <w:tc>
          <w:tcPr>
            <w:tcW w:w="1350" w:type="dxa"/>
          </w:tcPr>
          <w:p w14:paraId="4B5BC351" w14:textId="77777777" w:rsidR="00512C9E" w:rsidRPr="00DC4F45" w:rsidRDefault="00512C9E">
            <w:pPr>
              <w:spacing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4F45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757" w:type="dxa"/>
            <w:gridSpan w:val="2"/>
          </w:tcPr>
          <w:p w14:paraId="76F09BEB" w14:textId="77777777" w:rsidR="00512C9E" w:rsidRPr="00DC4F45" w:rsidRDefault="00512C9E">
            <w:pPr>
              <w:spacing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4F45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1223" w:type="dxa"/>
          </w:tcPr>
          <w:p w14:paraId="585BB58D" w14:textId="77777777" w:rsidR="00512C9E" w:rsidRPr="00DC4F45" w:rsidRDefault="00512C9E">
            <w:pPr>
              <w:spacing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4F45">
              <w:rPr>
                <w:rFonts w:ascii="Times New Roman" w:hAnsi="Times New Roman" w:cs="Times New Roman"/>
                <w:sz w:val="20"/>
                <w:szCs w:val="20"/>
              </w:rPr>
              <w:t>2.3(1.0)</w:t>
            </w:r>
          </w:p>
        </w:tc>
        <w:tc>
          <w:tcPr>
            <w:tcW w:w="720" w:type="dxa"/>
          </w:tcPr>
          <w:p w14:paraId="33A0AB96" w14:textId="77777777" w:rsidR="00512C9E" w:rsidRPr="00DC4F45" w:rsidRDefault="00512C9E">
            <w:pPr>
              <w:spacing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4F45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1459" w:type="dxa"/>
          </w:tcPr>
          <w:p w14:paraId="706C7954" w14:textId="77777777" w:rsidR="00512C9E" w:rsidRPr="00DC4F45" w:rsidRDefault="00512C9E">
            <w:pPr>
              <w:spacing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4F45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843" w:type="dxa"/>
            <w:gridSpan w:val="2"/>
            <w:vAlign w:val="center"/>
          </w:tcPr>
          <w:p w14:paraId="3BDA351B" w14:textId="77777777" w:rsidR="00512C9E" w:rsidRPr="00DC4F45" w:rsidRDefault="00512C9E">
            <w:pPr>
              <w:spacing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4F4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1134" w:type="dxa"/>
          </w:tcPr>
          <w:p w14:paraId="0D81EEE6" w14:textId="382C2E99" w:rsidR="00512C9E" w:rsidRPr="00DC4F45" w:rsidRDefault="0021382C">
            <w:pPr>
              <w:spacing w:line="252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C4F4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512C9E" w:rsidRPr="00DC4F45" w14:paraId="284A5306" w14:textId="4CB6B303" w:rsidTr="00027B0F">
        <w:trPr>
          <w:trHeight w:hRule="exact" w:val="340"/>
          <w:jc w:val="center"/>
        </w:trPr>
        <w:tc>
          <w:tcPr>
            <w:tcW w:w="902" w:type="dxa"/>
          </w:tcPr>
          <w:p w14:paraId="2E5BAC0F" w14:textId="77777777" w:rsidR="00512C9E" w:rsidRPr="00DC4F45" w:rsidRDefault="00512C9E">
            <w:pPr>
              <w:spacing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4F45">
              <w:rPr>
                <w:rFonts w:ascii="Times New Roman" w:hAnsi="Times New Roman" w:cs="Times New Roman"/>
                <w:sz w:val="20"/>
                <w:szCs w:val="20"/>
              </w:rPr>
              <w:t>FOC5</w:t>
            </w:r>
          </w:p>
        </w:tc>
        <w:tc>
          <w:tcPr>
            <w:tcW w:w="4656" w:type="dxa"/>
          </w:tcPr>
          <w:p w14:paraId="2952B68C" w14:textId="77777777" w:rsidR="00512C9E" w:rsidRPr="00DC4F45" w:rsidRDefault="00512C9E">
            <w:pPr>
              <w:spacing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4F45">
              <w:rPr>
                <w:rFonts w:ascii="Times New Roman" w:hAnsi="Times New Roman" w:cs="Times New Roman"/>
                <w:sz w:val="20"/>
                <w:szCs w:val="20"/>
              </w:rPr>
              <w:t>Nervous when watching news about COVID-19</w:t>
            </w:r>
          </w:p>
        </w:tc>
        <w:tc>
          <w:tcPr>
            <w:tcW w:w="1260" w:type="dxa"/>
          </w:tcPr>
          <w:p w14:paraId="04370F68" w14:textId="77777777" w:rsidR="00512C9E" w:rsidRPr="00DC4F45" w:rsidRDefault="00512C9E">
            <w:pPr>
              <w:spacing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4F45">
              <w:rPr>
                <w:rFonts w:ascii="Times New Roman" w:hAnsi="Times New Roman" w:cs="Times New Roman"/>
                <w:sz w:val="20"/>
                <w:szCs w:val="20"/>
              </w:rPr>
              <w:t>3.1(0.7)</w:t>
            </w:r>
          </w:p>
        </w:tc>
        <w:tc>
          <w:tcPr>
            <w:tcW w:w="1350" w:type="dxa"/>
          </w:tcPr>
          <w:p w14:paraId="342C299E" w14:textId="77777777" w:rsidR="00512C9E" w:rsidRPr="00DC4F45" w:rsidRDefault="00512C9E">
            <w:pPr>
              <w:spacing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4F45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757" w:type="dxa"/>
            <w:gridSpan w:val="2"/>
          </w:tcPr>
          <w:p w14:paraId="01EFFB6D" w14:textId="77777777" w:rsidR="00512C9E" w:rsidRPr="00DC4F45" w:rsidRDefault="00512C9E">
            <w:pPr>
              <w:spacing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4F45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1223" w:type="dxa"/>
          </w:tcPr>
          <w:p w14:paraId="355EAD0A" w14:textId="77777777" w:rsidR="00512C9E" w:rsidRPr="00DC4F45" w:rsidRDefault="00512C9E">
            <w:pPr>
              <w:spacing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4F45">
              <w:rPr>
                <w:rFonts w:ascii="Times New Roman" w:hAnsi="Times New Roman" w:cs="Times New Roman"/>
                <w:sz w:val="20"/>
                <w:szCs w:val="20"/>
              </w:rPr>
              <w:t>2.5(1.0)</w:t>
            </w:r>
          </w:p>
        </w:tc>
        <w:tc>
          <w:tcPr>
            <w:tcW w:w="720" w:type="dxa"/>
          </w:tcPr>
          <w:p w14:paraId="65C36798" w14:textId="77777777" w:rsidR="00512C9E" w:rsidRPr="00DC4F45" w:rsidRDefault="00512C9E">
            <w:pPr>
              <w:spacing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4F45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1459" w:type="dxa"/>
          </w:tcPr>
          <w:p w14:paraId="0E81D0A9" w14:textId="77777777" w:rsidR="00512C9E" w:rsidRPr="00DC4F45" w:rsidRDefault="00512C9E">
            <w:pPr>
              <w:spacing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4F45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1843" w:type="dxa"/>
            <w:gridSpan w:val="2"/>
            <w:vAlign w:val="center"/>
          </w:tcPr>
          <w:p w14:paraId="1EB82602" w14:textId="77777777" w:rsidR="00512C9E" w:rsidRPr="00DC4F45" w:rsidRDefault="00512C9E">
            <w:pPr>
              <w:spacing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4F4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2</w:t>
            </w:r>
          </w:p>
        </w:tc>
        <w:tc>
          <w:tcPr>
            <w:tcW w:w="1134" w:type="dxa"/>
          </w:tcPr>
          <w:p w14:paraId="17FE628B" w14:textId="36EE38CF" w:rsidR="00512C9E" w:rsidRPr="00DC4F45" w:rsidRDefault="00054A7A">
            <w:pPr>
              <w:spacing w:line="252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C4F4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0</w:t>
            </w:r>
            <w:r w:rsidR="00A35C2E" w:rsidRPr="00DC4F4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512C9E" w:rsidRPr="00DC4F45" w14:paraId="0C3377D1" w14:textId="151729EB" w:rsidTr="00027B0F">
        <w:trPr>
          <w:trHeight w:hRule="exact" w:val="340"/>
          <w:jc w:val="center"/>
        </w:trPr>
        <w:tc>
          <w:tcPr>
            <w:tcW w:w="902" w:type="dxa"/>
          </w:tcPr>
          <w:p w14:paraId="13D6516B" w14:textId="77777777" w:rsidR="00512C9E" w:rsidRPr="00DC4F45" w:rsidRDefault="00512C9E">
            <w:pPr>
              <w:spacing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4F45">
              <w:rPr>
                <w:rFonts w:ascii="Times New Roman" w:hAnsi="Times New Roman" w:cs="Times New Roman"/>
                <w:sz w:val="20"/>
                <w:szCs w:val="20"/>
              </w:rPr>
              <w:t>FOC6</w:t>
            </w:r>
          </w:p>
        </w:tc>
        <w:tc>
          <w:tcPr>
            <w:tcW w:w="4656" w:type="dxa"/>
          </w:tcPr>
          <w:p w14:paraId="20162F89" w14:textId="77777777" w:rsidR="00512C9E" w:rsidRPr="00DC4F45" w:rsidRDefault="00512C9E">
            <w:pPr>
              <w:spacing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4F45">
              <w:rPr>
                <w:rFonts w:ascii="Times New Roman" w:hAnsi="Times New Roman" w:cs="Times New Roman"/>
                <w:sz w:val="20"/>
                <w:szCs w:val="20"/>
              </w:rPr>
              <w:t>Sleep difficulties caused by worried about COVID-19</w:t>
            </w:r>
          </w:p>
        </w:tc>
        <w:tc>
          <w:tcPr>
            <w:tcW w:w="1260" w:type="dxa"/>
          </w:tcPr>
          <w:p w14:paraId="058252BF" w14:textId="77777777" w:rsidR="00512C9E" w:rsidRPr="00DC4F45" w:rsidRDefault="00512C9E">
            <w:pPr>
              <w:spacing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4F45">
              <w:rPr>
                <w:rFonts w:ascii="Times New Roman" w:hAnsi="Times New Roman" w:cs="Times New Roman"/>
                <w:sz w:val="20"/>
                <w:szCs w:val="20"/>
              </w:rPr>
              <w:t>2.9(0.7)</w:t>
            </w:r>
          </w:p>
        </w:tc>
        <w:tc>
          <w:tcPr>
            <w:tcW w:w="1350" w:type="dxa"/>
          </w:tcPr>
          <w:p w14:paraId="7F2370EB" w14:textId="77777777" w:rsidR="00512C9E" w:rsidRPr="00DC4F45" w:rsidRDefault="00512C9E">
            <w:pPr>
              <w:spacing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4F45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757" w:type="dxa"/>
            <w:gridSpan w:val="2"/>
          </w:tcPr>
          <w:p w14:paraId="605198FD" w14:textId="77777777" w:rsidR="00512C9E" w:rsidRPr="00DC4F45" w:rsidRDefault="00512C9E">
            <w:pPr>
              <w:spacing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4F45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1223" w:type="dxa"/>
          </w:tcPr>
          <w:p w14:paraId="7F94A898" w14:textId="77777777" w:rsidR="00512C9E" w:rsidRPr="00DC4F45" w:rsidRDefault="00512C9E">
            <w:pPr>
              <w:spacing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4F45">
              <w:rPr>
                <w:rFonts w:ascii="Times New Roman" w:hAnsi="Times New Roman" w:cs="Times New Roman"/>
                <w:sz w:val="20"/>
                <w:szCs w:val="20"/>
              </w:rPr>
              <w:t>2.3(1.0)</w:t>
            </w:r>
          </w:p>
        </w:tc>
        <w:tc>
          <w:tcPr>
            <w:tcW w:w="720" w:type="dxa"/>
          </w:tcPr>
          <w:p w14:paraId="45A5AD98" w14:textId="77777777" w:rsidR="00512C9E" w:rsidRPr="00DC4F45" w:rsidRDefault="00512C9E">
            <w:pPr>
              <w:spacing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4F45">
              <w:rPr>
                <w:rFonts w:ascii="Times New Roman" w:hAnsi="Times New Roman" w:cs="Times New Roman"/>
                <w:sz w:val="20"/>
                <w:szCs w:val="20"/>
              </w:rPr>
              <w:t>1.08</w:t>
            </w:r>
          </w:p>
        </w:tc>
        <w:tc>
          <w:tcPr>
            <w:tcW w:w="1459" w:type="dxa"/>
          </w:tcPr>
          <w:p w14:paraId="2ED7EBB3" w14:textId="77777777" w:rsidR="00512C9E" w:rsidRPr="00DC4F45" w:rsidRDefault="00512C9E">
            <w:pPr>
              <w:spacing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4F45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1843" w:type="dxa"/>
            <w:gridSpan w:val="2"/>
            <w:vAlign w:val="center"/>
          </w:tcPr>
          <w:p w14:paraId="7574B7E7" w14:textId="77777777" w:rsidR="00512C9E" w:rsidRPr="00DC4F45" w:rsidRDefault="00512C9E">
            <w:pPr>
              <w:spacing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4F4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21</w:t>
            </w:r>
          </w:p>
        </w:tc>
        <w:tc>
          <w:tcPr>
            <w:tcW w:w="1134" w:type="dxa"/>
          </w:tcPr>
          <w:p w14:paraId="34AFD16C" w14:textId="2F794CB3" w:rsidR="00512C9E" w:rsidRPr="00DC4F45" w:rsidRDefault="0021382C">
            <w:pPr>
              <w:spacing w:line="252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C4F4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512C9E" w:rsidRPr="00DC4F45" w14:paraId="6B28001C" w14:textId="5801E6C9" w:rsidTr="00027B0F">
        <w:trPr>
          <w:trHeight w:hRule="exact" w:val="340"/>
          <w:jc w:val="center"/>
        </w:trPr>
        <w:tc>
          <w:tcPr>
            <w:tcW w:w="902" w:type="dxa"/>
          </w:tcPr>
          <w:p w14:paraId="4F9883D2" w14:textId="77777777" w:rsidR="00512C9E" w:rsidRPr="00DC4F45" w:rsidRDefault="00512C9E">
            <w:pPr>
              <w:spacing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4F45">
              <w:rPr>
                <w:rFonts w:ascii="Times New Roman" w:hAnsi="Times New Roman" w:cs="Times New Roman"/>
                <w:sz w:val="20"/>
                <w:szCs w:val="20"/>
              </w:rPr>
              <w:t>FOC7</w:t>
            </w:r>
          </w:p>
        </w:tc>
        <w:tc>
          <w:tcPr>
            <w:tcW w:w="4656" w:type="dxa"/>
          </w:tcPr>
          <w:p w14:paraId="6792D0EE" w14:textId="77777777" w:rsidR="00512C9E" w:rsidRPr="00DC4F45" w:rsidRDefault="00512C9E">
            <w:pPr>
              <w:spacing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4F45">
              <w:rPr>
                <w:rFonts w:ascii="Times New Roman" w:hAnsi="Times New Roman" w:cs="Times New Roman"/>
                <w:sz w:val="20"/>
                <w:szCs w:val="20"/>
              </w:rPr>
              <w:t>Palpitation when thinking about COVID-19</w:t>
            </w:r>
          </w:p>
        </w:tc>
        <w:tc>
          <w:tcPr>
            <w:tcW w:w="1260" w:type="dxa"/>
          </w:tcPr>
          <w:p w14:paraId="40196662" w14:textId="77777777" w:rsidR="00512C9E" w:rsidRPr="00DC4F45" w:rsidRDefault="00512C9E">
            <w:pPr>
              <w:spacing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4F45">
              <w:rPr>
                <w:rFonts w:ascii="Times New Roman" w:hAnsi="Times New Roman" w:cs="Times New Roman"/>
                <w:sz w:val="20"/>
                <w:szCs w:val="20"/>
              </w:rPr>
              <w:t>2.9(0.8)</w:t>
            </w:r>
          </w:p>
        </w:tc>
        <w:tc>
          <w:tcPr>
            <w:tcW w:w="1350" w:type="dxa"/>
          </w:tcPr>
          <w:p w14:paraId="5A1AC04D" w14:textId="77777777" w:rsidR="00512C9E" w:rsidRPr="00DC4F45" w:rsidRDefault="00512C9E">
            <w:pPr>
              <w:spacing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4F45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757" w:type="dxa"/>
            <w:gridSpan w:val="2"/>
          </w:tcPr>
          <w:p w14:paraId="019F3B0E" w14:textId="77777777" w:rsidR="00512C9E" w:rsidRPr="00DC4F45" w:rsidRDefault="00512C9E">
            <w:pPr>
              <w:spacing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4F45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</w:tc>
        <w:tc>
          <w:tcPr>
            <w:tcW w:w="1223" w:type="dxa"/>
          </w:tcPr>
          <w:p w14:paraId="0A6D1B80" w14:textId="77777777" w:rsidR="00512C9E" w:rsidRPr="00DC4F45" w:rsidRDefault="00512C9E">
            <w:pPr>
              <w:spacing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4F45">
              <w:rPr>
                <w:rFonts w:ascii="Times New Roman" w:hAnsi="Times New Roman" w:cs="Times New Roman"/>
                <w:sz w:val="20"/>
                <w:szCs w:val="20"/>
              </w:rPr>
              <w:t>2.3(1.0)</w:t>
            </w:r>
          </w:p>
        </w:tc>
        <w:tc>
          <w:tcPr>
            <w:tcW w:w="720" w:type="dxa"/>
          </w:tcPr>
          <w:p w14:paraId="59D94E83" w14:textId="77777777" w:rsidR="00512C9E" w:rsidRPr="00DC4F45" w:rsidRDefault="00512C9E">
            <w:pPr>
              <w:spacing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4F45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</w:tc>
        <w:tc>
          <w:tcPr>
            <w:tcW w:w="1459" w:type="dxa"/>
          </w:tcPr>
          <w:p w14:paraId="0BBA5B43" w14:textId="77777777" w:rsidR="00512C9E" w:rsidRPr="00DC4F45" w:rsidRDefault="00512C9E">
            <w:pPr>
              <w:spacing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4F45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1843" w:type="dxa"/>
            <w:gridSpan w:val="2"/>
            <w:vAlign w:val="center"/>
          </w:tcPr>
          <w:p w14:paraId="1068EE17" w14:textId="01FF58B6" w:rsidR="00512C9E" w:rsidRPr="00DC4F45" w:rsidRDefault="00512C9E">
            <w:pPr>
              <w:spacing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4F4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34" w:type="dxa"/>
          </w:tcPr>
          <w:p w14:paraId="5BFFA2F5" w14:textId="61425334" w:rsidR="00512C9E" w:rsidRPr="00DC4F45" w:rsidRDefault="00054A7A">
            <w:pPr>
              <w:spacing w:line="252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C4F4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0</w:t>
            </w:r>
            <w:r w:rsidR="00A35C2E" w:rsidRPr="00DC4F4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512C9E" w:rsidRPr="00DC4F45" w14:paraId="580CB5F8" w14:textId="791B6718" w:rsidTr="00FA5615">
        <w:trPr>
          <w:trHeight w:hRule="exact" w:val="340"/>
          <w:jc w:val="center"/>
        </w:trPr>
        <w:tc>
          <w:tcPr>
            <w:tcW w:w="12327" w:type="dxa"/>
            <w:gridSpan w:val="9"/>
          </w:tcPr>
          <w:p w14:paraId="1B9B4F5C" w14:textId="77777777" w:rsidR="00512C9E" w:rsidRPr="00DC4F45" w:rsidRDefault="00512C9E">
            <w:pPr>
              <w:spacing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4F45">
              <w:rPr>
                <w:rFonts w:ascii="Times New Roman" w:hAnsi="Times New Roman" w:cs="Times New Roman"/>
                <w:sz w:val="20"/>
                <w:szCs w:val="20"/>
              </w:rPr>
              <w:t>Note: SD: standard deviation; EI: Expected influence</w:t>
            </w:r>
          </w:p>
        </w:tc>
        <w:tc>
          <w:tcPr>
            <w:tcW w:w="1828" w:type="dxa"/>
          </w:tcPr>
          <w:p w14:paraId="6B40CBE0" w14:textId="77777777" w:rsidR="00512C9E" w:rsidRPr="00DC4F45" w:rsidRDefault="00512C9E">
            <w:pPr>
              <w:spacing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9" w:type="dxa"/>
            <w:gridSpan w:val="2"/>
          </w:tcPr>
          <w:p w14:paraId="2B4EF89C" w14:textId="77777777" w:rsidR="00512C9E" w:rsidRPr="00DC4F45" w:rsidRDefault="00512C9E">
            <w:pPr>
              <w:spacing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14027D56" w14:textId="77777777" w:rsidR="00C139C8" w:rsidRPr="00DC4F45" w:rsidRDefault="00C139C8">
      <w:pPr>
        <w:spacing w:before="0" w:beforeAutospacing="0" w:line="259" w:lineRule="auto"/>
        <w:rPr>
          <w:rFonts w:cs="Verdana"/>
          <w:bCs/>
        </w:rPr>
        <w:sectPr w:rsidR="00C139C8" w:rsidRPr="00DC4F45">
          <w:pgSz w:w="16838" w:h="11905" w:orient="landscape"/>
          <w:pgMar w:top="1134" w:right="1134" w:bottom="1134" w:left="1134" w:header="706" w:footer="709" w:gutter="0"/>
          <w:cols w:space="0"/>
          <w:docGrid w:linePitch="326"/>
        </w:sectPr>
      </w:pPr>
    </w:p>
    <w:p w14:paraId="4402C8BC" w14:textId="77777777" w:rsidR="00C139C8" w:rsidRPr="00DC4F45" w:rsidRDefault="00623D9D">
      <w:pPr>
        <w:spacing w:before="0" w:beforeAutospacing="0" w:line="259" w:lineRule="auto"/>
        <w:rPr>
          <w:rFonts w:cs="Verdana"/>
        </w:rPr>
      </w:pPr>
      <w:r w:rsidRPr="00DC4F45">
        <w:rPr>
          <w:rFonts w:cs="Verdana"/>
        </w:rPr>
        <w:lastRenderedPageBreak/>
        <w:t>Table S2. Network comparison of edge difference.</w:t>
      </w:r>
    </w:p>
    <w:tbl>
      <w:tblPr>
        <w:tblStyle w:val="40"/>
        <w:tblW w:w="0" w:type="auto"/>
        <w:tblLook w:val="04A0" w:firstRow="1" w:lastRow="0" w:firstColumn="1" w:lastColumn="0" w:noHBand="0" w:noVBand="1"/>
      </w:tblPr>
      <w:tblGrid>
        <w:gridCol w:w="1701"/>
        <w:gridCol w:w="1701"/>
        <w:gridCol w:w="2405"/>
      </w:tblGrid>
      <w:tr w:rsidR="00C139C8" w:rsidRPr="00DC4F45" w14:paraId="14DFB0DB" w14:textId="77777777">
        <w:trPr>
          <w:trHeight w:hRule="exact" w:val="340"/>
        </w:trPr>
        <w:tc>
          <w:tcPr>
            <w:tcW w:w="5807" w:type="dxa"/>
            <w:gridSpan w:val="3"/>
          </w:tcPr>
          <w:p w14:paraId="06F1C5C5" w14:textId="77777777" w:rsidR="00C139C8" w:rsidRPr="00DC4F45" w:rsidRDefault="00623D9D">
            <w:pPr>
              <w:spacing w:line="252" w:lineRule="auto"/>
              <w:rPr>
                <w:rFonts w:cs="Times New Roman"/>
              </w:rPr>
            </w:pPr>
            <w:r w:rsidRPr="00DC4F45">
              <w:rPr>
                <w:rFonts w:cs="Times New Roman"/>
              </w:rPr>
              <w:t>Edge difference p-value</w:t>
            </w:r>
          </w:p>
        </w:tc>
      </w:tr>
      <w:tr w:rsidR="00C139C8" w:rsidRPr="00DC4F45" w14:paraId="0FE13489" w14:textId="77777777">
        <w:trPr>
          <w:trHeight w:hRule="exact" w:val="340"/>
        </w:trPr>
        <w:tc>
          <w:tcPr>
            <w:tcW w:w="1701" w:type="dxa"/>
          </w:tcPr>
          <w:p w14:paraId="77A5DEB0" w14:textId="77777777" w:rsidR="00C139C8" w:rsidRPr="00DC4F45" w:rsidRDefault="00623D9D">
            <w:pPr>
              <w:spacing w:line="252" w:lineRule="auto"/>
              <w:rPr>
                <w:rFonts w:cs="Times New Roman"/>
              </w:rPr>
            </w:pPr>
            <w:r w:rsidRPr="00DC4F45">
              <w:rPr>
                <w:rFonts w:cs="Times New Roman"/>
              </w:rPr>
              <w:t>Node1</w:t>
            </w:r>
          </w:p>
        </w:tc>
        <w:tc>
          <w:tcPr>
            <w:tcW w:w="1701" w:type="dxa"/>
          </w:tcPr>
          <w:p w14:paraId="02F95A5A" w14:textId="77777777" w:rsidR="00C139C8" w:rsidRPr="00DC4F45" w:rsidRDefault="00623D9D">
            <w:pPr>
              <w:spacing w:line="252" w:lineRule="auto"/>
              <w:rPr>
                <w:rFonts w:cs="Times New Roman"/>
              </w:rPr>
            </w:pPr>
            <w:r w:rsidRPr="00DC4F45">
              <w:rPr>
                <w:rFonts w:cs="Times New Roman"/>
              </w:rPr>
              <w:t>Node2</w:t>
            </w:r>
          </w:p>
        </w:tc>
        <w:tc>
          <w:tcPr>
            <w:tcW w:w="2405" w:type="dxa"/>
          </w:tcPr>
          <w:p w14:paraId="3317A016" w14:textId="77777777" w:rsidR="00C139C8" w:rsidRPr="00DC4F45" w:rsidRDefault="00623D9D">
            <w:pPr>
              <w:spacing w:line="252" w:lineRule="auto"/>
              <w:rPr>
                <w:rFonts w:cs="Times New Roman"/>
              </w:rPr>
            </w:pPr>
            <w:r w:rsidRPr="00DC4F45">
              <w:rPr>
                <w:rFonts w:cs="Times New Roman"/>
              </w:rPr>
              <w:t>Male</w:t>
            </w:r>
            <w:r w:rsidRPr="00DC4F45">
              <w:rPr>
                <w:rFonts w:cs="Times New Roman" w:hint="eastAsia"/>
              </w:rPr>
              <w:t xml:space="preserve"> to female fefemalefemale female </w:t>
            </w:r>
            <w:r w:rsidRPr="00DC4F45">
              <w:rPr>
                <w:rFonts w:cs="Times New Roman"/>
              </w:rPr>
              <w:t>female</w:t>
            </w:r>
            <w:r w:rsidRPr="00DC4F45">
              <w:rPr>
                <w:rFonts w:cs="Times New Roman" w:hint="eastAsia"/>
              </w:rPr>
              <w:t xml:space="preserve">      </w:t>
            </w:r>
          </w:p>
        </w:tc>
      </w:tr>
      <w:tr w:rsidR="00C139C8" w:rsidRPr="00DC4F45" w14:paraId="350C4AAC" w14:textId="77777777">
        <w:trPr>
          <w:trHeight w:hRule="exact" w:val="340"/>
        </w:trPr>
        <w:tc>
          <w:tcPr>
            <w:tcW w:w="1701" w:type="dxa"/>
          </w:tcPr>
          <w:p w14:paraId="03146A60" w14:textId="77777777" w:rsidR="00C139C8" w:rsidRPr="00DC4F45" w:rsidRDefault="00623D9D">
            <w:pPr>
              <w:spacing w:line="252" w:lineRule="auto"/>
              <w:rPr>
                <w:rFonts w:cs="Times New Roman"/>
              </w:rPr>
            </w:pPr>
            <w:r w:rsidRPr="00DC4F45">
              <w:rPr>
                <w:rFonts w:cs="Times New Roman"/>
              </w:rPr>
              <w:t>FOC1</w:t>
            </w:r>
          </w:p>
        </w:tc>
        <w:tc>
          <w:tcPr>
            <w:tcW w:w="1701" w:type="dxa"/>
          </w:tcPr>
          <w:p w14:paraId="54D86CB9" w14:textId="77777777" w:rsidR="00C139C8" w:rsidRPr="00DC4F45" w:rsidRDefault="00623D9D">
            <w:pPr>
              <w:spacing w:line="252" w:lineRule="auto"/>
              <w:rPr>
                <w:rFonts w:cs="Times New Roman"/>
              </w:rPr>
            </w:pPr>
            <w:r w:rsidRPr="00DC4F45">
              <w:rPr>
                <w:rFonts w:cs="Times New Roman"/>
              </w:rPr>
              <w:t>FOC2</w:t>
            </w:r>
          </w:p>
        </w:tc>
        <w:tc>
          <w:tcPr>
            <w:tcW w:w="2405" w:type="dxa"/>
          </w:tcPr>
          <w:p w14:paraId="5BFA55DB" w14:textId="77777777" w:rsidR="00C139C8" w:rsidRPr="00DC4F45" w:rsidRDefault="00623D9D">
            <w:pPr>
              <w:spacing w:line="252" w:lineRule="auto"/>
              <w:rPr>
                <w:rFonts w:cs="Times New Roman"/>
              </w:rPr>
            </w:pPr>
            <w:r w:rsidRPr="00DC4F45">
              <w:rPr>
                <w:rFonts w:cs="Times New Roman"/>
              </w:rPr>
              <w:t>0.31</w:t>
            </w:r>
            <w:r w:rsidRPr="00DC4F45">
              <w:rPr>
                <w:rFonts w:cs="Times New Roman" w:hint="eastAsia"/>
              </w:rPr>
              <w:t>0</w:t>
            </w:r>
          </w:p>
        </w:tc>
      </w:tr>
      <w:tr w:rsidR="00C139C8" w:rsidRPr="00DC4F45" w14:paraId="33AB6909" w14:textId="77777777">
        <w:trPr>
          <w:trHeight w:hRule="exact" w:val="340"/>
        </w:trPr>
        <w:tc>
          <w:tcPr>
            <w:tcW w:w="1701" w:type="dxa"/>
          </w:tcPr>
          <w:p w14:paraId="089EB97E" w14:textId="77777777" w:rsidR="00C139C8" w:rsidRPr="00DC4F45" w:rsidRDefault="00623D9D">
            <w:pPr>
              <w:spacing w:line="252" w:lineRule="auto"/>
              <w:rPr>
                <w:rFonts w:cs="Times New Roman"/>
              </w:rPr>
            </w:pPr>
            <w:r w:rsidRPr="00DC4F45">
              <w:rPr>
                <w:rFonts w:cs="Times New Roman"/>
              </w:rPr>
              <w:t>FOC1</w:t>
            </w:r>
          </w:p>
        </w:tc>
        <w:tc>
          <w:tcPr>
            <w:tcW w:w="1701" w:type="dxa"/>
          </w:tcPr>
          <w:p w14:paraId="2DABEDEF" w14:textId="77777777" w:rsidR="00C139C8" w:rsidRPr="00DC4F45" w:rsidRDefault="00623D9D">
            <w:pPr>
              <w:spacing w:line="252" w:lineRule="auto"/>
              <w:rPr>
                <w:rFonts w:cs="Times New Roman"/>
              </w:rPr>
            </w:pPr>
            <w:r w:rsidRPr="00DC4F45">
              <w:rPr>
                <w:rFonts w:cs="Times New Roman"/>
              </w:rPr>
              <w:t>FOC3</w:t>
            </w:r>
          </w:p>
        </w:tc>
        <w:tc>
          <w:tcPr>
            <w:tcW w:w="2405" w:type="dxa"/>
          </w:tcPr>
          <w:p w14:paraId="7A816EF0" w14:textId="77777777" w:rsidR="00C139C8" w:rsidRPr="00DC4F45" w:rsidRDefault="00623D9D">
            <w:pPr>
              <w:spacing w:line="252" w:lineRule="auto"/>
              <w:rPr>
                <w:rFonts w:cs="Times New Roman"/>
              </w:rPr>
            </w:pPr>
            <w:r w:rsidRPr="00DC4F45">
              <w:rPr>
                <w:rFonts w:cs="Times New Roman"/>
              </w:rPr>
              <w:t>0.80</w:t>
            </w:r>
            <w:r w:rsidRPr="00DC4F45">
              <w:rPr>
                <w:rFonts w:cs="Times New Roman" w:hint="eastAsia"/>
              </w:rPr>
              <w:t>5</w:t>
            </w:r>
          </w:p>
        </w:tc>
      </w:tr>
      <w:tr w:rsidR="00C139C8" w:rsidRPr="00DC4F45" w14:paraId="18219A4C" w14:textId="77777777">
        <w:trPr>
          <w:trHeight w:hRule="exact" w:val="340"/>
        </w:trPr>
        <w:tc>
          <w:tcPr>
            <w:tcW w:w="1701" w:type="dxa"/>
          </w:tcPr>
          <w:p w14:paraId="7A28C921" w14:textId="77777777" w:rsidR="00C139C8" w:rsidRPr="00DC4F45" w:rsidRDefault="00623D9D">
            <w:pPr>
              <w:spacing w:line="252" w:lineRule="auto"/>
              <w:rPr>
                <w:rFonts w:cs="Times New Roman"/>
              </w:rPr>
            </w:pPr>
            <w:r w:rsidRPr="00DC4F45">
              <w:rPr>
                <w:rFonts w:cs="Times New Roman"/>
              </w:rPr>
              <w:t>FOC2</w:t>
            </w:r>
          </w:p>
        </w:tc>
        <w:tc>
          <w:tcPr>
            <w:tcW w:w="1701" w:type="dxa"/>
          </w:tcPr>
          <w:p w14:paraId="24303918" w14:textId="77777777" w:rsidR="00C139C8" w:rsidRPr="00DC4F45" w:rsidRDefault="00623D9D">
            <w:pPr>
              <w:spacing w:line="252" w:lineRule="auto"/>
              <w:rPr>
                <w:rFonts w:cs="Times New Roman"/>
              </w:rPr>
            </w:pPr>
            <w:r w:rsidRPr="00DC4F45">
              <w:rPr>
                <w:rFonts w:cs="Times New Roman"/>
              </w:rPr>
              <w:t>FOC3</w:t>
            </w:r>
          </w:p>
        </w:tc>
        <w:tc>
          <w:tcPr>
            <w:tcW w:w="2405" w:type="dxa"/>
          </w:tcPr>
          <w:p w14:paraId="746ACAD6" w14:textId="77777777" w:rsidR="00C139C8" w:rsidRPr="00DC4F45" w:rsidRDefault="00623D9D">
            <w:pPr>
              <w:spacing w:line="252" w:lineRule="auto"/>
              <w:rPr>
                <w:rFonts w:cs="Times New Roman"/>
              </w:rPr>
            </w:pPr>
            <w:r w:rsidRPr="00DC4F45">
              <w:rPr>
                <w:rFonts w:cs="Times New Roman"/>
              </w:rPr>
              <w:t>0.14</w:t>
            </w:r>
            <w:r w:rsidRPr="00DC4F45">
              <w:rPr>
                <w:rFonts w:cs="Times New Roman" w:hint="eastAsia"/>
              </w:rPr>
              <w:t>7</w:t>
            </w:r>
          </w:p>
        </w:tc>
      </w:tr>
      <w:tr w:rsidR="00C139C8" w:rsidRPr="00DC4F45" w14:paraId="361D77D9" w14:textId="77777777">
        <w:trPr>
          <w:trHeight w:hRule="exact" w:val="340"/>
        </w:trPr>
        <w:tc>
          <w:tcPr>
            <w:tcW w:w="1701" w:type="dxa"/>
          </w:tcPr>
          <w:p w14:paraId="470B1359" w14:textId="77777777" w:rsidR="00C139C8" w:rsidRPr="00DC4F45" w:rsidRDefault="00623D9D">
            <w:pPr>
              <w:spacing w:line="252" w:lineRule="auto"/>
              <w:rPr>
                <w:rFonts w:cs="Times New Roman"/>
              </w:rPr>
            </w:pPr>
            <w:r w:rsidRPr="00DC4F45">
              <w:rPr>
                <w:rFonts w:cs="Times New Roman"/>
              </w:rPr>
              <w:t>FOC1</w:t>
            </w:r>
          </w:p>
        </w:tc>
        <w:tc>
          <w:tcPr>
            <w:tcW w:w="1701" w:type="dxa"/>
          </w:tcPr>
          <w:p w14:paraId="328295C3" w14:textId="77777777" w:rsidR="00C139C8" w:rsidRPr="00DC4F45" w:rsidRDefault="00623D9D">
            <w:pPr>
              <w:spacing w:line="252" w:lineRule="auto"/>
              <w:rPr>
                <w:rFonts w:cs="Times New Roman"/>
              </w:rPr>
            </w:pPr>
            <w:r w:rsidRPr="00DC4F45">
              <w:rPr>
                <w:rFonts w:cs="Times New Roman"/>
              </w:rPr>
              <w:t>FOC4</w:t>
            </w:r>
          </w:p>
        </w:tc>
        <w:tc>
          <w:tcPr>
            <w:tcW w:w="2405" w:type="dxa"/>
          </w:tcPr>
          <w:p w14:paraId="28D8B64B" w14:textId="77777777" w:rsidR="00C139C8" w:rsidRPr="00DC4F45" w:rsidRDefault="00623D9D">
            <w:pPr>
              <w:spacing w:line="252" w:lineRule="auto"/>
              <w:rPr>
                <w:rFonts w:cs="Times New Roman"/>
              </w:rPr>
            </w:pPr>
            <w:r w:rsidRPr="00DC4F45">
              <w:rPr>
                <w:rFonts w:cs="Times New Roman"/>
              </w:rPr>
              <w:t>0.46</w:t>
            </w:r>
            <w:r w:rsidRPr="00DC4F45">
              <w:rPr>
                <w:rFonts w:cs="Times New Roman" w:hint="eastAsia"/>
              </w:rPr>
              <w:t>2</w:t>
            </w:r>
          </w:p>
        </w:tc>
      </w:tr>
      <w:tr w:rsidR="00C139C8" w:rsidRPr="00DC4F45" w14:paraId="7F9CA1B1" w14:textId="77777777">
        <w:trPr>
          <w:trHeight w:hRule="exact" w:val="340"/>
        </w:trPr>
        <w:tc>
          <w:tcPr>
            <w:tcW w:w="1701" w:type="dxa"/>
          </w:tcPr>
          <w:p w14:paraId="0EC9C367" w14:textId="77777777" w:rsidR="00C139C8" w:rsidRPr="00DC4F45" w:rsidRDefault="00623D9D">
            <w:pPr>
              <w:spacing w:line="252" w:lineRule="auto"/>
              <w:rPr>
                <w:rFonts w:cs="Times New Roman"/>
              </w:rPr>
            </w:pPr>
            <w:r w:rsidRPr="00DC4F45">
              <w:rPr>
                <w:rFonts w:cs="Times New Roman"/>
              </w:rPr>
              <w:t>FOC2</w:t>
            </w:r>
          </w:p>
        </w:tc>
        <w:tc>
          <w:tcPr>
            <w:tcW w:w="1701" w:type="dxa"/>
          </w:tcPr>
          <w:p w14:paraId="0BD9C0EE" w14:textId="77777777" w:rsidR="00C139C8" w:rsidRPr="00DC4F45" w:rsidRDefault="00623D9D">
            <w:pPr>
              <w:spacing w:line="252" w:lineRule="auto"/>
              <w:rPr>
                <w:rFonts w:cs="Times New Roman"/>
              </w:rPr>
            </w:pPr>
            <w:r w:rsidRPr="00DC4F45">
              <w:rPr>
                <w:rFonts w:cs="Times New Roman"/>
              </w:rPr>
              <w:t>FOC4</w:t>
            </w:r>
          </w:p>
        </w:tc>
        <w:tc>
          <w:tcPr>
            <w:tcW w:w="2405" w:type="dxa"/>
          </w:tcPr>
          <w:p w14:paraId="7FA5D4CD" w14:textId="77777777" w:rsidR="00C139C8" w:rsidRPr="00DC4F45" w:rsidRDefault="00623D9D">
            <w:pPr>
              <w:spacing w:line="252" w:lineRule="auto"/>
              <w:rPr>
                <w:rFonts w:cs="Times New Roman"/>
              </w:rPr>
            </w:pPr>
            <w:r w:rsidRPr="00DC4F45">
              <w:rPr>
                <w:rFonts w:cs="Times New Roman"/>
              </w:rPr>
              <w:t>0.21</w:t>
            </w:r>
            <w:r w:rsidRPr="00DC4F45">
              <w:rPr>
                <w:rFonts w:cs="Times New Roman" w:hint="eastAsia"/>
              </w:rPr>
              <w:t>0</w:t>
            </w:r>
          </w:p>
        </w:tc>
      </w:tr>
      <w:tr w:rsidR="00C139C8" w:rsidRPr="00DC4F45" w14:paraId="15C4DA79" w14:textId="77777777">
        <w:trPr>
          <w:trHeight w:hRule="exact" w:val="340"/>
        </w:trPr>
        <w:tc>
          <w:tcPr>
            <w:tcW w:w="1701" w:type="dxa"/>
          </w:tcPr>
          <w:p w14:paraId="3EBF942E" w14:textId="77777777" w:rsidR="00C139C8" w:rsidRPr="00DC4F45" w:rsidRDefault="00623D9D">
            <w:pPr>
              <w:spacing w:line="252" w:lineRule="auto"/>
              <w:rPr>
                <w:rFonts w:cs="Times New Roman"/>
              </w:rPr>
            </w:pPr>
            <w:r w:rsidRPr="00DC4F45">
              <w:rPr>
                <w:rFonts w:cs="Times New Roman"/>
              </w:rPr>
              <w:t>FOC3</w:t>
            </w:r>
          </w:p>
        </w:tc>
        <w:tc>
          <w:tcPr>
            <w:tcW w:w="1701" w:type="dxa"/>
          </w:tcPr>
          <w:p w14:paraId="0DD0B690" w14:textId="77777777" w:rsidR="00C139C8" w:rsidRPr="00DC4F45" w:rsidRDefault="00623D9D">
            <w:pPr>
              <w:spacing w:line="252" w:lineRule="auto"/>
              <w:rPr>
                <w:rFonts w:cs="Times New Roman"/>
              </w:rPr>
            </w:pPr>
            <w:r w:rsidRPr="00DC4F45">
              <w:rPr>
                <w:rFonts w:cs="Times New Roman"/>
              </w:rPr>
              <w:t>FOC4</w:t>
            </w:r>
          </w:p>
        </w:tc>
        <w:tc>
          <w:tcPr>
            <w:tcW w:w="2405" w:type="dxa"/>
          </w:tcPr>
          <w:p w14:paraId="50670863" w14:textId="77777777" w:rsidR="00C139C8" w:rsidRPr="00DC4F45" w:rsidRDefault="00623D9D">
            <w:pPr>
              <w:spacing w:line="252" w:lineRule="auto"/>
              <w:rPr>
                <w:rFonts w:cs="Times New Roman"/>
                <w:b/>
                <w:bCs/>
              </w:rPr>
            </w:pPr>
            <w:r w:rsidRPr="00DC4F45">
              <w:rPr>
                <w:rFonts w:cs="Times New Roman"/>
                <w:b/>
                <w:bCs/>
              </w:rPr>
              <w:t>0.003</w:t>
            </w:r>
          </w:p>
        </w:tc>
      </w:tr>
      <w:tr w:rsidR="00C139C8" w:rsidRPr="00DC4F45" w14:paraId="56F24C7D" w14:textId="77777777">
        <w:trPr>
          <w:trHeight w:hRule="exact" w:val="340"/>
        </w:trPr>
        <w:tc>
          <w:tcPr>
            <w:tcW w:w="1701" w:type="dxa"/>
          </w:tcPr>
          <w:p w14:paraId="37F12B93" w14:textId="77777777" w:rsidR="00C139C8" w:rsidRPr="00DC4F45" w:rsidRDefault="00623D9D">
            <w:pPr>
              <w:spacing w:line="252" w:lineRule="auto"/>
              <w:rPr>
                <w:rFonts w:cs="Times New Roman"/>
              </w:rPr>
            </w:pPr>
            <w:r w:rsidRPr="00DC4F45">
              <w:rPr>
                <w:rFonts w:cs="Times New Roman"/>
              </w:rPr>
              <w:t>FOC1</w:t>
            </w:r>
          </w:p>
        </w:tc>
        <w:tc>
          <w:tcPr>
            <w:tcW w:w="1701" w:type="dxa"/>
          </w:tcPr>
          <w:p w14:paraId="027251BC" w14:textId="77777777" w:rsidR="00C139C8" w:rsidRPr="00DC4F45" w:rsidRDefault="00623D9D">
            <w:pPr>
              <w:spacing w:line="252" w:lineRule="auto"/>
              <w:rPr>
                <w:rFonts w:cs="Times New Roman"/>
              </w:rPr>
            </w:pPr>
            <w:r w:rsidRPr="00DC4F45">
              <w:rPr>
                <w:rFonts w:cs="Times New Roman"/>
              </w:rPr>
              <w:t>FOC5</w:t>
            </w:r>
          </w:p>
        </w:tc>
        <w:tc>
          <w:tcPr>
            <w:tcW w:w="2405" w:type="dxa"/>
          </w:tcPr>
          <w:p w14:paraId="05AFB738" w14:textId="77777777" w:rsidR="00C139C8" w:rsidRPr="00DC4F45" w:rsidRDefault="00623D9D">
            <w:pPr>
              <w:spacing w:line="252" w:lineRule="auto"/>
              <w:rPr>
                <w:rFonts w:cs="Times New Roman"/>
              </w:rPr>
            </w:pPr>
            <w:r w:rsidRPr="00DC4F45">
              <w:rPr>
                <w:rFonts w:cs="Times New Roman"/>
              </w:rPr>
              <w:t>0.42</w:t>
            </w:r>
            <w:r w:rsidRPr="00DC4F45">
              <w:rPr>
                <w:rFonts w:cs="Times New Roman" w:hint="eastAsia"/>
              </w:rPr>
              <w:t>3</w:t>
            </w:r>
          </w:p>
        </w:tc>
      </w:tr>
      <w:tr w:rsidR="00C139C8" w:rsidRPr="00DC4F45" w14:paraId="56D46DE1" w14:textId="77777777">
        <w:trPr>
          <w:trHeight w:hRule="exact" w:val="340"/>
        </w:trPr>
        <w:tc>
          <w:tcPr>
            <w:tcW w:w="1701" w:type="dxa"/>
          </w:tcPr>
          <w:p w14:paraId="01809ADB" w14:textId="77777777" w:rsidR="00C139C8" w:rsidRPr="00DC4F45" w:rsidRDefault="00623D9D">
            <w:pPr>
              <w:spacing w:line="252" w:lineRule="auto"/>
              <w:rPr>
                <w:rFonts w:cs="Times New Roman"/>
              </w:rPr>
            </w:pPr>
            <w:r w:rsidRPr="00DC4F45">
              <w:rPr>
                <w:rFonts w:cs="Times New Roman"/>
              </w:rPr>
              <w:t>FOC2</w:t>
            </w:r>
          </w:p>
        </w:tc>
        <w:tc>
          <w:tcPr>
            <w:tcW w:w="1701" w:type="dxa"/>
          </w:tcPr>
          <w:p w14:paraId="3071F85E" w14:textId="77777777" w:rsidR="00C139C8" w:rsidRPr="00DC4F45" w:rsidRDefault="00623D9D">
            <w:pPr>
              <w:spacing w:line="252" w:lineRule="auto"/>
              <w:rPr>
                <w:rFonts w:cs="Times New Roman"/>
              </w:rPr>
            </w:pPr>
            <w:r w:rsidRPr="00DC4F45">
              <w:rPr>
                <w:rFonts w:cs="Times New Roman"/>
              </w:rPr>
              <w:t>FOC5</w:t>
            </w:r>
          </w:p>
        </w:tc>
        <w:tc>
          <w:tcPr>
            <w:tcW w:w="2405" w:type="dxa"/>
          </w:tcPr>
          <w:p w14:paraId="43974A8C" w14:textId="77777777" w:rsidR="00C139C8" w:rsidRPr="00DC4F45" w:rsidRDefault="00623D9D">
            <w:pPr>
              <w:spacing w:line="252" w:lineRule="auto"/>
              <w:rPr>
                <w:rFonts w:cs="Times New Roman"/>
              </w:rPr>
            </w:pPr>
            <w:r w:rsidRPr="00DC4F45">
              <w:rPr>
                <w:rFonts w:cs="Times New Roman"/>
              </w:rPr>
              <w:t>0.94</w:t>
            </w:r>
            <w:r w:rsidRPr="00DC4F45">
              <w:rPr>
                <w:rFonts w:cs="Times New Roman" w:hint="eastAsia"/>
              </w:rPr>
              <w:t>0</w:t>
            </w:r>
          </w:p>
        </w:tc>
      </w:tr>
      <w:tr w:rsidR="00C139C8" w:rsidRPr="00DC4F45" w14:paraId="49639FAE" w14:textId="77777777">
        <w:trPr>
          <w:trHeight w:hRule="exact" w:val="340"/>
        </w:trPr>
        <w:tc>
          <w:tcPr>
            <w:tcW w:w="1701" w:type="dxa"/>
          </w:tcPr>
          <w:p w14:paraId="30209FBF" w14:textId="77777777" w:rsidR="00C139C8" w:rsidRPr="00DC4F45" w:rsidRDefault="00623D9D">
            <w:pPr>
              <w:spacing w:line="252" w:lineRule="auto"/>
              <w:rPr>
                <w:rFonts w:cs="Times New Roman"/>
              </w:rPr>
            </w:pPr>
            <w:r w:rsidRPr="00DC4F45">
              <w:rPr>
                <w:rFonts w:cs="Times New Roman"/>
              </w:rPr>
              <w:t>FOC3</w:t>
            </w:r>
          </w:p>
        </w:tc>
        <w:tc>
          <w:tcPr>
            <w:tcW w:w="1701" w:type="dxa"/>
          </w:tcPr>
          <w:p w14:paraId="65E85C30" w14:textId="77777777" w:rsidR="00C139C8" w:rsidRPr="00DC4F45" w:rsidRDefault="00623D9D">
            <w:pPr>
              <w:spacing w:line="252" w:lineRule="auto"/>
              <w:rPr>
                <w:rFonts w:cs="Times New Roman"/>
              </w:rPr>
            </w:pPr>
            <w:r w:rsidRPr="00DC4F45">
              <w:rPr>
                <w:rFonts w:cs="Times New Roman"/>
              </w:rPr>
              <w:t>FOC5</w:t>
            </w:r>
          </w:p>
        </w:tc>
        <w:tc>
          <w:tcPr>
            <w:tcW w:w="2405" w:type="dxa"/>
          </w:tcPr>
          <w:p w14:paraId="4A04A4CA" w14:textId="77777777" w:rsidR="00C139C8" w:rsidRPr="00DC4F45" w:rsidRDefault="00623D9D">
            <w:pPr>
              <w:spacing w:line="252" w:lineRule="auto"/>
              <w:rPr>
                <w:rFonts w:cs="Times New Roman"/>
              </w:rPr>
            </w:pPr>
            <w:r w:rsidRPr="00DC4F45">
              <w:rPr>
                <w:rFonts w:cs="Times New Roman"/>
              </w:rPr>
              <w:t>0.41</w:t>
            </w:r>
            <w:r w:rsidRPr="00DC4F45">
              <w:rPr>
                <w:rFonts w:cs="Times New Roman" w:hint="eastAsia"/>
              </w:rPr>
              <w:t>1</w:t>
            </w:r>
          </w:p>
        </w:tc>
      </w:tr>
      <w:tr w:rsidR="00C139C8" w:rsidRPr="00DC4F45" w14:paraId="10434607" w14:textId="77777777">
        <w:trPr>
          <w:trHeight w:hRule="exact" w:val="340"/>
        </w:trPr>
        <w:tc>
          <w:tcPr>
            <w:tcW w:w="1701" w:type="dxa"/>
          </w:tcPr>
          <w:p w14:paraId="295B610A" w14:textId="77777777" w:rsidR="00C139C8" w:rsidRPr="00DC4F45" w:rsidRDefault="00623D9D">
            <w:pPr>
              <w:spacing w:line="252" w:lineRule="auto"/>
              <w:rPr>
                <w:rFonts w:cs="Times New Roman"/>
              </w:rPr>
            </w:pPr>
            <w:r w:rsidRPr="00DC4F45">
              <w:rPr>
                <w:rFonts w:cs="Times New Roman"/>
              </w:rPr>
              <w:t>FOC4</w:t>
            </w:r>
          </w:p>
        </w:tc>
        <w:tc>
          <w:tcPr>
            <w:tcW w:w="1701" w:type="dxa"/>
          </w:tcPr>
          <w:p w14:paraId="14FB196B" w14:textId="77777777" w:rsidR="00C139C8" w:rsidRPr="00DC4F45" w:rsidRDefault="00623D9D">
            <w:pPr>
              <w:spacing w:line="252" w:lineRule="auto"/>
              <w:rPr>
                <w:rFonts w:cs="Times New Roman"/>
              </w:rPr>
            </w:pPr>
            <w:r w:rsidRPr="00DC4F45">
              <w:rPr>
                <w:rFonts w:cs="Times New Roman"/>
              </w:rPr>
              <w:t>FOC5</w:t>
            </w:r>
          </w:p>
        </w:tc>
        <w:tc>
          <w:tcPr>
            <w:tcW w:w="2405" w:type="dxa"/>
          </w:tcPr>
          <w:p w14:paraId="609CD387" w14:textId="77777777" w:rsidR="00C139C8" w:rsidRPr="00DC4F45" w:rsidRDefault="00623D9D">
            <w:pPr>
              <w:spacing w:line="252" w:lineRule="auto"/>
              <w:rPr>
                <w:rFonts w:cs="Times New Roman"/>
              </w:rPr>
            </w:pPr>
            <w:r w:rsidRPr="00DC4F45">
              <w:rPr>
                <w:rFonts w:cs="Times New Roman"/>
              </w:rPr>
              <w:t>0.32</w:t>
            </w:r>
            <w:r w:rsidRPr="00DC4F45">
              <w:rPr>
                <w:rFonts w:cs="Times New Roman" w:hint="eastAsia"/>
              </w:rPr>
              <w:t>8</w:t>
            </w:r>
          </w:p>
        </w:tc>
      </w:tr>
      <w:tr w:rsidR="00C139C8" w:rsidRPr="00DC4F45" w14:paraId="45754098" w14:textId="77777777">
        <w:trPr>
          <w:trHeight w:hRule="exact" w:val="340"/>
        </w:trPr>
        <w:tc>
          <w:tcPr>
            <w:tcW w:w="1701" w:type="dxa"/>
          </w:tcPr>
          <w:p w14:paraId="25E19895" w14:textId="77777777" w:rsidR="00C139C8" w:rsidRPr="00DC4F45" w:rsidRDefault="00623D9D">
            <w:pPr>
              <w:spacing w:line="252" w:lineRule="auto"/>
              <w:rPr>
                <w:rFonts w:cs="Times New Roman"/>
              </w:rPr>
            </w:pPr>
            <w:r w:rsidRPr="00DC4F45">
              <w:rPr>
                <w:rFonts w:cs="Times New Roman"/>
              </w:rPr>
              <w:t>FOC1</w:t>
            </w:r>
          </w:p>
        </w:tc>
        <w:tc>
          <w:tcPr>
            <w:tcW w:w="1701" w:type="dxa"/>
          </w:tcPr>
          <w:p w14:paraId="43732D5A" w14:textId="77777777" w:rsidR="00C139C8" w:rsidRPr="00DC4F45" w:rsidRDefault="00623D9D">
            <w:pPr>
              <w:spacing w:line="252" w:lineRule="auto"/>
              <w:rPr>
                <w:rFonts w:cs="Times New Roman"/>
              </w:rPr>
            </w:pPr>
            <w:r w:rsidRPr="00DC4F45">
              <w:rPr>
                <w:rFonts w:cs="Times New Roman"/>
              </w:rPr>
              <w:t>FOC6</w:t>
            </w:r>
          </w:p>
        </w:tc>
        <w:tc>
          <w:tcPr>
            <w:tcW w:w="2405" w:type="dxa"/>
          </w:tcPr>
          <w:p w14:paraId="66691E50" w14:textId="77777777" w:rsidR="00C139C8" w:rsidRPr="00DC4F45" w:rsidRDefault="00623D9D">
            <w:pPr>
              <w:spacing w:line="252" w:lineRule="auto"/>
              <w:rPr>
                <w:rFonts w:cs="Times New Roman"/>
              </w:rPr>
            </w:pPr>
            <w:r w:rsidRPr="00DC4F45">
              <w:rPr>
                <w:rFonts w:cs="Times New Roman"/>
              </w:rPr>
              <w:t>0.40</w:t>
            </w:r>
            <w:r w:rsidRPr="00DC4F45">
              <w:rPr>
                <w:rFonts w:cs="Times New Roman" w:hint="eastAsia"/>
              </w:rPr>
              <w:t>9</w:t>
            </w:r>
          </w:p>
        </w:tc>
      </w:tr>
      <w:tr w:rsidR="00C139C8" w:rsidRPr="00DC4F45" w14:paraId="458E85C9" w14:textId="77777777">
        <w:trPr>
          <w:trHeight w:hRule="exact" w:val="340"/>
        </w:trPr>
        <w:tc>
          <w:tcPr>
            <w:tcW w:w="1701" w:type="dxa"/>
          </w:tcPr>
          <w:p w14:paraId="05208917" w14:textId="77777777" w:rsidR="00C139C8" w:rsidRPr="00DC4F45" w:rsidRDefault="00623D9D">
            <w:pPr>
              <w:spacing w:line="252" w:lineRule="auto"/>
              <w:rPr>
                <w:rFonts w:cs="Times New Roman"/>
              </w:rPr>
            </w:pPr>
            <w:r w:rsidRPr="00DC4F45">
              <w:rPr>
                <w:rFonts w:cs="Times New Roman"/>
              </w:rPr>
              <w:t>FOC2</w:t>
            </w:r>
          </w:p>
        </w:tc>
        <w:tc>
          <w:tcPr>
            <w:tcW w:w="1701" w:type="dxa"/>
          </w:tcPr>
          <w:p w14:paraId="49F0076A" w14:textId="77777777" w:rsidR="00C139C8" w:rsidRPr="00DC4F45" w:rsidRDefault="00623D9D">
            <w:pPr>
              <w:spacing w:line="252" w:lineRule="auto"/>
              <w:rPr>
                <w:rFonts w:cs="Times New Roman"/>
              </w:rPr>
            </w:pPr>
            <w:r w:rsidRPr="00DC4F45">
              <w:rPr>
                <w:rFonts w:cs="Times New Roman"/>
              </w:rPr>
              <w:t>FOC6</w:t>
            </w:r>
          </w:p>
        </w:tc>
        <w:tc>
          <w:tcPr>
            <w:tcW w:w="2405" w:type="dxa"/>
          </w:tcPr>
          <w:p w14:paraId="2EEE3FE1" w14:textId="77777777" w:rsidR="00C139C8" w:rsidRPr="00DC4F45" w:rsidRDefault="00623D9D">
            <w:pPr>
              <w:spacing w:line="252" w:lineRule="auto"/>
              <w:rPr>
                <w:rFonts w:cs="Times New Roman"/>
              </w:rPr>
            </w:pPr>
            <w:r w:rsidRPr="00DC4F45">
              <w:rPr>
                <w:rFonts w:cs="Times New Roman"/>
              </w:rPr>
              <w:t>0.86</w:t>
            </w:r>
            <w:r w:rsidRPr="00DC4F45">
              <w:rPr>
                <w:rFonts w:cs="Times New Roman" w:hint="eastAsia"/>
              </w:rPr>
              <w:t>9</w:t>
            </w:r>
          </w:p>
        </w:tc>
      </w:tr>
      <w:tr w:rsidR="00C139C8" w:rsidRPr="00DC4F45" w14:paraId="213F3B0F" w14:textId="77777777">
        <w:trPr>
          <w:trHeight w:hRule="exact" w:val="340"/>
        </w:trPr>
        <w:tc>
          <w:tcPr>
            <w:tcW w:w="1701" w:type="dxa"/>
          </w:tcPr>
          <w:p w14:paraId="2339D510" w14:textId="77777777" w:rsidR="00C139C8" w:rsidRPr="00DC4F45" w:rsidRDefault="00623D9D">
            <w:pPr>
              <w:spacing w:line="252" w:lineRule="auto"/>
              <w:rPr>
                <w:rFonts w:cs="Times New Roman"/>
              </w:rPr>
            </w:pPr>
            <w:r w:rsidRPr="00DC4F45">
              <w:rPr>
                <w:rFonts w:cs="Times New Roman"/>
              </w:rPr>
              <w:t>FOC3</w:t>
            </w:r>
          </w:p>
        </w:tc>
        <w:tc>
          <w:tcPr>
            <w:tcW w:w="1701" w:type="dxa"/>
          </w:tcPr>
          <w:p w14:paraId="161E3E1A" w14:textId="77777777" w:rsidR="00C139C8" w:rsidRPr="00DC4F45" w:rsidRDefault="00623D9D">
            <w:pPr>
              <w:spacing w:line="252" w:lineRule="auto"/>
              <w:rPr>
                <w:rFonts w:cs="Times New Roman"/>
              </w:rPr>
            </w:pPr>
            <w:r w:rsidRPr="00DC4F45">
              <w:rPr>
                <w:rFonts w:cs="Times New Roman"/>
              </w:rPr>
              <w:t>FOC6</w:t>
            </w:r>
          </w:p>
        </w:tc>
        <w:tc>
          <w:tcPr>
            <w:tcW w:w="2405" w:type="dxa"/>
          </w:tcPr>
          <w:p w14:paraId="411BB185" w14:textId="77777777" w:rsidR="00C139C8" w:rsidRPr="00DC4F45" w:rsidRDefault="00623D9D">
            <w:pPr>
              <w:spacing w:line="252" w:lineRule="auto"/>
              <w:rPr>
                <w:rFonts w:cs="Times New Roman"/>
                <w:b/>
                <w:bCs/>
              </w:rPr>
            </w:pPr>
            <w:r w:rsidRPr="00DC4F45">
              <w:rPr>
                <w:rFonts w:cs="Times New Roman"/>
                <w:b/>
                <w:bCs/>
              </w:rPr>
              <w:t>0.01</w:t>
            </w:r>
            <w:r w:rsidRPr="00DC4F45">
              <w:rPr>
                <w:rFonts w:cs="Times New Roman" w:hint="eastAsia"/>
                <w:b/>
                <w:bCs/>
              </w:rPr>
              <w:t>3</w:t>
            </w:r>
          </w:p>
        </w:tc>
      </w:tr>
      <w:tr w:rsidR="00C139C8" w:rsidRPr="00DC4F45" w14:paraId="095B9AA3" w14:textId="77777777">
        <w:trPr>
          <w:trHeight w:hRule="exact" w:val="340"/>
        </w:trPr>
        <w:tc>
          <w:tcPr>
            <w:tcW w:w="1701" w:type="dxa"/>
          </w:tcPr>
          <w:p w14:paraId="56E129EF" w14:textId="77777777" w:rsidR="00C139C8" w:rsidRPr="00DC4F45" w:rsidRDefault="00623D9D">
            <w:pPr>
              <w:spacing w:line="252" w:lineRule="auto"/>
              <w:rPr>
                <w:rFonts w:cs="Times New Roman"/>
              </w:rPr>
            </w:pPr>
            <w:r w:rsidRPr="00DC4F45">
              <w:rPr>
                <w:rFonts w:cs="Times New Roman"/>
              </w:rPr>
              <w:t>FOC4</w:t>
            </w:r>
          </w:p>
        </w:tc>
        <w:tc>
          <w:tcPr>
            <w:tcW w:w="1701" w:type="dxa"/>
          </w:tcPr>
          <w:p w14:paraId="75661A8D" w14:textId="77777777" w:rsidR="00C139C8" w:rsidRPr="00DC4F45" w:rsidRDefault="00623D9D">
            <w:pPr>
              <w:spacing w:line="252" w:lineRule="auto"/>
              <w:rPr>
                <w:rFonts w:cs="Times New Roman"/>
              </w:rPr>
            </w:pPr>
            <w:r w:rsidRPr="00DC4F45">
              <w:rPr>
                <w:rFonts w:cs="Times New Roman"/>
              </w:rPr>
              <w:t>FOC6</w:t>
            </w:r>
          </w:p>
        </w:tc>
        <w:tc>
          <w:tcPr>
            <w:tcW w:w="2405" w:type="dxa"/>
          </w:tcPr>
          <w:p w14:paraId="15B3EC02" w14:textId="77777777" w:rsidR="00C139C8" w:rsidRPr="00DC4F45" w:rsidRDefault="00623D9D">
            <w:pPr>
              <w:spacing w:line="252" w:lineRule="auto"/>
              <w:rPr>
                <w:rFonts w:cs="Times New Roman"/>
              </w:rPr>
            </w:pPr>
            <w:r w:rsidRPr="00DC4F45">
              <w:rPr>
                <w:rFonts w:cs="Times New Roman"/>
              </w:rPr>
              <w:t>0.55</w:t>
            </w:r>
            <w:r w:rsidRPr="00DC4F45">
              <w:rPr>
                <w:rFonts w:cs="Times New Roman" w:hint="eastAsia"/>
              </w:rPr>
              <w:t>3</w:t>
            </w:r>
          </w:p>
        </w:tc>
      </w:tr>
      <w:tr w:rsidR="00C139C8" w:rsidRPr="00DC4F45" w14:paraId="073DB90C" w14:textId="77777777">
        <w:trPr>
          <w:trHeight w:hRule="exact" w:val="340"/>
        </w:trPr>
        <w:tc>
          <w:tcPr>
            <w:tcW w:w="1701" w:type="dxa"/>
          </w:tcPr>
          <w:p w14:paraId="2D5118FC" w14:textId="77777777" w:rsidR="00C139C8" w:rsidRPr="00DC4F45" w:rsidRDefault="00623D9D">
            <w:pPr>
              <w:spacing w:line="252" w:lineRule="auto"/>
              <w:rPr>
                <w:rFonts w:cs="Times New Roman"/>
              </w:rPr>
            </w:pPr>
            <w:r w:rsidRPr="00DC4F45">
              <w:rPr>
                <w:rFonts w:cs="Times New Roman"/>
              </w:rPr>
              <w:t>FOC5</w:t>
            </w:r>
          </w:p>
        </w:tc>
        <w:tc>
          <w:tcPr>
            <w:tcW w:w="1701" w:type="dxa"/>
          </w:tcPr>
          <w:p w14:paraId="71C15F2B" w14:textId="77777777" w:rsidR="00C139C8" w:rsidRPr="00DC4F45" w:rsidRDefault="00623D9D">
            <w:pPr>
              <w:spacing w:line="252" w:lineRule="auto"/>
              <w:rPr>
                <w:rFonts w:cs="Times New Roman"/>
              </w:rPr>
            </w:pPr>
            <w:r w:rsidRPr="00DC4F45">
              <w:rPr>
                <w:rFonts w:cs="Times New Roman"/>
              </w:rPr>
              <w:t>FOC6</w:t>
            </w:r>
          </w:p>
        </w:tc>
        <w:tc>
          <w:tcPr>
            <w:tcW w:w="2405" w:type="dxa"/>
          </w:tcPr>
          <w:p w14:paraId="331341DB" w14:textId="77777777" w:rsidR="00C139C8" w:rsidRPr="00DC4F45" w:rsidRDefault="00623D9D">
            <w:pPr>
              <w:spacing w:line="252" w:lineRule="auto"/>
              <w:rPr>
                <w:rFonts w:cs="Times New Roman"/>
              </w:rPr>
            </w:pPr>
            <w:r w:rsidRPr="00DC4F45">
              <w:rPr>
                <w:rFonts w:cs="Times New Roman"/>
              </w:rPr>
              <w:t>0.16</w:t>
            </w:r>
            <w:r w:rsidRPr="00DC4F45">
              <w:rPr>
                <w:rFonts w:cs="Times New Roman" w:hint="eastAsia"/>
              </w:rPr>
              <w:t>4</w:t>
            </w:r>
          </w:p>
        </w:tc>
      </w:tr>
      <w:tr w:rsidR="00C139C8" w:rsidRPr="00DC4F45" w14:paraId="291C7AED" w14:textId="77777777">
        <w:trPr>
          <w:trHeight w:hRule="exact" w:val="340"/>
        </w:trPr>
        <w:tc>
          <w:tcPr>
            <w:tcW w:w="1701" w:type="dxa"/>
          </w:tcPr>
          <w:p w14:paraId="6F658E42" w14:textId="77777777" w:rsidR="00C139C8" w:rsidRPr="00DC4F45" w:rsidRDefault="00623D9D">
            <w:pPr>
              <w:spacing w:line="252" w:lineRule="auto"/>
              <w:rPr>
                <w:rFonts w:cs="Times New Roman"/>
              </w:rPr>
            </w:pPr>
            <w:r w:rsidRPr="00DC4F45">
              <w:rPr>
                <w:rFonts w:cs="Times New Roman"/>
              </w:rPr>
              <w:t>FOC1</w:t>
            </w:r>
          </w:p>
        </w:tc>
        <w:tc>
          <w:tcPr>
            <w:tcW w:w="1701" w:type="dxa"/>
          </w:tcPr>
          <w:p w14:paraId="012B2099" w14:textId="77777777" w:rsidR="00C139C8" w:rsidRPr="00DC4F45" w:rsidRDefault="00623D9D">
            <w:pPr>
              <w:spacing w:line="252" w:lineRule="auto"/>
              <w:rPr>
                <w:rFonts w:cs="Times New Roman"/>
              </w:rPr>
            </w:pPr>
            <w:r w:rsidRPr="00DC4F45">
              <w:rPr>
                <w:rFonts w:cs="Times New Roman"/>
              </w:rPr>
              <w:t>FOC7</w:t>
            </w:r>
          </w:p>
        </w:tc>
        <w:tc>
          <w:tcPr>
            <w:tcW w:w="2405" w:type="dxa"/>
          </w:tcPr>
          <w:p w14:paraId="59B282F1" w14:textId="77777777" w:rsidR="00C139C8" w:rsidRPr="00DC4F45" w:rsidRDefault="00623D9D">
            <w:pPr>
              <w:spacing w:line="252" w:lineRule="auto"/>
              <w:rPr>
                <w:rFonts w:cs="Times New Roman"/>
              </w:rPr>
            </w:pPr>
            <w:r w:rsidRPr="00DC4F45">
              <w:rPr>
                <w:rFonts w:cs="Times New Roman"/>
              </w:rPr>
              <w:t>0.51</w:t>
            </w:r>
            <w:r w:rsidRPr="00DC4F45">
              <w:rPr>
                <w:rFonts w:cs="Times New Roman" w:hint="eastAsia"/>
              </w:rPr>
              <w:t>8</w:t>
            </w:r>
          </w:p>
        </w:tc>
      </w:tr>
      <w:tr w:rsidR="00C139C8" w:rsidRPr="00DC4F45" w14:paraId="633876B4" w14:textId="77777777">
        <w:trPr>
          <w:trHeight w:hRule="exact" w:val="340"/>
        </w:trPr>
        <w:tc>
          <w:tcPr>
            <w:tcW w:w="1701" w:type="dxa"/>
          </w:tcPr>
          <w:p w14:paraId="3457D3BE" w14:textId="77777777" w:rsidR="00C139C8" w:rsidRPr="00DC4F45" w:rsidRDefault="00623D9D">
            <w:pPr>
              <w:spacing w:line="252" w:lineRule="auto"/>
              <w:rPr>
                <w:rFonts w:cs="Times New Roman"/>
              </w:rPr>
            </w:pPr>
            <w:r w:rsidRPr="00DC4F45">
              <w:rPr>
                <w:rFonts w:cs="Times New Roman"/>
              </w:rPr>
              <w:t>FOC2</w:t>
            </w:r>
          </w:p>
        </w:tc>
        <w:tc>
          <w:tcPr>
            <w:tcW w:w="1701" w:type="dxa"/>
          </w:tcPr>
          <w:p w14:paraId="5B0356F8" w14:textId="77777777" w:rsidR="00C139C8" w:rsidRPr="00DC4F45" w:rsidRDefault="00623D9D">
            <w:pPr>
              <w:spacing w:line="252" w:lineRule="auto"/>
              <w:rPr>
                <w:rFonts w:cs="Times New Roman"/>
              </w:rPr>
            </w:pPr>
            <w:r w:rsidRPr="00DC4F45">
              <w:rPr>
                <w:rFonts w:cs="Times New Roman"/>
              </w:rPr>
              <w:t>FOC7</w:t>
            </w:r>
          </w:p>
        </w:tc>
        <w:tc>
          <w:tcPr>
            <w:tcW w:w="2405" w:type="dxa"/>
          </w:tcPr>
          <w:p w14:paraId="228646D4" w14:textId="77777777" w:rsidR="00C139C8" w:rsidRPr="00DC4F45" w:rsidRDefault="00623D9D">
            <w:pPr>
              <w:spacing w:line="252" w:lineRule="auto"/>
              <w:rPr>
                <w:rFonts w:cs="Times New Roman"/>
              </w:rPr>
            </w:pPr>
            <w:r w:rsidRPr="00DC4F45">
              <w:rPr>
                <w:rFonts w:cs="Times New Roman"/>
              </w:rPr>
              <w:t>0.29</w:t>
            </w:r>
            <w:r w:rsidRPr="00DC4F45">
              <w:rPr>
                <w:rFonts w:cs="Times New Roman" w:hint="eastAsia"/>
              </w:rPr>
              <w:t>1</w:t>
            </w:r>
          </w:p>
        </w:tc>
      </w:tr>
      <w:tr w:rsidR="00C139C8" w:rsidRPr="00DC4F45" w14:paraId="21CBBACB" w14:textId="77777777">
        <w:trPr>
          <w:trHeight w:hRule="exact" w:val="340"/>
        </w:trPr>
        <w:tc>
          <w:tcPr>
            <w:tcW w:w="1701" w:type="dxa"/>
          </w:tcPr>
          <w:p w14:paraId="789D9C14" w14:textId="77777777" w:rsidR="00C139C8" w:rsidRPr="00DC4F45" w:rsidRDefault="00623D9D">
            <w:pPr>
              <w:spacing w:line="252" w:lineRule="auto"/>
              <w:rPr>
                <w:rFonts w:cs="Times New Roman"/>
              </w:rPr>
            </w:pPr>
            <w:r w:rsidRPr="00DC4F45">
              <w:rPr>
                <w:rFonts w:cs="Times New Roman"/>
              </w:rPr>
              <w:t>FOC3</w:t>
            </w:r>
          </w:p>
        </w:tc>
        <w:tc>
          <w:tcPr>
            <w:tcW w:w="1701" w:type="dxa"/>
          </w:tcPr>
          <w:p w14:paraId="36C7B336" w14:textId="77777777" w:rsidR="00C139C8" w:rsidRPr="00DC4F45" w:rsidRDefault="00623D9D">
            <w:pPr>
              <w:spacing w:line="252" w:lineRule="auto"/>
              <w:rPr>
                <w:rFonts w:cs="Times New Roman"/>
              </w:rPr>
            </w:pPr>
            <w:r w:rsidRPr="00DC4F45">
              <w:rPr>
                <w:rFonts w:cs="Times New Roman"/>
              </w:rPr>
              <w:t>FOC7</w:t>
            </w:r>
          </w:p>
        </w:tc>
        <w:tc>
          <w:tcPr>
            <w:tcW w:w="2405" w:type="dxa"/>
          </w:tcPr>
          <w:p w14:paraId="4F175FBB" w14:textId="77777777" w:rsidR="00C139C8" w:rsidRPr="00DC4F45" w:rsidRDefault="00623D9D">
            <w:pPr>
              <w:spacing w:line="252" w:lineRule="auto"/>
              <w:rPr>
                <w:rFonts w:cs="Times New Roman"/>
                <w:b/>
                <w:bCs/>
              </w:rPr>
            </w:pPr>
            <w:r w:rsidRPr="00DC4F45">
              <w:rPr>
                <w:rFonts w:cs="Times New Roman"/>
                <w:b/>
                <w:bCs/>
              </w:rPr>
              <w:t>0.02</w:t>
            </w:r>
            <w:r w:rsidRPr="00DC4F45">
              <w:rPr>
                <w:rFonts w:cs="Times New Roman" w:hint="eastAsia"/>
                <w:b/>
                <w:bCs/>
              </w:rPr>
              <w:t>7</w:t>
            </w:r>
          </w:p>
        </w:tc>
      </w:tr>
      <w:tr w:rsidR="00C139C8" w:rsidRPr="00DC4F45" w14:paraId="0DF78A8E" w14:textId="77777777">
        <w:trPr>
          <w:trHeight w:hRule="exact" w:val="340"/>
        </w:trPr>
        <w:tc>
          <w:tcPr>
            <w:tcW w:w="1701" w:type="dxa"/>
          </w:tcPr>
          <w:p w14:paraId="527DC60C" w14:textId="77777777" w:rsidR="00C139C8" w:rsidRPr="00DC4F45" w:rsidRDefault="00623D9D">
            <w:pPr>
              <w:spacing w:line="252" w:lineRule="auto"/>
              <w:rPr>
                <w:rFonts w:cs="Times New Roman"/>
              </w:rPr>
            </w:pPr>
            <w:r w:rsidRPr="00DC4F45">
              <w:rPr>
                <w:rFonts w:cs="Times New Roman"/>
              </w:rPr>
              <w:t>FOC4</w:t>
            </w:r>
          </w:p>
        </w:tc>
        <w:tc>
          <w:tcPr>
            <w:tcW w:w="1701" w:type="dxa"/>
          </w:tcPr>
          <w:p w14:paraId="25853914" w14:textId="77777777" w:rsidR="00C139C8" w:rsidRPr="00DC4F45" w:rsidRDefault="00623D9D">
            <w:pPr>
              <w:spacing w:line="252" w:lineRule="auto"/>
              <w:rPr>
                <w:rFonts w:cs="Times New Roman"/>
              </w:rPr>
            </w:pPr>
            <w:r w:rsidRPr="00DC4F45">
              <w:rPr>
                <w:rFonts w:cs="Times New Roman"/>
              </w:rPr>
              <w:t>FOC7</w:t>
            </w:r>
          </w:p>
        </w:tc>
        <w:tc>
          <w:tcPr>
            <w:tcW w:w="2405" w:type="dxa"/>
          </w:tcPr>
          <w:p w14:paraId="02AF43D0" w14:textId="77777777" w:rsidR="00C139C8" w:rsidRPr="00DC4F45" w:rsidRDefault="00623D9D">
            <w:pPr>
              <w:spacing w:line="252" w:lineRule="auto"/>
              <w:rPr>
                <w:rFonts w:cs="Times New Roman"/>
              </w:rPr>
            </w:pPr>
            <w:r w:rsidRPr="00DC4F45">
              <w:rPr>
                <w:rFonts w:cs="Times New Roman"/>
              </w:rPr>
              <w:t>0.86</w:t>
            </w:r>
            <w:r w:rsidRPr="00DC4F45">
              <w:rPr>
                <w:rFonts w:cs="Times New Roman" w:hint="eastAsia"/>
              </w:rPr>
              <w:t>1</w:t>
            </w:r>
          </w:p>
        </w:tc>
      </w:tr>
      <w:tr w:rsidR="00C139C8" w:rsidRPr="00DC4F45" w14:paraId="6DC28EF5" w14:textId="77777777">
        <w:trPr>
          <w:trHeight w:hRule="exact" w:val="340"/>
        </w:trPr>
        <w:tc>
          <w:tcPr>
            <w:tcW w:w="1701" w:type="dxa"/>
          </w:tcPr>
          <w:p w14:paraId="2068073D" w14:textId="77777777" w:rsidR="00C139C8" w:rsidRPr="00DC4F45" w:rsidRDefault="00623D9D">
            <w:pPr>
              <w:spacing w:line="252" w:lineRule="auto"/>
              <w:rPr>
                <w:rFonts w:cs="Times New Roman"/>
              </w:rPr>
            </w:pPr>
            <w:r w:rsidRPr="00DC4F45">
              <w:rPr>
                <w:rFonts w:cs="Times New Roman"/>
              </w:rPr>
              <w:t>FOC5</w:t>
            </w:r>
          </w:p>
        </w:tc>
        <w:tc>
          <w:tcPr>
            <w:tcW w:w="1701" w:type="dxa"/>
          </w:tcPr>
          <w:p w14:paraId="3B1D968A" w14:textId="77777777" w:rsidR="00C139C8" w:rsidRPr="00DC4F45" w:rsidRDefault="00623D9D">
            <w:pPr>
              <w:spacing w:line="252" w:lineRule="auto"/>
              <w:rPr>
                <w:rFonts w:cs="Times New Roman"/>
              </w:rPr>
            </w:pPr>
            <w:r w:rsidRPr="00DC4F45">
              <w:rPr>
                <w:rFonts w:cs="Times New Roman"/>
              </w:rPr>
              <w:t>FOC7</w:t>
            </w:r>
          </w:p>
        </w:tc>
        <w:tc>
          <w:tcPr>
            <w:tcW w:w="2405" w:type="dxa"/>
          </w:tcPr>
          <w:p w14:paraId="29F73F10" w14:textId="77777777" w:rsidR="00C139C8" w:rsidRPr="00DC4F45" w:rsidRDefault="00623D9D">
            <w:pPr>
              <w:spacing w:line="252" w:lineRule="auto"/>
              <w:rPr>
                <w:rFonts w:cs="Times New Roman"/>
                <w:b/>
                <w:bCs/>
              </w:rPr>
            </w:pPr>
            <w:r w:rsidRPr="00DC4F45">
              <w:rPr>
                <w:rFonts w:cs="Times New Roman"/>
                <w:b/>
                <w:bCs/>
              </w:rPr>
              <w:t>0.02</w:t>
            </w:r>
            <w:r w:rsidRPr="00DC4F45">
              <w:rPr>
                <w:rFonts w:cs="Times New Roman" w:hint="eastAsia"/>
                <w:b/>
                <w:bCs/>
              </w:rPr>
              <w:t>1</w:t>
            </w:r>
          </w:p>
        </w:tc>
      </w:tr>
      <w:tr w:rsidR="00C139C8" w:rsidRPr="00DC4F45" w14:paraId="5968944A" w14:textId="77777777">
        <w:trPr>
          <w:trHeight w:hRule="exact" w:val="340"/>
        </w:trPr>
        <w:tc>
          <w:tcPr>
            <w:tcW w:w="1701" w:type="dxa"/>
          </w:tcPr>
          <w:p w14:paraId="65173903" w14:textId="77777777" w:rsidR="00C139C8" w:rsidRPr="00DC4F45" w:rsidRDefault="00623D9D">
            <w:pPr>
              <w:spacing w:line="252" w:lineRule="auto"/>
              <w:rPr>
                <w:rFonts w:cs="Times New Roman"/>
              </w:rPr>
            </w:pPr>
            <w:r w:rsidRPr="00DC4F45">
              <w:rPr>
                <w:rFonts w:cs="Times New Roman"/>
              </w:rPr>
              <w:t>FOC6</w:t>
            </w:r>
          </w:p>
        </w:tc>
        <w:tc>
          <w:tcPr>
            <w:tcW w:w="1701" w:type="dxa"/>
          </w:tcPr>
          <w:p w14:paraId="1FE36E1E" w14:textId="77777777" w:rsidR="00C139C8" w:rsidRPr="00DC4F45" w:rsidRDefault="00623D9D">
            <w:pPr>
              <w:spacing w:line="252" w:lineRule="auto"/>
              <w:rPr>
                <w:rFonts w:cs="Times New Roman"/>
              </w:rPr>
            </w:pPr>
            <w:r w:rsidRPr="00DC4F45">
              <w:rPr>
                <w:rFonts w:cs="Times New Roman"/>
              </w:rPr>
              <w:t>FOC7</w:t>
            </w:r>
          </w:p>
        </w:tc>
        <w:tc>
          <w:tcPr>
            <w:tcW w:w="2405" w:type="dxa"/>
          </w:tcPr>
          <w:p w14:paraId="6A88338C" w14:textId="77777777" w:rsidR="00C139C8" w:rsidRPr="00DC4F45" w:rsidRDefault="00623D9D">
            <w:pPr>
              <w:spacing w:line="252" w:lineRule="auto"/>
              <w:rPr>
                <w:rFonts w:cs="Times New Roman"/>
              </w:rPr>
            </w:pPr>
            <w:r w:rsidRPr="00DC4F45">
              <w:rPr>
                <w:rFonts w:cs="Times New Roman"/>
              </w:rPr>
              <w:t>0.38</w:t>
            </w:r>
            <w:r w:rsidRPr="00DC4F45">
              <w:rPr>
                <w:rFonts w:cs="Times New Roman" w:hint="eastAsia"/>
              </w:rPr>
              <w:t>3</w:t>
            </w:r>
          </w:p>
        </w:tc>
      </w:tr>
    </w:tbl>
    <w:p w14:paraId="2A3A43D6" w14:textId="77777777" w:rsidR="00C139C8" w:rsidRPr="00DC4F45" w:rsidRDefault="00623D9D">
      <w:pPr>
        <w:pStyle w:val="10"/>
        <w:rPr>
          <w:rFonts w:ascii="Verdana" w:hAnsi="Verdana" w:cs="Verdana"/>
        </w:rPr>
        <w:sectPr w:rsidR="00C139C8" w:rsidRPr="00DC4F45">
          <w:pgSz w:w="11905" w:h="16838"/>
          <w:pgMar w:top="1134" w:right="1134" w:bottom="1134" w:left="1134" w:header="706" w:footer="709" w:gutter="0"/>
          <w:cols w:space="0"/>
          <w:docGrid w:linePitch="326"/>
        </w:sectPr>
      </w:pPr>
      <w:r w:rsidRPr="00DC4F45">
        <w:rPr>
          <w:rFonts w:ascii="Verdana" w:hAnsi="Verdana" w:cs="Verdana" w:hint="eastAsia"/>
        </w:rPr>
        <w:br w:type="page"/>
      </w:r>
    </w:p>
    <w:p w14:paraId="435E1DA0" w14:textId="228AEC7C" w:rsidR="00C139C8" w:rsidRPr="00DC4F45" w:rsidRDefault="00623D9D">
      <w:pPr>
        <w:spacing w:before="0" w:beforeAutospacing="0" w:line="259" w:lineRule="auto"/>
        <w:rPr>
          <w:rFonts w:cs="Times New Roman"/>
        </w:rPr>
      </w:pPr>
      <w:r w:rsidRPr="00DC4F45">
        <w:rPr>
          <w:rFonts w:cs="Times New Roman"/>
        </w:rPr>
        <w:lastRenderedPageBreak/>
        <w:t xml:space="preserve">Figure S1. Edge-weight confidence interval of the fear of COVID-19 network </w:t>
      </w:r>
      <w:r w:rsidRPr="00DC4F45">
        <w:rPr>
          <w:rFonts w:cs="Times New Roman"/>
          <w:noProof/>
          <w:lang w:eastAsia="zh-TW"/>
        </w:rPr>
        <w:drawing>
          <wp:anchor distT="0" distB="0" distL="114300" distR="114300" simplePos="0" relativeHeight="251659264" behindDoc="1" locked="0" layoutInCell="1" allowOverlap="1" wp14:anchorId="795332F3" wp14:editId="07D68340">
            <wp:simplePos x="0" y="0"/>
            <wp:positionH relativeFrom="margin">
              <wp:posOffset>-62865</wp:posOffset>
            </wp:positionH>
            <wp:positionV relativeFrom="paragraph">
              <wp:posOffset>626110</wp:posOffset>
            </wp:positionV>
            <wp:extent cx="4940935" cy="3275330"/>
            <wp:effectExtent l="0" t="0" r="0" b="1270"/>
            <wp:wrapTopAndBottom/>
            <wp:docPr id="1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"/>
                    <pic:cNvPicPr>
                      <a:picLocks noChangeAspect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468" t="386" b="-1"/>
                    <a:stretch>
                      <a:fillRect/>
                    </a:stretch>
                  </pic:blipFill>
                  <pic:spPr>
                    <a:xfrm>
                      <a:off x="0" y="0"/>
                      <a:ext cx="4940752" cy="32753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DC4F45">
        <w:rPr>
          <w:rFonts w:cs="Times New Roman"/>
        </w:rPr>
        <w:t xml:space="preserve">model in </w:t>
      </w:r>
      <w:r w:rsidR="00E36846" w:rsidRPr="00DC4F45">
        <w:rPr>
          <w:rFonts w:cs="Times New Roman"/>
        </w:rPr>
        <w:t>m</w:t>
      </w:r>
      <w:r w:rsidRPr="00DC4F45">
        <w:rPr>
          <w:rFonts w:cs="Times New Roman"/>
        </w:rPr>
        <w:t xml:space="preserve">ental health professionals by </w:t>
      </w:r>
      <w:r w:rsidR="00E46D39" w:rsidRPr="00DC4F45">
        <w:rPr>
          <w:rFonts w:cs="Times New Roman" w:hint="eastAsia"/>
        </w:rPr>
        <w:t>gender</w:t>
      </w:r>
    </w:p>
    <w:p w14:paraId="3288874B" w14:textId="77777777" w:rsidR="00C139C8" w:rsidRPr="00DC4F45" w:rsidRDefault="00623D9D">
      <w:pPr>
        <w:spacing w:before="0" w:beforeAutospacing="0" w:line="259" w:lineRule="auto"/>
        <w:rPr>
          <w:rFonts w:cs="Verdana"/>
        </w:rPr>
        <w:sectPr w:rsidR="00C139C8" w:rsidRPr="00DC4F45">
          <w:pgSz w:w="11905" w:h="16838"/>
          <w:pgMar w:top="1134" w:right="1134" w:bottom="1134" w:left="1134" w:header="706" w:footer="709" w:gutter="0"/>
          <w:cols w:space="0"/>
          <w:docGrid w:linePitch="326"/>
        </w:sectPr>
      </w:pPr>
      <w:r w:rsidRPr="00DC4F45">
        <w:rPr>
          <w:rFonts w:cs="Verdana"/>
        </w:rPr>
        <w:t>Notes: The black dots indicate the values of each edge weight, ordered from the highest to the lowest value. The gray area represents the 95% confidence intervals of edge weights, estimated with the non-parametric bootstrap procedure. (FOC1: Afraid of COVID-19; FOC2: Uncomfortable to think about COVID-19; FOC3: Clammy when thinking about COVID-19; FOC4: Afraid of losing life because of COVID-19; FOC5: Nervous when watching news about COVID-19; FOC6: Sleep difficulties caused by worried about COVID-19; FOC7: Palpitation when thinking about COVID-19)</w:t>
      </w:r>
    </w:p>
    <w:p w14:paraId="28A6ECAE" w14:textId="469F25F1" w:rsidR="00C139C8" w:rsidRPr="00DC4F45" w:rsidRDefault="00623D9D">
      <w:pPr>
        <w:spacing w:before="0" w:beforeAutospacing="0" w:line="259" w:lineRule="auto"/>
        <w:rPr>
          <w:rFonts w:cs="Verdana"/>
        </w:rPr>
      </w:pPr>
      <w:r w:rsidRPr="00DC4F45">
        <w:rPr>
          <w:rFonts w:cs="Verdana"/>
        </w:rPr>
        <w:lastRenderedPageBreak/>
        <w:t xml:space="preserve">Figure S2 Network stability of the fear of COVID-19 network model in </w:t>
      </w:r>
      <w:r w:rsidR="00E36846" w:rsidRPr="00DC4F45">
        <w:rPr>
          <w:rFonts w:cs="Verdana"/>
        </w:rPr>
        <w:t>m</w:t>
      </w:r>
      <w:r w:rsidRPr="00DC4F45">
        <w:rPr>
          <w:rFonts w:cs="Verdana"/>
        </w:rPr>
        <w:t xml:space="preserve">ental health professionals by </w:t>
      </w:r>
      <w:r w:rsidR="00E46D39" w:rsidRPr="00DC4F45">
        <w:rPr>
          <w:rFonts w:cs="Verdana" w:hint="eastAsia"/>
        </w:rPr>
        <w:t>gender</w:t>
      </w:r>
    </w:p>
    <w:p w14:paraId="01CA3334" w14:textId="77777777" w:rsidR="00C139C8" w:rsidRPr="00DC4F45" w:rsidRDefault="00623D9D">
      <w:pPr>
        <w:spacing w:before="0" w:beforeAutospacing="0" w:line="259" w:lineRule="auto"/>
        <w:rPr>
          <w:rFonts w:cs="Verdana"/>
        </w:rPr>
      </w:pPr>
      <w:r w:rsidRPr="00DC4F45">
        <w:rPr>
          <w:rFonts w:cs="Times New Roman"/>
          <w:noProof/>
          <w:lang w:eastAsia="zh-TW"/>
        </w:rPr>
        <w:drawing>
          <wp:inline distT="0" distB="0" distL="0" distR="0" wp14:anchorId="4B75E22D" wp14:editId="0472AD78">
            <wp:extent cx="8254365" cy="3529965"/>
            <wp:effectExtent l="0" t="0" r="0" b="0"/>
            <wp:docPr id="165465382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5465382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" r="296" b="8336"/>
                    <a:stretch>
                      <a:fillRect/>
                    </a:stretch>
                  </pic:blipFill>
                  <pic:spPr>
                    <a:xfrm>
                      <a:off x="0" y="0"/>
                      <a:ext cx="8276233" cy="35396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F9F9F4" w14:textId="77777777" w:rsidR="00C139C8" w:rsidRPr="00DC4F45" w:rsidRDefault="00623D9D">
      <w:pPr>
        <w:spacing w:before="0" w:beforeAutospacing="0" w:line="259" w:lineRule="auto"/>
        <w:rPr>
          <w:rFonts w:cs="Verdana"/>
        </w:rPr>
      </w:pPr>
      <w:bookmarkStart w:id="4" w:name="_Hlk175144282"/>
      <w:r w:rsidRPr="00DC4F45">
        <w:rPr>
          <w:rFonts w:cs="Verdana"/>
        </w:rPr>
        <w:t>F</w:t>
      </w:r>
      <w:r w:rsidRPr="00DC4F45">
        <w:rPr>
          <w:rFonts w:cs="Verdana" w:hint="eastAsia"/>
        </w:rPr>
        <w:t>emale CS-coefficient of EI=0.75</w:t>
      </w:r>
    </w:p>
    <w:bookmarkEnd w:id="4"/>
    <w:p w14:paraId="5F84A6F2" w14:textId="77777777" w:rsidR="00C139C8" w:rsidRPr="00DC4F45" w:rsidRDefault="00623D9D">
      <w:pPr>
        <w:spacing w:before="0" w:beforeAutospacing="0" w:line="259" w:lineRule="auto"/>
        <w:rPr>
          <w:rFonts w:cs="Verdana"/>
        </w:rPr>
      </w:pPr>
      <w:r w:rsidRPr="00DC4F45">
        <w:rPr>
          <w:rFonts w:cs="Verdana" w:hint="eastAsia"/>
        </w:rPr>
        <w:t>M</w:t>
      </w:r>
      <w:r w:rsidRPr="00DC4F45">
        <w:rPr>
          <w:rFonts w:cs="Verdana"/>
        </w:rPr>
        <w:t>ale CS-coefficient of EI=0.75</w:t>
      </w:r>
    </w:p>
    <w:p w14:paraId="5CE8DE31" w14:textId="77777777" w:rsidR="00C139C8" w:rsidRPr="00DC4F45" w:rsidRDefault="00C139C8">
      <w:pPr>
        <w:pStyle w:val="10"/>
        <w:rPr>
          <w:rFonts w:cs="Times New Roman"/>
          <w:b/>
          <w:bCs/>
          <w:color w:val="FF0000"/>
        </w:rPr>
        <w:sectPr w:rsidR="00C139C8" w:rsidRPr="00DC4F45">
          <w:pgSz w:w="16838" w:h="11905" w:orient="landscape"/>
          <w:pgMar w:top="1134" w:right="1134" w:bottom="1134" w:left="1134" w:header="706" w:footer="709" w:gutter="0"/>
          <w:cols w:space="0"/>
          <w:docGrid w:linePitch="326"/>
        </w:sectPr>
      </w:pPr>
    </w:p>
    <w:p w14:paraId="4A0100F4" w14:textId="1F6FBB23" w:rsidR="00C139C8" w:rsidRPr="00DC4F45" w:rsidRDefault="00623D9D">
      <w:pPr>
        <w:spacing w:before="0" w:beforeAutospacing="0" w:line="259" w:lineRule="auto"/>
        <w:rPr>
          <w:rFonts w:cs="Verdana"/>
        </w:rPr>
      </w:pPr>
      <w:r w:rsidRPr="00DC4F45">
        <w:rPr>
          <w:rFonts w:cs="Verdana"/>
        </w:rPr>
        <w:lastRenderedPageBreak/>
        <w:t xml:space="preserve">Figure S3. Bootstrapped difference test for </w:t>
      </w:r>
      <w:r w:rsidR="004C4274" w:rsidRPr="00DC4F45">
        <w:rPr>
          <w:rFonts w:cs="Verdana"/>
        </w:rPr>
        <w:t>centrality indices</w:t>
      </w:r>
      <w:r w:rsidRPr="00DC4F45">
        <w:rPr>
          <w:rFonts w:cs="Verdana"/>
        </w:rPr>
        <w:t xml:space="preserve"> by </w:t>
      </w:r>
      <w:r w:rsidR="00E46D39" w:rsidRPr="00DC4F45">
        <w:rPr>
          <w:rFonts w:cs="Verdana" w:hint="eastAsia"/>
        </w:rPr>
        <w:t>gender</w:t>
      </w:r>
    </w:p>
    <w:p w14:paraId="53F09363" w14:textId="77777777" w:rsidR="00C139C8" w:rsidRPr="00DC4F45" w:rsidRDefault="00623D9D">
      <w:pPr>
        <w:pStyle w:val="10"/>
        <w:rPr>
          <w:rFonts w:cs="Times New Roman"/>
          <w:b/>
          <w:bCs/>
          <w:color w:val="FF0000"/>
        </w:rPr>
      </w:pPr>
      <w:r w:rsidRPr="00DC4F45">
        <w:rPr>
          <w:noProof/>
          <w:lang w:eastAsia="zh-TW"/>
        </w:rPr>
        <w:drawing>
          <wp:inline distT="0" distB="0" distL="114300" distR="114300" wp14:anchorId="3E759542" wp14:editId="3FEBD573">
            <wp:extent cx="8382000" cy="3238500"/>
            <wp:effectExtent l="0" t="0" r="0" b="0"/>
            <wp:docPr id="1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8382000" cy="3238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34BEC7" w14:textId="694A5F7B" w:rsidR="00C139C8" w:rsidRPr="00DC4F45" w:rsidRDefault="00623D9D">
      <w:pPr>
        <w:sectPr w:rsidR="00C139C8" w:rsidRPr="00DC4F45">
          <w:pgSz w:w="16838" w:h="11905" w:orient="landscape"/>
          <w:pgMar w:top="1134" w:right="1134" w:bottom="1134" w:left="1134" w:header="706" w:footer="709" w:gutter="0"/>
          <w:cols w:space="0"/>
          <w:docGrid w:linePitch="326"/>
        </w:sectPr>
      </w:pPr>
      <w:r w:rsidRPr="00DC4F45">
        <w:t xml:space="preserve">Notes: Gray boxes indicate that </w:t>
      </w:r>
      <w:r w:rsidR="004C4274" w:rsidRPr="00DC4F45">
        <w:t>centrality indices</w:t>
      </w:r>
      <w:r w:rsidRPr="00DC4F45">
        <w:t xml:space="preserve"> do not significantly differ between the pair of nodes. Black boxes represent </w:t>
      </w:r>
      <w:r w:rsidR="004C4274" w:rsidRPr="00DC4F45">
        <w:t>centrality indices</w:t>
      </w:r>
      <w:r w:rsidRPr="00DC4F45">
        <w:t xml:space="preserve"> with significant difference between the pair of nodes (α = 0.05).</w:t>
      </w:r>
    </w:p>
    <w:p w14:paraId="08659EED" w14:textId="1C6AF546" w:rsidR="00C139C8" w:rsidRPr="00DC4F45" w:rsidRDefault="00623D9D">
      <w:r w:rsidRPr="00DC4F45">
        <w:lastRenderedPageBreak/>
        <w:t>Figure S4</w:t>
      </w:r>
      <w:r w:rsidRPr="00DC4F45">
        <w:rPr>
          <w:rFonts w:hint="eastAsia"/>
        </w:rPr>
        <w:t>.</w:t>
      </w:r>
      <w:r w:rsidRPr="00DC4F45">
        <w:t xml:space="preserve"> Estimation of edge weight difference by bootstrapped difference test by </w:t>
      </w:r>
      <w:r w:rsidR="00E46D39" w:rsidRPr="00DC4F45">
        <w:rPr>
          <w:rFonts w:hint="eastAsia"/>
        </w:rPr>
        <w:t>gender</w:t>
      </w:r>
    </w:p>
    <w:p w14:paraId="545C9DE6" w14:textId="77777777" w:rsidR="00C139C8" w:rsidRPr="00DC4F45" w:rsidRDefault="00623D9D">
      <w:pPr>
        <w:pStyle w:val="10"/>
        <w:rPr>
          <w:rFonts w:cs="Times New Roman"/>
          <w:b/>
          <w:bCs/>
          <w:color w:val="FF0000"/>
        </w:rPr>
      </w:pPr>
      <w:r w:rsidRPr="00DC4F45">
        <w:rPr>
          <w:noProof/>
          <w:lang w:eastAsia="zh-TW"/>
        </w:rPr>
        <w:drawing>
          <wp:inline distT="0" distB="0" distL="114300" distR="114300" wp14:anchorId="556879C3" wp14:editId="241417A4">
            <wp:extent cx="8610600" cy="3209925"/>
            <wp:effectExtent l="0" t="0" r="0" b="9525"/>
            <wp:docPr id="15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3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8610600" cy="3209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36B037" w14:textId="77777777" w:rsidR="00C139C8" w:rsidRPr="00892EF6" w:rsidRDefault="00623D9D">
      <w:pPr>
        <w:spacing w:before="0" w:beforeAutospacing="0" w:line="259" w:lineRule="auto"/>
        <w:rPr>
          <w:rFonts w:cs="Verdana"/>
        </w:rPr>
      </w:pPr>
      <w:r w:rsidRPr="00DC4F45">
        <w:rPr>
          <w:rFonts w:cs="Verdana"/>
        </w:rPr>
        <w:t>Notes: Gray boxes indicate edges that do not significantly differ from one-another. Black boxes represent edges with significant difference from one another (α=0.05). Blue boxes in the edge-weight plot indicate positive correlations.</w:t>
      </w:r>
    </w:p>
    <w:p w14:paraId="5C62A78D" w14:textId="77777777" w:rsidR="00C139C8" w:rsidRPr="00926F20" w:rsidRDefault="00C139C8">
      <w:pPr>
        <w:pStyle w:val="10"/>
        <w:rPr>
          <w:rFonts w:cs="Times New Roman"/>
          <w:b/>
          <w:bCs/>
          <w:color w:val="FF0000"/>
        </w:rPr>
      </w:pPr>
    </w:p>
    <w:p w14:paraId="25CF6E54" w14:textId="77777777" w:rsidR="00C139C8" w:rsidRDefault="00C139C8"/>
    <w:p w14:paraId="2EB1EA52" w14:textId="77777777" w:rsidR="00C139C8" w:rsidRDefault="00C139C8"/>
    <w:p w14:paraId="1047ADCC" w14:textId="77777777" w:rsidR="00C139C8" w:rsidRDefault="00C139C8"/>
    <w:p w14:paraId="706019A1" w14:textId="53196F7B" w:rsidR="00C139C8" w:rsidRDefault="00C139C8">
      <w:pPr>
        <w:spacing w:line="400" w:lineRule="atLeast"/>
        <w:rPr>
          <w:rFonts w:ascii="Times New Roman" w:hAnsi="Times New Roman" w:cs="Times New Roman"/>
        </w:rPr>
      </w:pPr>
    </w:p>
    <w:sectPr w:rsidR="00C139C8" w:rsidSect="00EA7D4B">
      <w:pgSz w:w="16838" w:h="11905" w:orient="landscape"/>
      <w:pgMar w:top="1134" w:right="1134" w:bottom="1134" w:left="1134" w:header="706" w:footer="709" w:gutter="0"/>
      <w:cols w:space="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03E0424" w14:textId="77777777" w:rsidR="00124535" w:rsidRDefault="00124535">
      <w:pPr>
        <w:spacing w:line="240" w:lineRule="auto"/>
      </w:pPr>
      <w:r>
        <w:separator/>
      </w:r>
    </w:p>
  </w:endnote>
  <w:endnote w:type="continuationSeparator" w:id="0">
    <w:p w14:paraId="59DAE7DD" w14:textId="77777777" w:rsidR="00124535" w:rsidRDefault="0012453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8587467"/>
    </w:sdtPr>
    <w:sdtContent>
      <w:p w14:paraId="100FA160" w14:textId="77777777" w:rsidR="00870960" w:rsidRDefault="00870960">
        <w:pPr>
          <w:pStyle w:val="a9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B5CFB">
          <w:rPr>
            <w:noProof/>
          </w:rPr>
          <w:t>16</w:t>
        </w:r>
        <w:r>
          <w:fldChar w:fldCharType="end"/>
        </w:r>
      </w:p>
    </w:sdtContent>
  </w:sdt>
  <w:p w14:paraId="42A41815" w14:textId="77777777" w:rsidR="00870960" w:rsidRDefault="00870960">
    <w:pPr>
      <w:pStyle w:val="a9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B83A36F" w14:textId="77777777" w:rsidR="00124535" w:rsidRDefault="00124535">
      <w:pPr>
        <w:spacing w:before="0" w:after="0"/>
      </w:pPr>
      <w:r>
        <w:separator/>
      </w:r>
    </w:p>
  </w:footnote>
  <w:footnote w:type="continuationSeparator" w:id="0">
    <w:p w14:paraId="6C5EBE5E" w14:textId="77777777" w:rsidR="00124535" w:rsidRDefault="00124535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9CB4232"/>
    <w:multiLevelType w:val="multilevel"/>
    <w:tmpl w:val="7DA6DE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BBF1DC0"/>
    <w:multiLevelType w:val="hybridMultilevel"/>
    <w:tmpl w:val="43A8D9F8"/>
    <w:lvl w:ilvl="0" w:tplc="FFFFFFFF">
      <w:start w:val="1"/>
      <w:numFmt w:val="decimal"/>
      <w:lvlText w:val="%1."/>
      <w:lvlJc w:val="left"/>
      <w:pPr>
        <w:ind w:left="592" w:hanging="480"/>
      </w:pPr>
      <w:rPr>
        <w:rFonts w:ascii="Verdana" w:eastAsia="Verdana" w:hAnsi="Verdana" w:cs="Verdana" w:hint="default"/>
        <w:spacing w:val="-33"/>
        <w:w w:val="99"/>
        <w:sz w:val="24"/>
        <w:szCs w:val="24"/>
      </w:rPr>
    </w:lvl>
    <w:lvl w:ilvl="1" w:tplc="FFFFFFFF">
      <w:numFmt w:val="bullet"/>
      <w:lvlText w:val="•"/>
      <w:lvlJc w:val="left"/>
      <w:pPr>
        <w:ind w:left="1534" w:hanging="480"/>
      </w:pPr>
      <w:rPr>
        <w:rFonts w:hint="default"/>
      </w:rPr>
    </w:lvl>
    <w:lvl w:ilvl="2" w:tplc="FFFFFFFF">
      <w:numFmt w:val="bullet"/>
      <w:lvlText w:val="•"/>
      <w:lvlJc w:val="left"/>
      <w:pPr>
        <w:ind w:left="2469" w:hanging="480"/>
      </w:pPr>
      <w:rPr>
        <w:rFonts w:hint="default"/>
      </w:rPr>
    </w:lvl>
    <w:lvl w:ilvl="3" w:tplc="FFFFFFFF">
      <w:numFmt w:val="bullet"/>
      <w:lvlText w:val="•"/>
      <w:lvlJc w:val="left"/>
      <w:pPr>
        <w:ind w:left="3403" w:hanging="480"/>
      </w:pPr>
      <w:rPr>
        <w:rFonts w:hint="default"/>
      </w:rPr>
    </w:lvl>
    <w:lvl w:ilvl="4" w:tplc="FFFFFFFF">
      <w:numFmt w:val="bullet"/>
      <w:lvlText w:val="•"/>
      <w:lvlJc w:val="left"/>
      <w:pPr>
        <w:ind w:left="4338" w:hanging="480"/>
      </w:pPr>
      <w:rPr>
        <w:rFonts w:hint="default"/>
      </w:rPr>
    </w:lvl>
    <w:lvl w:ilvl="5" w:tplc="FFFFFFFF">
      <w:numFmt w:val="bullet"/>
      <w:lvlText w:val="•"/>
      <w:lvlJc w:val="left"/>
      <w:pPr>
        <w:ind w:left="5273" w:hanging="480"/>
      </w:pPr>
      <w:rPr>
        <w:rFonts w:hint="default"/>
      </w:rPr>
    </w:lvl>
    <w:lvl w:ilvl="6" w:tplc="FFFFFFFF">
      <w:numFmt w:val="bullet"/>
      <w:lvlText w:val="•"/>
      <w:lvlJc w:val="left"/>
      <w:pPr>
        <w:ind w:left="6207" w:hanging="480"/>
      </w:pPr>
      <w:rPr>
        <w:rFonts w:hint="default"/>
      </w:rPr>
    </w:lvl>
    <w:lvl w:ilvl="7" w:tplc="FFFFFFFF">
      <w:numFmt w:val="bullet"/>
      <w:lvlText w:val="•"/>
      <w:lvlJc w:val="left"/>
      <w:pPr>
        <w:ind w:left="7142" w:hanging="480"/>
      </w:pPr>
      <w:rPr>
        <w:rFonts w:hint="default"/>
      </w:rPr>
    </w:lvl>
    <w:lvl w:ilvl="8" w:tplc="FFFFFFFF">
      <w:numFmt w:val="bullet"/>
      <w:lvlText w:val="•"/>
      <w:lvlJc w:val="left"/>
      <w:pPr>
        <w:ind w:left="8077" w:hanging="480"/>
      </w:pPr>
      <w:rPr>
        <w:rFonts w:hint="default"/>
      </w:rPr>
    </w:lvl>
  </w:abstractNum>
  <w:abstractNum w:abstractNumId="2" w15:restartNumberingAfterBreak="0">
    <w:nsid w:val="254A3BCD"/>
    <w:multiLevelType w:val="multilevel"/>
    <w:tmpl w:val="E7485B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89478C5"/>
    <w:multiLevelType w:val="multilevel"/>
    <w:tmpl w:val="C2863C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A770A9F"/>
    <w:multiLevelType w:val="multilevel"/>
    <w:tmpl w:val="4A770A9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80" w:hanging="440"/>
      </w:p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abstractNum w:abstractNumId="5" w15:restartNumberingAfterBreak="0">
    <w:nsid w:val="5608387F"/>
    <w:multiLevelType w:val="multilevel"/>
    <w:tmpl w:val="38904E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6673071B"/>
    <w:multiLevelType w:val="multilevel"/>
    <w:tmpl w:val="6673071B"/>
    <w:lvl w:ilvl="0">
      <w:start w:val="1"/>
      <w:numFmt w:val="decimal"/>
      <w:lvlText w:val="（%1）"/>
      <w:lvlJc w:val="left"/>
      <w:pPr>
        <w:ind w:left="1200" w:hanging="72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1360" w:hanging="440"/>
      </w:pPr>
    </w:lvl>
    <w:lvl w:ilvl="2">
      <w:start w:val="1"/>
      <w:numFmt w:val="lowerRoman"/>
      <w:lvlText w:val="%3."/>
      <w:lvlJc w:val="right"/>
      <w:pPr>
        <w:ind w:left="1800" w:hanging="440"/>
      </w:pPr>
    </w:lvl>
    <w:lvl w:ilvl="3">
      <w:start w:val="1"/>
      <w:numFmt w:val="decimal"/>
      <w:lvlText w:val="%4."/>
      <w:lvlJc w:val="left"/>
      <w:pPr>
        <w:ind w:left="2240" w:hanging="440"/>
      </w:pPr>
    </w:lvl>
    <w:lvl w:ilvl="4">
      <w:start w:val="1"/>
      <w:numFmt w:val="lowerLetter"/>
      <w:lvlText w:val="%5)"/>
      <w:lvlJc w:val="left"/>
      <w:pPr>
        <w:ind w:left="2680" w:hanging="440"/>
      </w:pPr>
    </w:lvl>
    <w:lvl w:ilvl="5">
      <w:start w:val="1"/>
      <w:numFmt w:val="lowerRoman"/>
      <w:lvlText w:val="%6."/>
      <w:lvlJc w:val="right"/>
      <w:pPr>
        <w:ind w:left="3120" w:hanging="440"/>
      </w:pPr>
    </w:lvl>
    <w:lvl w:ilvl="6">
      <w:start w:val="1"/>
      <w:numFmt w:val="decimal"/>
      <w:lvlText w:val="%7."/>
      <w:lvlJc w:val="left"/>
      <w:pPr>
        <w:ind w:left="3560" w:hanging="440"/>
      </w:pPr>
    </w:lvl>
    <w:lvl w:ilvl="7">
      <w:start w:val="1"/>
      <w:numFmt w:val="lowerLetter"/>
      <w:lvlText w:val="%8)"/>
      <w:lvlJc w:val="left"/>
      <w:pPr>
        <w:ind w:left="4000" w:hanging="440"/>
      </w:pPr>
    </w:lvl>
    <w:lvl w:ilvl="8">
      <w:start w:val="1"/>
      <w:numFmt w:val="lowerRoman"/>
      <w:lvlText w:val="%9."/>
      <w:lvlJc w:val="right"/>
      <w:pPr>
        <w:ind w:left="4440" w:hanging="440"/>
      </w:pPr>
    </w:lvl>
  </w:abstractNum>
  <w:abstractNum w:abstractNumId="7" w15:restartNumberingAfterBreak="0">
    <w:nsid w:val="720D2394"/>
    <w:multiLevelType w:val="multilevel"/>
    <w:tmpl w:val="4D729E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782441E5"/>
    <w:multiLevelType w:val="hybridMultilevel"/>
    <w:tmpl w:val="43A8D9F8"/>
    <w:lvl w:ilvl="0" w:tplc="93B650FA">
      <w:start w:val="1"/>
      <w:numFmt w:val="decimal"/>
      <w:lvlText w:val="%1."/>
      <w:lvlJc w:val="left"/>
      <w:pPr>
        <w:ind w:left="592" w:hanging="480"/>
      </w:pPr>
      <w:rPr>
        <w:rFonts w:ascii="Verdana" w:eastAsia="Verdana" w:hAnsi="Verdana" w:cs="Verdana" w:hint="default"/>
        <w:spacing w:val="-33"/>
        <w:w w:val="99"/>
        <w:sz w:val="24"/>
        <w:szCs w:val="24"/>
      </w:rPr>
    </w:lvl>
    <w:lvl w:ilvl="1" w:tplc="E752C32C">
      <w:numFmt w:val="bullet"/>
      <w:lvlText w:val="•"/>
      <w:lvlJc w:val="left"/>
      <w:pPr>
        <w:ind w:left="1534" w:hanging="480"/>
      </w:pPr>
      <w:rPr>
        <w:rFonts w:hint="default"/>
      </w:rPr>
    </w:lvl>
    <w:lvl w:ilvl="2" w:tplc="06ECE1AE">
      <w:numFmt w:val="bullet"/>
      <w:lvlText w:val="•"/>
      <w:lvlJc w:val="left"/>
      <w:pPr>
        <w:ind w:left="2469" w:hanging="480"/>
      </w:pPr>
      <w:rPr>
        <w:rFonts w:hint="default"/>
      </w:rPr>
    </w:lvl>
    <w:lvl w:ilvl="3" w:tplc="79EE0D92">
      <w:numFmt w:val="bullet"/>
      <w:lvlText w:val="•"/>
      <w:lvlJc w:val="left"/>
      <w:pPr>
        <w:ind w:left="3403" w:hanging="480"/>
      </w:pPr>
      <w:rPr>
        <w:rFonts w:hint="default"/>
      </w:rPr>
    </w:lvl>
    <w:lvl w:ilvl="4" w:tplc="EADE0AC2">
      <w:numFmt w:val="bullet"/>
      <w:lvlText w:val="•"/>
      <w:lvlJc w:val="left"/>
      <w:pPr>
        <w:ind w:left="4338" w:hanging="480"/>
      </w:pPr>
      <w:rPr>
        <w:rFonts w:hint="default"/>
      </w:rPr>
    </w:lvl>
    <w:lvl w:ilvl="5" w:tplc="30A47C6E">
      <w:numFmt w:val="bullet"/>
      <w:lvlText w:val="•"/>
      <w:lvlJc w:val="left"/>
      <w:pPr>
        <w:ind w:left="5273" w:hanging="480"/>
      </w:pPr>
      <w:rPr>
        <w:rFonts w:hint="default"/>
      </w:rPr>
    </w:lvl>
    <w:lvl w:ilvl="6" w:tplc="1528DF30">
      <w:numFmt w:val="bullet"/>
      <w:lvlText w:val="•"/>
      <w:lvlJc w:val="left"/>
      <w:pPr>
        <w:ind w:left="6207" w:hanging="480"/>
      </w:pPr>
      <w:rPr>
        <w:rFonts w:hint="default"/>
      </w:rPr>
    </w:lvl>
    <w:lvl w:ilvl="7" w:tplc="DDC43E76">
      <w:numFmt w:val="bullet"/>
      <w:lvlText w:val="•"/>
      <w:lvlJc w:val="left"/>
      <w:pPr>
        <w:ind w:left="7142" w:hanging="480"/>
      </w:pPr>
      <w:rPr>
        <w:rFonts w:hint="default"/>
      </w:rPr>
    </w:lvl>
    <w:lvl w:ilvl="8" w:tplc="B74EB57A">
      <w:numFmt w:val="bullet"/>
      <w:lvlText w:val="•"/>
      <w:lvlJc w:val="left"/>
      <w:pPr>
        <w:ind w:left="8077" w:hanging="480"/>
      </w:pPr>
      <w:rPr>
        <w:rFonts w:hint="default"/>
      </w:rPr>
    </w:lvl>
  </w:abstractNum>
  <w:num w:numId="1" w16cid:durableId="57486786">
    <w:abstractNumId w:val="6"/>
  </w:num>
  <w:num w:numId="2" w16cid:durableId="295913959">
    <w:abstractNumId w:val="4"/>
  </w:num>
  <w:num w:numId="3" w16cid:durableId="823397093">
    <w:abstractNumId w:val="7"/>
  </w:num>
  <w:num w:numId="4" w16cid:durableId="832335022">
    <w:abstractNumId w:val="5"/>
  </w:num>
  <w:num w:numId="5" w16cid:durableId="1358655661">
    <w:abstractNumId w:val="3"/>
  </w:num>
  <w:num w:numId="6" w16cid:durableId="1672098002">
    <w:abstractNumId w:val="0"/>
  </w:num>
  <w:num w:numId="7" w16cid:durableId="580869585">
    <w:abstractNumId w:val="2"/>
  </w:num>
  <w:num w:numId="8" w16cid:durableId="2123300902">
    <w:abstractNumId w:val="8"/>
  </w:num>
  <w:num w:numId="9" w16cid:durableId="202074026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displayHorizontalDrawingGridEvery w:val="0"/>
  <w:displayVerticalDrawingGridEvery w:val="2"/>
  <w:characterSpacingControl w:val="doNotCompress"/>
  <w:hdrShapeDefaults>
    <o:shapedefaults v:ext="edit" spidmax="2050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balanceSingleByteDoubleByteWidth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M1MzAzMDcyMzcxMLVQ0lEKTi0uzszPAykwNKkFALFSWD4tAAAA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sychiatry Research (1)&lt;/Style&gt;&lt;LeftDelim&gt;{&lt;/LeftDelim&gt;&lt;RightDelim&gt;}&lt;/RightDelim&gt;&lt;FontName&gt;Verdan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s2x0ra2qw02dqeewfrvep9rvwz2zfs5xwew&quot;&gt;MHP&lt;record-ids&gt;&lt;item&gt;9&lt;/item&gt;&lt;item&gt;10&lt;/item&gt;&lt;item&gt;11&lt;/item&gt;&lt;item&gt;13&lt;/item&gt;&lt;item&gt;14&lt;/item&gt;&lt;item&gt;15&lt;/item&gt;&lt;item&gt;18&lt;/item&gt;&lt;item&gt;21&lt;/item&gt;&lt;item&gt;22&lt;/item&gt;&lt;item&gt;24&lt;/item&gt;&lt;item&gt;25&lt;/item&gt;&lt;item&gt;28&lt;/item&gt;&lt;item&gt;30&lt;/item&gt;&lt;item&gt;31&lt;/item&gt;&lt;item&gt;34&lt;/item&gt;&lt;item&gt;35&lt;/item&gt;&lt;item&gt;51&lt;/item&gt;&lt;item&gt;52&lt;/item&gt;&lt;item&gt;58&lt;/item&gt;&lt;item&gt;59&lt;/item&gt;&lt;item&gt;60&lt;/item&gt;&lt;item&gt;62&lt;/item&gt;&lt;item&gt;64&lt;/item&gt;&lt;item&gt;65&lt;/item&gt;&lt;item&gt;66&lt;/item&gt;&lt;item&gt;67&lt;/item&gt;&lt;item&gt;68&lt;/item&gt;&lt;item&gt;69&lt;/item&gt;&lt;item&gt;70&lt;/item&gt;&lt;item&gt;78&lt;/item&gt;&lt;item&gt;80&lt;/item&gt;&lt;item&gt;81&lt;/item&gt;&lt;item&gt;84&lt;/item&gt;&lt;item&gt;90&lt;/item&gt;&lt;item&gt;91&lt;/item&gt;&lt;item&gt;92&lt;/item&gt;&lt;item&gt;95&lt;/item&gt;&lt;item&gt;96&lt;/item&gt;&lt;item&gt;97&lt;/item&gt;&lt;item&gt;102&lt;/item&gt;&lt;item&gt;104&lt;/item&gt;&lt;item&gt;105&lt;/item&gt;&lt;item&gt;108&lt;/item&gt;&lt;item&gt;109&lt;/item&gt;&lt;item&gt;110&lt;/item&gt;&lt;item&gt;123&lt;/item&gt;&lt;item&gt;131&lt;/item&gt;&lt;item&gt;132&lt;/item&gt;&lt;item&gt;133&lt;/item&gt;&lt;item&gt;134&lt;/item&gt;&lt;item&gt;135&lt;/item&gt;&lt;item&gt;137&lt;/item&gt;&lt;item&gt;138&lt;/item&gt;&lt;item&gt;140&lt;/item&gt;&lt;item&gt;141&lt;/item&gt;&lt;item&gt;142&lt;/item&gt;&lt;item&gt;143&lt;/item&gt;&lt;item&gt;144&lt;/item&gt;&lt;item&gt;145&lt;/item&gt;&lt;item&gt;146&lt;/item&gt;&lt;item&gt;147&lt;/item&gt;&lt;item&gt;148&lt;/item&gt;&lt;item&gt;149&lt;/item&gt;&lt;item&gt;150&lt;/item&gt;&lt;item&gt;151&lt;/item&gt;&lt;item&gt;152&lt;/item&gt;&lt;item&gt;153&lt;/item&gt;&lt;item&gt;154&lt;/item&gt;&lt;item&gt;155&lt;/item&gt;&lt;item&gt;157&lt;/item&gt;&lt;item&gt;158&lt;/item&gt;&lt;item&gt;159&lt;/item&gt;&lt;item&gt;160&lt;/item&gt;&lt;item&gt;161&lt;/item&gt;&lt;item&gt;162&lt;/item&gt;&lt;item&gt;163&lt;/item&gt;&lt;item&gt;164&lt;/item&gt;&lt;item&gt;165&lt;/item&gt;&lt;item&gt;166&lt;/item&gt;&lt;item&gt;167&lt;/item&gt;&lt;item&gt;168&lt;/item&gt;&lt;item&gt;169&lt;/item&gt;&lt;item&gt;170&lt;/item&gt;&lt;item&gt;171&lt;/item&gt;&lt;item&gt;172&lt;/item&gt;&lt;item&gt;173&lt;/item&gt;&lt;/record-ids&gt;&lt;/item&gt;&lt;/Libraries&gt;"/>
  </w:docVars>
  <w:rsids>
    <w:rsidRoot w:val="0085233D"/>
    <w:rsid w:val="8BAFB9CA"/>
    <w:rsid w:val="8F7FA4C5"/>
    <w:rsid w:val="8FA774D2"/>
    <w:rsid w:val="90E6DFA4"/>
    <w:rsid w:val="96FF92BC"/>
    <w:rsid w:val="97DF3066"/>
    <w:rsid w:val="9DF324FA"/>
    <w:rsid w:val="9F6725DC"/>
    <w:rsid w:val="9FBF5340"/>
    <w:rsid w:val="9FE47295"/>
    <w:rsid w:val="AAFB51C6"/>
    <w:rsid w:val="AB8E8750"/>
    <w:rsid w:val="B2F949FD"/>
    <w:rsid w:val="B677DBFC"/>
    <w:rsid w:val="BAFA27E7"/>
    <w:rsid w:val="BBD77E9D"/>
    <w:rsid w:val="BBEF8134"/>
    <w:rsid w:val="BED76A9E"/>
    <w:rsid w:val="BF69FA92"/>
    <w:rsid w:val="BFC7ADD6"/>
    <w:rsid w:val="BFCF00DD"/>
    <w:rsid w:val="BFEF107A"/>
    <w:rsid w:val="BFFF4C46"/>
    <w:rsid w:val="C93FF83A"/>
    <w:rsid w:val="C9C61E81"/>
    <w:rsid w:val="D53D3477"/>
    <w:rsid w:val="D6FC8711"/>
    <w:rsid w:val="DBFB488B"/>
    <w:rsid w:val="DD7D9E7F"/>
    <w:rsid w:val="DDD3DF0D"/>
    <w:rsid w:val="DDFA7BB8"/>
    <w:rsid w:val="DF7DB027"/>
    <w:rsid w:val="DF872FA8"/>
    <w:rsid w:val="DF8D1B07"/>
    <w:rsid w:val="DF9F7DD7"/>
    <w:rsid w:val="DFFB9490"/>
    <w:rsid w:val="E355A478"/>
    <w:rsid w:val="E59F077E"/>
    <w:rsid w:val="E5F6674C"/>
    <w:rsid w:val="E73119D7"/>
    <w:rsid w:val="E7BD6894"/>
    <w:rsid w:val="E9781686"/>
    <w:rsid w:val="E9EE97BC"/>
    <w:rsid w:val="EAD7B3ED"/>
    <w:rsid w:val="EBCBB2B8"/>
    <w:rsid w:val="EBEBFC20"/>
    <w:rsid w:val="EBFC7CED"/>
    <w:rsid w:val="EC7F3B05"/>
    <w:rsid w:val="ED7BB022"/>
    <w:rsid w:val="EDB31AFB"/>
    <w:rsid w:val="EEDDE5F7"/>
    <w:rsid w:val="EEEF3A22"/>
    <w:rsid w:val="EFB776A6"/>
    <w:rsid w:val="EFBAB9B0"/>
    <w:rsid w:val="EFBFCA9C"/>
    <w:rsid w:val="F37100E4"/>
    <w:rsid w:val="F59341C5"/>
    <w:rsid w:val="F599E723"/>
    <w:rsid w:val="F5BE0825"/>
    <w:rsid w:val="F6B421C0"/>
    <w:rsid w:val="F6F23D6D"/>
    <w:rsid w:val="F6FF4FF9"/>
    <w:rsid w:val="F6FFE7DB"/>
    <w:rsid w:val="F71CDF09"/>
    <w:rsid w:val="F7D191ED"/>
    <w:rsid w:val="F7DEAA74"/>
    <w:rsid w:val="F7FD2DF4"/>
    <w:rsid w:val="F8DF13FA"/>
    <w:rsid w:val="F95973BE"/>
    <w:rsid w:val="F967D7EE"/>
    <w:rsid w:val="F97AC640"/>
    <w:rsid w:val="FAAF85BF"/>
    <w:rsid w:val="FB2B792A"/>
    <w:rsid w:val="FB724943"/>
    <w:rsid w:val="FBD592F2"/>
    <w:rsid w:val="FBED21F6"/>
    <w:rsid w:val="FBF4EEDD"/>
    <w:rsid w:val="FBF54F9B"/>
    <w:rsid w:val="FBFFD65D"/>
    <w:rsid w:val="FBFFECEA"/>
    <w:rsid w:val="FC755432"/>
    <w:rsid w:val="FCDFD0C6"/>
    <w:rsid w:val="FDDF1B37"/>
    <w:rsid w:val="FDFBFFBC"/>
    <w:rsid w:val="FEDD87B9"/>
    <w:rsid w:val="FF5FFF24"/>
    <w:rsid w:val="FFAE4DD5"/>
    <w:rsid w:val="FFBCB12F"/>
    <w:rsid w:val="FFBE88CF"/>
    <w:rsid w:val="FFBF98AE"/>
    <w:rsid w:val="FFC9D1D4"/>
    <w:rsid w:val="FFDA554C"/>
    <w:rsid w:val="FFDE5383"/>
    <w:rsid w:val="FFED22F6"/>
    <w:rsid w:val="FFEDC6B1"/>
    <w:rsid w:val="FFF31F15"/>
    <w:rsid w:val="FFFBD47E"/>
    <w:rsid w:val="FFFF3964"/>
    <w:rsid w:val="FFFFBBC2"/>
    <w:rsid w:val="0000179D"/>
    <w:rsid w:val="00001DEE"/>
    <w:rsid w:val="00002662"/>
    <w:rsid w:val="000026A5"/>
    <w:rsid w:val="0000276F"/>
    <w:rsid w:val="000037F3"/>
    <w:rsid w:val="000060FA"/>
    <w:rsid w:val="00007072"/>
    <w:rsid w:val="00007211"/>
    <w:rsid w:val="000114B2"/>
    <w:rsid w:val="00013DEA"/>
    <w:rsid w:val="0002055F"/>
    <w:rsid w:val="00023663"/>
    <w:rsid w:val="00026470"/>
    <w:rsid w:val="000269FB"/>
    <w:rsid w:val="00026D70"/>
    <w:rsid w:val="00027A19"/>
    <w:rsid w:val="00027B0F"/>
    <w:rsid w:val="0003119D"/>
    <w:rsid w:val="00032400"/>
    <w:rsid w:val="00034A4B"/>
    <w:rsid w:val="00040256"/>
    <w:rsid w:val="00041CFD"/>
    <w:rsid w:val="00041E70"/>
    <w:rsid w:val="000430FD"/>
    <w:rsid w:val="00043802"/>
    <w:rsid w:val="00044E17"/>
    <w:rsid w:val="00050210"/>
    <w:rsid w:val="00051472"/>
    <w:rsid w:val="00052A0A"/>
    <w:rsid w:val="00053DD2"/>
    <w:rsid w:val="00053E50"/>
    <w:rsid w:val="00054A7A"/>
    <w:rsid w:val="00055BC4"/>
    <w:rsid w:val="00060086"/>
    <w:rsid w:val="000609DD"/>
    <w:rsid w:val="0006148A"/>
    <w:rsid w:val="00061CDF"/>
    <w:rsid w:val="00062B86"/>
    <w:rsid w:val="00064976"/>
    <w:rsid w:val="0006608D"/>
    <w:rsid w:val="000668AF"/>
    <w:rsid w:val="00075ED0"/>
    <w:rsid w:val="0007619C"/>
    <w:rsid w:val="00077811"/>
    <w:rsid w:val="00077F3C"/>
    <w:rsid w:val="00081D7D"/>
    <w:rsid w:val="0008260C"/>
    <w:rsid w:val="00083CA1"/>
    <w:rsid w:val="00084E1D"/>
    <w:rsid w:val="0008519C"/>
    <w:rsid w:val="000901CA"/>
    <w:rsid w:val="00090802"/>
    <w:rsid w:val="0009202C"/>
    <w:rsid w:val="00094E32"/>
    <w:rsid w:val="00095AA4"/>
    <w:rsid w:val="00095C06"/>
    <w:rsid w:val="00096BA2"/>
    <w:rsid w:val="00096EAF"/>
    <w:rsid w:val="00097527"/>
    <w:rsid w:val="00097F16"/>
    <w:rsid w:val="00097F85"/>
    <w:rsid w:val="000A15FF"/>
    <w:rsid w:val="000A4770"/>
    <w:rsid w:val="000A645F"/>
    <w:rsid w:val="000A716B"/>
    <w:rsid w:val="000A7B1A"/>
    <w:rsid w:val="000B0E04"/>
    <w:rsid w:val="000B168D"/>
    <w:rsid w:val="000B33B8"/>
    <w:rsid w:val="000B3A9B"/>
    <w:rsid w:val="000B3B00"/>
    <w:rsid w:val="000B3DF1"/>
    <w:rsid w:val="000B3E68"/>
    <w:rsid w:val="000B4889"/>
    <w:rsid w:val="000B4FAC"/>
    <w:rsid w:val="000B5781"/>
    <w:rsid w:val="000C00C7"/>
    <w:rsid w:val="000C1C30"/>
    <w:rsid w:val="000C3269"/>
    <w:rsid w:val="000C4503"/>
    <w:rsid w:val="000C4702"/>
    <w:rsid w:val="000C4759"/>
    <w:rsid w:val="000C4A1C"/>
    <w:rsid w:val="000C61AA"/>
    <w:rsid w:val="000C6D42"/>
    <w:rsid w:val="000D0F74"/>
    <w:rsid w:val="000D1C4A"/>
    <w:rsid w:val="000D59C3"/>
    <w:rsid w:val="000D6D70"/>
    <w:rsid w:val="000D73D8"/>
    <w:rsid w:val="000E06E4"/>
    <w:rsid w:val="000E0CE2"/>
    <w:rsid w:val="000E32E1"/>
    <w:rsid w:val="000E62F5"/>
    <w:rsid w:val="000E64B6"/>
    <w:rsid w:val="000E74CC"/>
    <w:rsid w:val="000F0103"/>
    <w:rsid w:val="000F1534"/>
    <w:rsid w:val="000F1899"/>
    <w:rsid w:val="000F1B19"/>
    <w:rsid w:val="000F2668"/>
    <w:rsid w:val="000F2792"/>
    <w:rsid w:val="000F2D06"/>
    <w:rsid w:val="000F3132"/>
    <w:rsid w:val="000F43D3"/>
    <w:rsid w:val="000F446E"/>
    <w:rsid w:val="000F5897"/>
    <w:rsid w:val="000F5A79"/>
    <w:rsid w:val="000F704F"/>
    <w:rsid w:val="000F760A"/>
    <w:rsid w:val="00100163"/>
    <w:rsid w:val="0010192D"/>
    <w:rsid w:val="00104259"/>
    <w:rsid w:val="00105FF6"/>
    <w:rsid w:val="00106861"/>
    <w:rsid w:val="00106926"/>
    <w:rsid w:val="00106B38"/>
    <w:rsid w:val="0010796E"/>
    <w:rsid w:val="0011568A"/>
    <w:rsid w:val="00116469"/>
    <w:rsid w:val="00117501"/>
    <w:rsid w:val="001177B4"/>
    <w:rsid w:val="001204F2"/>
    <w:rsid w:val="00124535"/>
    <w:rsid w:val="00126753"/>
    <w:rsid w:val="00127A21"/>
    <w:rsid w:val="00127B2D"/>
    <w:rsid w:val="001317A5"/>
    <w:rsid w:val="0013202F"/>
    <w:rsid w:val="00133760"/>
    <w:rsid w:val="0013493D"/>
    <w:rsid w:val="00136D2F"/>
    <w:rsid w:val="00136EE8"/>
    <w:rsid w:val="001373F0"/>
    <w:rsid w:val="00137A05"/>
    <w:rsid w:val="00137BAB"/>
    <w:rsid w:val="00141ACE"/>
    <w:rsid w:val="001449B0"/>
    <w:rsid w:val="00144DBE"/>
    <w:rsid w:val="00150367"/>
    <w:rsid w:val="0015069C"/>
    <w:rsid w:val="00151CCA"/>
    <w:rsid w:val="001521BE"/>
    <w:rsid w:val="00152366"/>
    <w:rsid w:val="00152A3E"/>
    <w:rsid w:val="00152D83"/>
    <w:rsid w:val="001551F6"/>
    <w:rsid w:val="00155C5D"/>
    <w:rsid w:val="00155C7E"/>
    <w:rsid w:val="00156D59"/>
    <w:rsid w:val="0015704B"/>
    <w:rsid w:val="00157759"/>
    <w:rsid w:val="00160848"/>
    <w:rsid w:val="00161048"/>
    <w:rsid w:val="001628D0"/>
    <w:rsid w:val="00165FBF"/>
    <w:rsid w:val="001665A1"/>
    <w:rsid w:val="00170E00"/>
    <w:rsid w:val="001715ED"/>
    <w:rsid w:val="00173A8B"/>
    <w:rsid w:val="00180715"/>
    <w:rsid w:val="00180A27"/>
    <w:rsid w:val="00180C58"/>
    <w:rsid w:val="00184624"/>
    <w:rsid w:val="001866CC"/>
    <w:rsid w:val="001922CE"/>
    <w:rsid w:val="0019275C"/>
    <w:rsid w:val="001948DB"/>
    <w:rsid w:val="00196FC8"/>
    <w:rsid w:val="00197E3E"/>
    <w:rsid w:val="001A1E60"/>
    <w:rsid w:val="001A73B6"/>
    <w:rsid w:val="001A7B42"/>
    <w:rsid w:val="001B045B"/>
    <w:rsid w:val="001B4145"/>
    <w:rsid w:val="001B4740"/>
    <w:rsid w:val="001B533D"/>
    <w:rsid w:val="001B53DD"/>
    <w:rsid w:val="001B5C02"/>
    <w:rsid w:val="001B5CFB"/>
    <w:rsid w:val="001B6018"/>
    <w:rsid w:val="001C09E8"/>
    <w:rsid w:val="001C2C63"/>
    <w:rsid w:val="001C384F"/>
    <w:rsid w:val="001C5817"/>
    <w:rsid w:val="001C734B"/>
    <w:rsid w:val="001C784D"/>
    <w:rsid w:val="001D0C62"/>
    <w:rsid w:val="001D2165"/>
    <w:rsid w:val="001D3071"/>
    <w:rsid w:val="001D30A2"/>
    <w:rsid w:val="001D3721"/>
    <w:rsid w:val="001D4687"/>
    <w:rsid w:val="001D5ABA"/>
    <w:rsid w:val="001D5B41"/>
    <w:rsid w:val="001D7FC0"/>
    <w:rsid w:val="001E0B1B"/>
    <w:rsid w:val="001E0F80"/>
    <w:rsid w:val="001E107F"/>
    <w:rsid w:val="001E2722"/>
    <w:rsid w:val="001E2BC0"/>
    <w:rsid w:val="001E4F7D"/>
    <w:rsid w:val="001E5045"/>
    <w:rsid w:val="001E5379"/>
    <w:rsid w:val="001E572D"/>
    <w:rsid w:val="001E6EC3"/>
    <w:rsid w:val="001F1B34"/>
    <w:rsid w:val="001F234F"/>
    <w:rsid w:val="001F250D"/>
    <w:rsid w:val="001F3DC7"/>
    <w:rsid w:val="001F3E59"/>
    <w:rsid w:val="001F4725"/>
    <w:rsid w:val="001F5AD1"/>
    <w:rsid w:val="002004F1"/>
    <w:rsid w:val="00200D92"/>
    <w:rsid w:val="00204F0F"/>
    <w:rsid w:val="00206A20"/>
    <w:rsid w:val="00210BBA"/>
    <w:rsid w:val="00213805"/>
    <w:rsid w:val="0021382C"/>
    <w:rsid w:val="00216D6D"/>
    <w:rsid w:val="00217F37"/>
    <w:rsid w:val="002209F6"/>
    <w:rsid w:val="00221AFC"/>
    <w:rsid w:val="00221DB3"/>
    <w:rsid w:val="00225DCA"/>
    <w:rsid w:val="00226735"/>
    <w:rsid w:val="00227566"/>
    <w:rsid w:val="002316F2"/>
    <w:rsid w:val="00231A7C"/>
    <w:rsid w:val="00232840"/>
    <w:rsid w:val="00233698"/>
    <w:rsid w:val="00233DA3"/>
    <w:rsid w:val="002345EE"/>
    <w:rsid w:val="00234C16"/>
    <w:rsid w:val="002404DE"/>
    <w:rsid w:val="002423BC"/>
    <w:rsid w:val="00242798"/>
    <w:rsid w:val="002469F7"/>
    <w:rsid w:val="00250974"/>
    <w:rsid w:val="0025267B"/>
    <w:rsid w:val="00256546"/>
    <w:rsid w:val="00256AB3"/>
    <w:rsid w:val="002607E7"/>
    <w:rsid w:val="00261253"/>
    <w:rsid w:val="0026223A"/>
    <w:rsid w:val="00262C83"/>
    <w:rsid w:val="00263BC9"/>
    <w:rsid w:val="00264703"/>
    <w:rsid w:val="00264E2B"/>
    <w:rsid w:val="00265FE6"/>
    <w:rsid w:val="002712C7"/>
    <w:rsid w:val="002727A6"/>
    <w:rsid w:val="0027351D"/>
    <w:rsid w:val="002745FC"/>
    <w:rsid w:val="00274C3F"/>
    <w:rsid w:val="00276337"/>
    <w:rsid w:val="002763B4"/>
    <w:rsid w:val="00276419"/>
    <w:rsid w:val="002777AB"/>
    <w:rsid w:val="0027790F"/>
    <w:rsid w:val="002822FA"/>
    <w:rsid w:val="002851AA"/>
    <w:rsid w:val="002857B0"/>
    <w:rsid w:val="00285DB3"/>
    <w:rsid w:val="00287DF7"/>
    <w:rsid w:val="00287EEF"/>
    <w:rsid w:val="00292A77"/>
    <w:rsid w:val="00293825"/>
    <w:rsid w:val="002940EF"/>
    <w:rsid w:val="00294DC0"/>
    <w:rsid w:val="00294E24"/>
    <w:rsid w:val="00296858"/>
    <w:rsid w:val="00296EAF"/>
    <w:rsid w:val="00297FC6"/>
    <w:rsid w:val="002A0726"/>
    <w:rsid w:val="002A2AC7"/>
    <w:rsid w:val="002A386F"/>
    <w:rsid w:val="002A6FDC"/>
    <w:rsid w:val="002B1504"/>
    <w:rsid w:val="002B1B42"/>
    <w:rsid w:val="002B3957"/>
    <w:rsid w:val="002B3BA3"/>
    <w:rsid w:val="002B58CA"/>
    <w:rsid w:val="002B76E1"/>
    <w:rsid w:val="002C1588"/>
    <w:rsid w:val="002C20E4"/>
    <w:rsid w:val="002C3D82"/>
    <w:rsid w:val="002C4161"/>
    <w:rsid w:val="002C46AD"/>
    <w:rsid w:val="002C4AF7"/>
    <w:rsid w:val="002C4C83"/>
    <w:rsid w:val="002C7427"/>
    <w:rsid w:val="002D19D3"/>
    <w:rsid w:val="002D343E"/>
    <w:rsid w:val="002D5B70"/>
    <w:rsid w:val="002D60AB"/>
    <w:rsid w:val="002D72F0"/>
    <w:rsid w:val="002E0B49"/>
    <w:rsid w:val="002E0BFC"/>
    <w:rsid w:val="002E32FD"/>
    <w:rsid w:val="002E3FB9"/>
    <w:rsid w:val="002E5992"/>
    <w:rsid w:val="002E694C"/>
    <w:rsid w:val="002E7F38"/>
    <w:rsid w:val="002F0D50"/>
    <w:rsid w:val="002F44AB"/>
    <w:rsid w:val="002F650E"/>
    <w:rsid w:val="002F7BEC"/>
    <w:rsid w:val="002F7EC2"/>
    <w:rsid w:val="002F7F45"/>
    <w:rsid w:val="003053E7"/>
    <w:rsid w:val="00305470"/>
    <w:rsid w:val="00306144"/>
    <w:rsid w:val="00310C8A"/>
    <w:rsid w:val="003133C9"/>
    <w:rsid w:val="00313D12"/>
    <w:rsid w:val="00314730"/>
    <w:rsid w:val="00315464"/>
    <w:rsid w:val="0031559F"/>
    <w:rsid w:val="00324244"/>
    <w:rsid w:val="0033034B"/>
    <w:rsid w:val="00330517"/>
    <w:rsid w:val="00331391"/>
    <w:rsid w:val="00332C2B"/>
    <w:rsid w:val="0033378A"/>
    <w:rsid w:val="00334F56"/>
    <w:rsid w:val="00336C4A"/>
    <w:rsid w:val="0034058D"/>
    <w:rsid w:val="00341750"/>
    <w:rsid w:val="00344113"/>
    <w:rsid w:val="00344A20"/>
    <w:rsid w:val="00344C68"/>
    <w:rsid w:val="00345058"/>
    <w:rsid w:val="0034550D"/>
    <w:rsid w:val="0034647A"/>
    <w:rsid w:val="003465BD"/>
    <w:rsid w:val="003510C7"/>
    <w:rsid w:val="0035114E"/>
    <w:rsid w:val="00351481"/>
    <w:rsid w:val="00352496"/>
    <w:rsid w:val="00354599"/>
    <w:rsid w:val="003550DE"/>
    <w:rsid w:val="00355F9D"/>
    <w:rsid w:val="00357BC3"/>
    <w:rsid w:val="00357D19"/>
    <w:rsid w:val="00362A1D"/>
    <w:rsid w:val="0036376A"/>
    <w:rsid w:val="00364A7C"/>
    <w:rsid w:val="00367C15"/>
    <w:rsid w:val="00370828"/>
    <w:rsid w:val="00371179"/>
    <w:rsid w:val="00373BEB"/>
    <w:rsid w:val="00375A29"/>
    <w:rsid w:val="00375A74"/>
    <w:rsid w:val="00376575"/>
    <w:rsid w:val="00376825"/>
    <w:rsid w:val="00377FA2"/>
    <w:rsid w:val="0038039B"/>
    <w:rsid w:val="0038211D"/>
    <w:rsid w:val="003824BE"/>
    <w:rsid w:val="00383638"/>
    <w:rsid w:val="00383778"/>
    <w:rsid w:val="003857EF"/>
    <w:rsid w:val="00385B37"/>
    <w:rsid w:val="00386945"/>
    <w:rsid w:val="00386C5D"/>
    <w:rsid w:val="00386CEF"/>
    <w:rsid w:val="00390314"/>
    <w:rsid w:val="003907AE"/>
    <w:rsid w:val="00394772"/>
    <w:rsid w:val="003951B2"/>
    <w:rsid w:val="0039560C"/>
    <w:rsid w:val="003956BC"/>
    <w:rsid w:val="003971B3"/>
    <w:rsid w:val="00397AF5"/>
    <w:rsid w:val="003A0199"/>
    <w:rsid w:val="003A0668"/>
    <w:rsid w:val="003A0F06"/>
    <w:rsid w:val="003A1DC8"/>
    <w:rsid w:val="003A2261"/>
    <w:rsid w:val="003A2775"/>
    <w:rsid w:val="003A315B"/>
    <w:rsid w:val="003A7B52"/>
    <w:rsid w:val="003B20FC"/>
    <w:rsid w:val="003B2CA8"/>
    <w:rsid w:val="003B4127"/>
    <w:rsid w:val="003B6112"/>
    <w:rsid w:val="003B73B2"/>
    <w:rsid w:val="003C3DCC"/>
    <w:rsid w:val="003C3DE4"/>
    <w:rsid w:val="003C4126"/>
    <w:rsid w:val="003C5368"/>
    <w:rsid w:val="003C70DC"/>
    <w:rsid w:val="003C7A13"/>
    <w:rsid w:val="003D002D"/>
    <w:rsid w:val="003D2378"/>
    <w:rsid w:val="003D2700"/>
    <w:rsid w:val="003D2830"/>
    <w:rsid w:val="003D3CF6"/>
    <w:rsid w:val="003E0EE9"/>
    <w:rsid w:val="003E1599"/>
    <w:rsid w:val="003E1869"/>
    <w:rsid w:val="003E25DD"/>
    <w:rsid w:val="003E43B1"/>
    <w:rsid w:val="003E6654"/>
    <w:rsid w:val="003E7546"/>
    <w:rsid w:val="003E7E6E"/>
    <w:rsid w:val="003F069B"/>
    <w:rsid w:val="003F1360"/>
    <w:rsid w:val="003F1D8F"/>
    <w:rsid w:val="003F3848"/>
    <w:rsid w:val="003F390F"/>
    <w:rsid w:val="003F3B5C"/>
    <w:rsid w:val="003F4CC9"/>
    <w:rsid w:val="003F6EDE"/>
    <w:rsid w:val="003F72B7"/>
    <w:rsid w:val="003F76F3"/>
    <w:rsid w:val="003F7C4D"/>
    <w:rsid w:val="0040107D"/>
    <w:rsid w:val="00402292"/>
    <w:rsid w:val="004022D5"/>
    <w:rsid w:val="004063B8"/>
    <w:rsid w:val="00406E76"/>
    <w:rsid w:val="00407971"/>
    <w:rsid w:val="00407B19"/>
    <w:rsid w:val="004102F6"/>
    <w:rsid w:val="0041113B"/>
    <w:rsid w:val="00412195"/>
    <w:rsid w:val="0041252A"/>
    <w:rsid w:val="00413BCD"/>
    <w:rsid w:val="004144F5"/>
    <w:rsid w:val="00414706"/>
    <w:rsid w:val="00415A5E"/>
    <w:rsid w:val="004164D9"/>
    <w:rsid w:val="00416685"/>
    <w:rsid w:val="0041711F"/>
    <w:rsid w:val="004171A8"/>
    <w:rsid w:val="00417F59"/>
    <w:rsid w:val="00420401"/>
    <w:rsid w:val="00420653"/>
    <w:rsid w:val="0042162A"/>
    <w:rsid w:val="0042283D"/>
    <w:rsid w:val="00422BD0"/>
    <w:rsid w:val="00423509"/>
    <w:rsid w:val="00424937"/>
    <w:rsid w:val="00427E59"/>
    <w:rsid w:val="00430AE9"/>
    <w:rsid w:val="004315C9"/>
    <w:rsid w:val="00432A17"/>
    <w:rsid w:val="00433162"/>
    <w:rsid w:val="004331D5"/>
    <w:rsid w:val="004335C4"/>
    <w:rsid w:val="00433BA1"/>
    <w:rsid w:val="0043556A"/>
    <w:rsid w:val="00436781"/>
    <w:rsid w:val="00436C0E"/>
    <w:rsid w:val="004412B8"/>
    <w:rsid w:val="00441990"/>
    <w:rsid w:val="00442366"/>
    <w:rsid w:val="00443067"/>
    <w:rsid w:val="00443E8C"/>
    <w:rsid w:val="004456C3"/>
    <w:rsid w:val="00446665"/>
    <w:rsid w:val="00446B74"/>
    <w:rsid w:val="0044776D"/>
    <w:rsid w:val="004504CB"/>
    <w:rsid w:val="004508CC"/>
    <w:rsid w:val="00450D97"/>
    <w:rsid w:val="00451FA3"/>
    <w:rsid w:val="0045231E"/>
    <w:rsid w:val="004551AD"/>
    <w:rsid w:val="0045563A"/>
    <w:rsid w:val="0045620F"/>
    <w:rsid w:val="0046007F"/>
    <w:rsid w:val="00460A7B"/>
    <w:rsid w:val="00463E38"/>
    <w:rsid w:val="00463FBD"/>
    <w:rsid w:val="00464562"/>
    <w:rsid w:val="0046494D"/>
    <w:rsid w:val="004651C4"/>
    <w:rsid w:val="00467F82"/>
    <w:rsid w:val="0047041D"/>
    <w:rsid w:val="00470A39"/>
    <w:rsid w:val="004730A4"/>
    <w:rsid w:val="00473C35"/>
    <w:rsid w:val="00473E0A"/>
    <w:rsid w:val="004746F6"/>
    <w:rsid w:val="00474886"/>
    <w:rsid w:val="00474906"/>
    <w:rsid w:val="004753A2"/>
    <w:rsid w:val="00475893"/>
    <w:rsid w:val="00475DE5"/>
    <w:rsid w:val="00476AAC"/>
    <w:rsid w:val="00477FEA"/>
    <w:rsid w:val="00480A8D"/>
    <w:rsid w:val="00480BBF"/>
    <w:rsid w:val="004816E4"/>
    <w:rsid w:val="00481D28"/>
    <w:rsid w:val="00482BBE"/>
    <w:rsid w:val="00483C11"/>
    <w:rsid w:val="00483E57"/>
    <w:rsid w:val="0048606A"/>
    <w:rsid w:val="00486516"/>
    <w:rsid w:val="004877BA"/>
    <w:rsid w:val="004903B4"/>
    <w:rsid w:val="004918C4"/>
    <w:rsid w:val="0049226F"/>
    <w:rsid w:val="00492A7A"/>
    <w:rsid w:val="00497628"/>
    <w:rsid w:val="004A0102"/>
    <w:rsid w:val="004A2C47"/>
    <w:rsid w:val="004A30D3"/>
    <w:rsid w:val="004A4512"/>
    <w:rsid w:val="004A5119"/>
    <w:rsid w:val="004A6EE0"/>
    <w:rsid w:val="004B40AE"/>
    <w:rsid w:val="004B4201"/>
    <w:rsid w:val="004B4F40"/>
    <w:rsid w:val="004B5FE9"/>
    <w:rsid w:val="004C289A"/>
    <w:rsid w:val="004C2C72"/>
    <w:rsid w:val="004C3E25"/>
    <w:rsid w:val="004C4274"/>
    <w:rsid w:val="004C4394"/>
    <w:rsid w:val="004C5CFB"/>
    <w:rsid w:val="004C77C3"/>
    <w:rsid w:val="004C7E92"/>
    <w:rsid w:val="004D0F63"/>
    <w:rsid w:val="004D1014"/>
    <w:rsid w:val="004D18AB"/>
    <w:rsid w:val="004D1A6D"/>
    <w:rsid w:val="004D1B01"/>
    <w:rsid w:val="004D1DE2"/>
    <w:rsid w:val="004D338D"/>
    <w:rsid w:val="004D4A5D"/>
    <w:rsid w:val="004D62CA"/>
    <w:rsid w:val="004D77EB"/>
    <w:rsid w:val="004D7AEB"/>
    <w:rsid w:val="004E2076"/>
    <w:rsid w:val="004E3C59"/>
    <w:rsid w:val="004E4AEB"/>
    <w:rsid w:val="004E4F31"/>
    <w:rsid w:val="004E5B81"/>
    <w:rsid w:val="004E7C9E"/>
    <w:rsid w:val="004F226F"/>
    <w:rsid w:val="004F2A23"/>
    <w:rsid w:val="004F4BA8"/>
    <w:rsid w:val="004F6059"/>
    <w:rsid w:val="004F614B"/>
    <w:rsid w:val="005010B0"/>
    <w:rsid w:val="00501EDF"/>
    <w:rsid w:val="005055CC"/>
    <w:rsid w:val="005100D7"/>
    <w:rsid w:val="00512747"/>
    <w:rsid w:val="00512C9E"/>
    <w:rsid w:val="00512E21"/>
    <w:rsid w:val="00516261"/>
    <w:rsid w:val="0051654E"/>
    <w:rsid w:val="0052023D"/>
    <w:rsid w:val="00520D31"/>
    <w:rsid w:val="0052153D"/>
    <w:rsid w:val="00522101"/>
    <w:rsid w:val="00522211"/>
    <w:rsid w:val="005229E6"/>
    <w:rsid w:val="00522A96"/>
    <w:rsid w:val="00523C5D"/>
    <w:rsid w:val="00524394"/>
    <w:rsid w:val="00524753"/>
    <w:rsid w:val="00525881"/>
    <w:rsid w:val="00525AA0"/>
    <w:rsid w:val="00526F13"/>
    <w:rsid w:val="00527708"/>
    <w:rsid w:val="00530807"/>
    <w:rsid w:val="00531773"/>
    <w:rsid w:val="0053314D"/>
    <w:rsid w:val="0053317D"/>
    <w:rsid w:val="00536770"/>
    <w:rsid w:val="005404DC"/>
    <w:rsid w:val="00541A29"/>
    <w:rsid w:val="00542081"/>
    <w:rsid w:val="0054277F"/>
    <w:rsid w:val="0054302D"/>
    <w:rsid w:val="0054336C"/>
    <w:rsid w:val="00543752"/>
    <w:rsid w:val="005467F2"/>
    <w:rsid w:val="005472D0"/>
    <w:rsid w:val="00550952"/>
    <w:rsid w:val="00551598"/>
    <w:rsid w:val="00552A00"/>
    <w:rsid w:val="00555B3F"/>
    <w:rsid w:val="00555C67"/>
    <w:rsid w:val="005576F2"/>
    <w:rsid w:val="0056082E"/>
    <w:rsid w:val="00560E41"/>
    <w:rsid w:val="005622AF"/>
    <w:rsid w:val="00565E3B"/>
    <w:rsid w:val="0057232C"/>
    <w:rsid w:val="00572F2E"/>
    <w:rsid w:val="005735D0"/>
    <w:rsid w:val="00574927"/>
    <w:rsid w:val="005777E1"/>
    <w:rsid w:val="005779FE"/>
    <w:rsid w:val="00577B8C"/>
    <w:rsid w:val="00580077"/>
    <w:rsid w:val="005801A5"/>
    <w:rsid w:val="0058042E"/>
    <w:rsid w:val="0058052F"/>
    <w:rsid w:val="005868F4"/>
    <w:rsid w:val="00586DD7"/>
    <w:rsid w:val="005910DD"/>
    <w:rsid w:val="00592318"/>
    <w:rsid w:val="00592D91"/>
    <w:rsid w:val="00594C21"/>
    <w:rsid w:val="00595115"/>
    <w:rsid w:val="00595555"/>
    <w:rsid w:val="00595E19"/>
    <w:rsid w:val="005A05A9"/>
    <w:rsid w:val="005A1392"/>
    <w:rsid w:val="005A302B"/>
    <w:rsid w:val="005A559F"/>
    <w:rsid w:val="005A600B"/>
    <w:rsid w:val="005A7D7D"/>
    <w:rsid w:val="005B02C1"/>
    <w:rsid w:val="005B0641"/>
    <w:rsid w:val="005B2853"/>
    <w:rsid w:val="005C12E4"/>
    <w:rsid w:val="005C13EA"/>
    <w:rsid w:val="005C2B9B"/>
    <w:rsid w:val="005C3A2D"/>
    <w:rsid w:val="005C3EFB"/>
    <w:rsid w:val="005C45F6"/>
    <w:rsid w:val="005C5B51"/>
    <w:rsid w:val="005C66C2"/>
    <w:rsid w:val="005C6985"/>
    <w:rsid w:val="005C6FA9"/>
    <w:rsid w:val="005D104D"/>
    <w:rsid w:val="005D30A6"/>
    <w:rsid w:val="005D4D8E"/>
    <w:rsid w:val="005D5398"/>
    <w:rsid w:val="005D54D7"/>
    <w:rsid w:val="005D5AAB"/>
    <w:rsid w:val="005D6405"/>
    <w:rsid w:val="005D64F8"/>
    <w:rsid w:val="005E21A7"/>
    <w:rsid w:val="005E30F8"/>
    <w:rsid w:val="005E310E"/>
    <w:rsid w:val="005E3170"/>
    <w:rsid w:val="005E40AF"/>
    <w:rsid w:val="005E4CDA"/>
    <w:rsid w:val="005E692B"/>
    <w:rsid w:val="005E6D0A"/>
    <w:rsid w:val="005E6E1D"/>
    <w:rsid w:val="005F0014"/>
    <w:rsid w:val="005F11CE"/>
    <w:rsid w:val="005F18A0"/>
    <w:rsid w:val="005F1A66"/>
    <w:rsid w:val="005F4942"/>
    <w:rsid w:val="005F5998"/>
    <w:rsid w:val="005F652C"/>
    <w:rsid w:val="00602225"/>
    <w:rsid w:val="006036B9"/>
    <w:rsid w:val="00603B9C"/>
    <w:rsid w:val="00604075"/>
    <w:rsid w:val="006042E5"/>
    <w:rsid w:val="00604A0C"/>
    <w:rsid w:val="00604C47"/>
    <w:rsid w:val="006051D6"/>
    <w:rsid w:val="00606993"/>
    <w:rsid w:val="006104ED"/>
    <w:rsid w:val="006119AB"/>
    <w:rsid w:val="00614C9C"/>
    <w:rsid w:val="00615394"/>
    <w:rsid w:val="006210A6"/>
    <w:rsid w:val="006219F4"/>
    <w:rsid w:val="00622149"/>
    <w:rsid w:val="00623D9D"/>
    <w:rsid w:val="00624336"/>
    <w:rsid w:val="0062670E"/>
    <w:rsid w:val="00627816"/>
    <w:rsid w:val="0062792C"/>
    <w:rsid w:val="00627BE2"/>
    <w:rsid w:val="00627FA8"/>
    <w:rsid w:val="0063008F"/>
    <w:rsid w:val="00632105"/>
    <w:rsid w:val="00634083"/>
    <w:rsid w:val="0063489B"/>
    <w:rsid w:val="006359B7"/>
    <w:rsid w:val="00636800"/>
    <w:rsid w:val="00637B4C"/>
    <w:rsid w:val="00640423"/>
    <w:rsid w:val="006431FD"/>
    <w:rsid w:val="00645F8E"/>
    <w:rsid w:val="006463F4"/>
    <w:rsid w:val="00650352"/>
    <w:rsid w:val="006505D1"/>
    <w:rsid w:val="00650F5D"/>
    <w:rsid w:val="00651D4C"/>
    <w:rsid w:val="00653D51"/>
    <w:rsid w:val="006541EA"/>
    <w:rsid w:val="006562A5"/>
    <w:rsid w:val="00656867"/>
    <w:rsid w:val="00657EAD"/>
    <w:rsid w:val="0066121F"/>
    <w:rsid w:val="006617FD"/>
    <w:rsid w:val="00663AAE"/>
    <w:rsid w:val="00663D2D"/>
    <w:rsid w:val="0066450F"/>
    <w:rsid w:val="00664AD4"/>
    <w:rsid w:val="00664BFE"/>
    <w:rsid w:val="00666022"/>
    <w:rsid w:val="00667274"/>
    <w:rsid w:val="006716F1"/>
    <w:rsid w:val="0067209E"/>
    <w:rsid w:val="00674D9C"/>
    <w:rsid w:val="0067592E"/>
    <w:rsid w:val="00675B72"/>
    <w:rsid w:val="006761AE"/>
    <w:rsid w:val="00676E5A"/>
    <w:rsid w:val="006802A5"/>
    <w:rsid w:val="00682CD7"/>
    <w:rsid w:val="00685E5E"/>
    <w:rsid w:val="0068613C"/>
    <w:rsid w:val="00686A38"/>
    <w:rsid w:val="00690ACE"/>
    <w:rsid w:val="00691A07"/>
    <w:rsid w:val="00692D98"/>
    <w:rsid w:val="00692E2C"/>
    <w:rsid w:val="00694556"/>
    <w:rsid w:val="00694FE4"/>
    <w:rsid w:val="006968D2"/>
    <w:rsid w:val="006A0099"/>
    <w:rsid w:val="006A0616"/>
    <w:rsid w:val="006A0CD1"/>
    <w:rsid w:val="006A186B"/>
    <w:rsid w:val="006A2055"/>
    <w:rsid w:val="006A2EAE"/>
    <w:rsid w:val="006A5358"/>
    <w:rsid w:val="006A61C9"/>
    <w:rsid w:val="006A6250"/>
    <w:rsid w:val="006A6BD8"/>
    <w:rsid w:val="006A7FBA"/>
    <w:rsid w:val="006B2F71"/>
    <w:rsid w:val="006B33E2"/>
    <w:rsid w:val="006B3D48"/>
    <w:rsid w:val="006B69E6"/>
    <w:rsid w:val="006B7C0D"/>
    <w:rsid w:val="006C11FF"/>
    <w:rsid w:val="006C157E"/>
    <w:rsid w:val="006C2A1B"/>
    <w:rsid w:val="006C3551"/>
    <w:rsid w:val="006C3F36"/>
    <w:rsid w:val="006C4CC4"/>
    <w:rsid w:val="006C5D79"/>
    <w:rsid w:val="006C6093"/>
    <w:rsid w:val="006C6D7E"/>
    <w:rsid w:val="006C7DB3"/>
    <w:rsid w:val="006D04DE"/>
    <w:rsid w:val="006D10E3"/>
    <w:rsid w:val="006D1BB3"/>
    <w:rsid w:val="006D3091"/>
    <w:rsid w:val="006D49A3"/>
    <w:rsid w:val="006D6039"/>
    <w:rsid w:val="006D76E7"/>
    <w:rsid w:val="006D7BEA"/>
    <w:rsid w:val="006D7EFE"/>
    <w:rsid w:val="006E1B37"/>
    <w:rsid w:val="006E2ABA"/>
    <w:rsid w:val="006E3160"/>
    <w:rsid w:val="006F2574"/>
    <w:rsid w:val="006F4501"/>
    <w:rsid w:val="006F53EA"/>
    <w:rsid w:val="006F54F9"/>
    <w:rsid w:val="007011E0"/>
    <w:rsid w:val="00703FB8"/>
    <w:rsid w:val="00704128"/>
    <w:rsid w:val="00706E73"/>
    <w:rsid w:val="007100FB"/>
    <w:rsid w:val="007127B4"/>
    <w:rsid w:val="00712FB9"/>
    <w:rsid w:val="00713768"/>
    <w:rsid w:val="00714724"/>
    <w:rsid w:val="00715BAF"/>
    <w:rsid w:val="007166B7"/>
    <w:rsid w:val="00716BA8"/>
    <w:rsid w:val="007172CC"/>
    <w:rsid w:val="007174BD"/>
    <w:rsid w:val="00717DAA"/>
    <w:rsid w:val="00720B42"/>
    <w:rsid w:val="00720C84"/>
    <w:rsid w:val="00723396"/>
    <w:rsid w:val="00723E72"/>
    <w:rsid w:val="00723FB2"/>
    <w:rsid w:val="00724086"/>
    <w:rsid w:val="00733069"/>
    <w:rsid w:val="00734362"/>
    <w:rsid w:val="0073466F"/>
    <w:rsid w:val="00734B8A"/>
    <w:rsid w:val="00735F33"/>
    <w:rsid w:val="007360D3"/>
    <w:rsid w:val="00741961"/>
    <w:rsid w:val="00743744"/>
    <w:rsid w:val="00745757"/>
    <w:rsid w:val="00746A15"/>
    <w:rsid w:val="00752398"/>
    <w:rsid w:val="007523A0"/>
    <w:rsid w:val="007550B3"/>
    <w:rsid w:val="00756D0C"/>
    <w:rsid w:val="00756F79"/>
    <w:rsid w:val="00760D1A"/>
    <w:rsid w:val="00761114"/>
    <w:rsid w:val="007634C0"/>
    <w:rsid w:val="00764D01"/>
    <w:rsid w:val="0076576F"/>
    <w:rsid w:val="0076583B"/>
    <w:rsid w:val="007665B0"/>
    <w:rsid w:val="00767D84"/>
    <w:rsid w:val="00775447"/>
    <w:rsid w:val="00775FA5"/>
    <w:rsid w:val="00776C65"/>
    <w:rsid w:val="007804BF"/>
    <w:rsid w:val="007807DE"/>
    <w:rsid w:val="00783A2B"/>
    <w:rsid w:val="00784358"/>
    <w:rsid w:val="00784941"/>
    <w:rsid w:val="0078697C"/>
    <w:rsid w:val="00794873"/>
    <w:rsid w:val="007959BC"/>
    <w:rsid w:val="007A22D1"/>
    <w:rsid w:val="007A27A3"/>
    <w:rsid w:val="007A4958"/>
    <w:rsid w:val="007A49CF"/>
    <w:rsid w:val="007A55B1"/>
    <w:rsid w:val="007B0E2C"/>
    <w:rsid w:val="007B1807"/>
    <w:rsid w:val="007B2CB1"/>
    <w:rsid w:val="007C25C4"/>
    <w:rsid w:val="007C36E5"/>
    <w:rsid w:val="007C3795"/>
    <w:rsid w:val="007C3AEB"/>
    <w:rsid w:val="007C4CE7"/>
    <w:rsid w:val="007C55F7"/>
    <w:rsid w:val="007C6C9C"/>
    <w:rsid w:val="007C6FCF"/>
    <w:rsid w:val="007D0A2B"/>
    <w:rsid w:val="007D18A6"/>
    <w:rsid w:val="007D56E0"/>
    <w:rsid w:val="007D78C9"/>
    <w:rsid w:val="007E23A7"/>
    <w:rsid w:val="007E72E0"/>
    <w:rsid w:val="007E7682"/>
    <w:rsid w:val="007E76A2"/>
    <w:rsid w:val="007F29A2"/>
    <w:rsid w:val="007F41B5"/>
    <w:rsid w:val="007F4977"/>
    <w:rsid w:val="007F500B"/>
    <w:rsid w:val="007F5B9F"/>
    <w:rsid w:val="007F6B71"/>
    <w:rsid w:val="007F6C41"/>
    <w:rsid w:val="0080173B"/>
    <w:rsid w:val="00802FB7"/>
    <w:rsid w:val="00805A23"/>
    <w:rsid w:val="00805A72"/>
    <w:rsid w:val="00805FEB"/>
    <w:rsid w:val="0080624E"/>
    <w:rsid w:val="00806B56"/>
    <w:rsid w:val="00807706"/>
    <w:rsid w:val="00807F7B"/>
    <w:rsid w:val="00812C1D"/>
    <w:rsid w:val="00814F72"/>
    <w:rsid w:val="00817F03"/>
    <w:rsid w:val="0082039A"/>
    <w:rsid w:val="0082118C"/>
    <w:rsid w:val="00821C8B"/>
    <w:rsid w:val="00822068"/>
    <w:rsid w:val="00822E03"/>
    <w:rsid w:val="00823342"/>
    <w:rsid w:val="0082398F"/>
    <w:rsid w:val="008244D5"/>
    <w:rsid w:val="00825B44"/>
    <w:rsid w:val="0082638E"/>
    <w:rsid w:val="00827021"/>
    <w:rsid w:val="0082760A"/>
    <w:rsid w:val="00830D2D"/>
    <w:rsid w:val="008314F0"/>
    <w:rsid w:val="00831B06"/>
    <w:rsid w:val="00833114"/>
    <w:rsid w:val="0083328E"/>
    <w:rsid w:val="0083377B"/>
    <w:rsid w:val="00835222"/>
    <w:rsid w:val="008355F0"/>
    <w:rsid w:val="00835607"/>
    <w:rsid w:val="00835B9A"/>
    <w:rsid w:val="008366DF"/>
    <w:rsid w:val="008400A9"/>
    <w:rsid w:val="00840339"/>
    <w:rsid w:val="00844044"/>
    <w:rsid w:val="00844AB9"/>
    <w:rsid w:val="00851F5B"/>
    <w:rsid w:val="00851FFC"/>
    <w:rsid w:val="0085233D"/>
    <w:rsid w:val="00852A43"/>
    <w:rsid w:val="008538D9"/>
    <w:rsid w:val="00855CF1"/>
    <w:rsid w:val="00860390"/>
    <w:rsid w:val="00862ED2"/>
    <w:rsid w:val="008653CD"/>
    <w:rsid w:val="008665CF"/>
    <w:rsid w:val="00867D1A"/>
    <w:rsid w:val="00870516"/>
    <w:rsid w:val="00870960"/>
    <w:rsid w:val="00873FA1"/>
    <w:rsid w:val="00875F86"/>
    <w:rsid w:val="00881330"/>
    <w:rsid w:val="00882832"/>
    <w:rsid w:val="00883924"/>
    <w:rsid w:val="00883F01"/>
    <w:rsid w:val="00884BE7"/>
    <w:rsid w:val="00885B4C"/>
    <w:rsid w:val="00886795"/>
    <w:rsid w:val="00886B25"/>
    <w:rsid w:val="008876A7"/>
    <w:rsid w:val="0088770F"/>
    <w:rsid w:val="008916ED"/>
    <w:rsid w:val="00892EF6"/>
    <w:rsid w:val="00893773"/>
    <w:rsid w:val="008945F1"/>
    <w:rsid w:val="008A07E0"/>
    <w:rsid w:val="008A1209"/>
    <w:rsid w:val="008A1A91"/>
    <w:rsid w:val="008A1B51"/>
    <w:rsid w:val="008A369A"/>
    <w:rsid w:val="008A3889"/>
    <w:rsid w:val="008A492F"/>
    <w:rsid w:val="008A58F4"/>
    <w:rsid w:val="008A5AC6"/>
    <w:rsid w:val="008A698E"/>
    <w:rsid w:val="008A6CA1"/>
    <w:rsid w:val="008A7FF8"/>
    <w:rsid w:val="008B014E"/>
    <w:rsid w:val="008B1169"/>
    <w:rsid w:val="008B1DED"/>
    <w:rsid w:val="008B250E"/>
    <w:rsid w:val="008B3064"/>
    <w:rsid w:val="008B400C"/>
    <w:rsid w:val="008B59AE"/>
    <w:rsid w:val="008B5BA8"/>
    <w:rsid w:val="008C0A11"/>
    <w:rsid w:val="008C30BA"/>
    <w:rsid w:val="008C3205"/>
    <w:rsid w:val="008C49A0"/>
    <w:rsid w:val="008C77B6"/>
    <w:rsid w:val="008D13EB"/>
    <w:rsid w:val="008D14FE"/>
    <w:rsid w:val="008D1BF6"/>
    <w:rsid w:val="008D258D"/>
    <w:rsid w:val="008D42F9"/>
    <w:rsid w:val="008D5C65"/>
    <w:rsid w:val="008D677F"/>
    <w:rsid w:val="008E0605"/>
    <w:rsid w:val="008E0636"/>
    <w:rsid w:val="008E1139"/>
    <w:rsid w:val="008E2160"/>
    <w:rsid w:val="008E2801"/>
    <w:rsid w:val="008E2C1A"/>
    <w:rsid w:val="008E3890"/>
    <w:rsid w:val="008E3D9C"/>
    <w:rsid w:val="008E4058"/>
    <w:rsid w:val="008E41A9"/>
    <w:rsid w:val="008E6EA4"/>
    <w:rsid w:val="008E6FB7"/>
    <w:rsid w:val="008E7692"/>
    <w:rsid w:val="008E7737"/>
    <w:rsid w:val="008E7754"/>
    <w:rsid w:val="008F50C8"/>
    <w:rsid w:val="008F5CC1"/>
    <w:rsid w:val="008F76C2"/>
    <w:rsid w:val="008F79E9"/>
    <w:rsid w:val="009000C3"/>
    <w:rsid w:val="00904DD4"/>
    <w:rsid w:val="009054CD"/>
    <w:rsid w:val="0090594F"/>
    <w:rsid w:val="00907AE1"/>
    <w:rsid w:val="00910829"/>
    <w:rsid w:val="00910F86"/>
    <w:rsid w:val="00911439"/>
    <w:rsid w:val="00911493"/>
    <w:rsid w:val="0091290D"/>
    <w:rsid w:val="00914C1F"/>
    <w:rsid w:val="0091565A"/>
    <w:rsid w:val="00916865"/>
    <w:rsid w:val="0091715D"/>
    <w:rsid w:val="00917BC0"/>
    <w:rsid w:val="00923C74"/>
    <w:rsid w:val="009241C1"/>
    <w:rsid w:val="00926E34"/>
    <w:rsid w:val="00926F20"/>
    <w:rsid w:val="009325EE"/>
    <w:rsid w:val="00933974"/>
    <w:rsid w:val="009346A8"/>
    <w:rsid w:val="00934DA3"/>
    <w:rsid w:val="0093702F"/>
    <w:rsid w:val="00937439"/>
    <w:rsid w:val="00944664"/>
    <w:rsid w:val="009453DC"/>
    <w:rsid w:val="00951476"/>
    <w:rsid w:val="00952BE3"/>
    <w:rsid w:val="00952C82"/>
    <w:rsid w:val="00953FC5"/>
    <w:rsid w:val="00956776"/>
    <w:rsid w:val="00957317"/>
    <w:rsid w:val="00963FC9"/>
    <w:rsid w:val="00966B5C"/>
    <w:rsid w:val="00967D24"/>
    <w:rsid w:val="00970B90"/>
    <w:rsid w:val="00973014"/>
    <w:rsid w:val="009730DA"/>
    <w:rsid w:val="00974FAF"/>
    <w:rsid w:val="0097506E"/>
    <w:rsid w:val="00975BF6"/>
    <w:rsid w:val="00975E18"/>
    <w:rsid w:val="00976B81"/>
    <w:rsid w:val="0097737D"/>
    <w:rsid w:val="009805A4"/>
    <w:rsid w:val="009807DD"/>
    <w:rsid w:val="0098135E"/>
    <w:rsid w:val="00981DC6"/>
    <w:rsid w:val="0098390E"/>
    <w:rsid w:val="009840B5"/>
    <w:rsid w:val="00985023"/>
    <w:rsid w:val="00985FDD"/>
    <w:rsid w:val="009861D1"/>
    <w:rsid w:val="009863E4"/>
    <w:rsid w:val="00987C60"/>
    <w:rsid w:val="00991BDC"/>
    <w:rsid w:val="0099250D"/>
    <w:rsid w:val="00994525"/>
    <w:rsid w:val="00994968"/>
    <w:rsid w:val="009952B1"/>
    <w:rsid w:val="00995866"/>
    <w:rsid w:val="00996508"/>
    <w:rsid w:val="0099752D"/>
    <w:rsid w:val="00997E39"/>
    <w:rsid w:val="009A0333"/>
    <w:rsid w:val="009A0B9F"/>
    <w:rsid w:val="009A2D9E"/>
    <w:rsid w:val="009A5534"/>
    <w:rsid w:val="009A69C8"/>
    <w:rsid w:val="009A6E2C"/>
    <w:rsid w:val="009B09F8"/>
    <w:rsid w:val="009B0A56"/>
    <w:rsid w:val="009B1107"/>
    <w:rsid w:val="009B2271"/>
    <w:rsid w:val="009B26AE"/>
    <w:rsid w:val="009B5439"/>
    <w:rsid w:val="009C5099"/>
    <w:rsid w:val="009C62DA"/>
    <w:rsid w:val="009C7ABC"/>
    <w:rsid w:val="009D089A"/>
    <w:rsid w:val="009D1BFB"/>
    <w:rsid w:val="009D226D"/>
    <w:rsid w:val="009D3792"/>
    <w:rsid w:val="009D50BA"/>
    <w:rsid w:val="009D6139"/>
    <w:rsid w:val="009D74D8"/>
    <w:rsid w:val="009D7AA2"/>
    <w:rsid w:val="009D7BE6"/>
    <w:rsid w:val="009E01DA"/>
    <w:rsid w:val="009E0E2C"/>
    <w:rsid w:val="009E1406"/>
    <w:rsid w:val="009E441A"/>
    <w:rsid w:val="009E4C8B"/>
    <w:rsid w:val="009E70E5"/>
    <w:rsid w:val="009F139A"/>
    <w:rsid w:val="009F2F4C"/>
    <w:rsid w:val="009F3ED7"/>
    <w:rsid w:val="009F3F93"/>
    <w:rsid w:val="009F44ED"/>
    <w:rsid w:val="009F5824"/>
    <w:rsid w:val="009F5DAA"/>
    <w:rsid w:val="009F605A"/>
    <w:rsid w:val="009F6294"/>
    <w:rsid w:val="009F7C32"/>
    <w:rsid w:val="00A01E4B"/>
    <w:rsid w:val="00A0208F"/>
    <w:rsid w:val="00A035E3"/>
    <w:rsid w:val="00A056AC"/>
    <w:rsid w:val="00A05811"/>
    <w:rsid w:val="00A05DA1"/>
    <w:rsid w:val="00A05F36"/>
    <w:rsid w:val="00A07C03"/>
    <w:rsid w:val="00A07DEB"/>
    <w:rsid w:val="00A10B41"/>
    <w:rsid w:val="00A11C0D"/>
    <w:rsid w:val="00A11C8E"/>
    <w:rsid w:val="00A11FD3"/>
    <w:rsid w:val="00A13A33"/>
    <w:rsid w:val="00A140AF"/>
    <w:rsid w:val="00A156BB"/>
    <w:rsid w:val="00A16497"/>
    <w:rsid w:val="00A16CF1"/>
    <w:rsid w:val="00A177B7"/>
    <w:rsid w:val="00A20591"/>
    <w:rsid w:val="00A20F72"/>
    <w:rsid w:val="00A21605"/>
    <w:rsid w:val="00A21EAE"/>
    <w:rsid w:val="00A22B90"/>
    <w:rsid w:val="00A24532"/>
    <w:rsid w:val="00A2494E"/>
    <w:rsid w:val="00A25386"/>
    <w:rsid w:val="00A25421"/>
    <w:rsid w:val="00A26EC8"/>
    <w:rsid w:val="00A31475"/>
    <w:rsid w:val="00A35BB4"/>
    <w:rsid w:val="00A35C2E"/>
    <w:rsid w:val="00A410AD"/>
    <w:rsid w:val="00A413CF"/>
    <w:rsid w:val="00A42917"/>
    <w:rsid w:val="00A42E04"/>
    <w:rsid w:val="00A46F17"/>
    <w:rsid w:val="00A50667"/>
    <w:rsid w:val="00A51121"/>
    <w:rsid w:val="00A53787"/>
    <w:rsid w:val="00A54288"/>
    <w:rsid w:val="00A54869"/>
    <w:rsid w:val="00A60AB3"/>
    <w:rsid w:val="00A62564"/>
    <w:rsid w:val="00A628EE"/>
    <w:rsid w:val="00A66F4F"/>
    <w:rsid w:val="00A715BD"/>
    <w:rsid w:val="00A75CAF"/>
    <w:rsid w:val="00A80ACE"/>
    <w:rsid w:val="00A81E1F"/>
    <w:rsid w:val="00A8307F"/>
    <w:rsid w:val="00A83D94"/>
    <w:rsid w:val="00A840D8"/>
    <w:rsid w:val="00A86678"/>
    <w:rsid w:val="00A87CE9"/>
    <w:rsid w:val="00A90C14"/>
    <w:rsid w:val="00A9303F"/>
    <w:rsid w:val="00A932DE"/>
    <w:rsid w:val="00A93364"/>
    <w:rsid w:val="00A93766"/>
    <w:rsid w:val="00A93A0D"/>
    <w:rsid w:val="00A94694"/>
    <w:rsid w:val="00A951A1"/>
    <w:rsid w:val="00A957CA"/>
    <w:rsid w:val="00A96D43"/>
    <w:rsid w:val="00A97798"/>
    <w:rsid w:val="00AA1EF3"/>
    <w:rsid w:val="00AA2FBA"/>
    <w:rsid w:val="00AA3057"/>
    <w:rsid w:val="00AA364E"/>
    <w:rsid w:val="00AA3FF9"/>
    <w:rsid w:val="00AA6E4A"/>
    <w:rsid w:val="00AA7BB6"/>
    <w:rsid w:val="00AB01C4"/>
    <w:rsid w:val="00AB1D4E"/>
    <w:rsid w:val="00AB2D27"/>
    <w:rsid w:val="00AB4382"/>
    <w:rsid w:val="00AB57FD"/>
    <w:rsid w:val="00AB5EC8"/>
    <w:rsid w:val="00AC0832"/>
    <w:rsid w:val="00AC4655"/>
    <w:rsid w:val="00AC54B6"/>
    <w:rsid w:val="00AC6B80"/>
    <w:rsid w:val="00AC75C7"/>
    <w:rsid w:val="00AD0905"/>
    <w:rsid w:val="00AD16B1"/>
    <w:rsid w:val="00AD1D4F"/>
    <w:rsid w:val="00AD259D"/>
    <w:rsid w:val="00AD2E29"/>
    <w:rsid w:val="00AD742A"/>
    <w:rsid w:val="00AD7A95"/>
    <w:rsid w:val="00AE0452"/>
    <w:rsid w:val="00AE5F31"/>
    <w:rsid w:val="00AE677D"/>
    <w:rsid w:val="00AE6EFD"/>
    <w:rsid w:val="00AF0944"/>
    <w:rsid w:val="00AF22EC"/>
    <w:rsid w:val="00AF243B"/>
    <w:rsid w:val="00AF4235"/>
    <w:rsid w:val="00AF557E"/>
    <w:rsid w:val="00AF5F8D"/>
    <w:rsid w:val="00B005A3"/>
    <w:rsid w:val="00B0279F"/>
    <w:rsid w:val="00B13689"/>
    <w:rsid w:val="00B1437D"/>
    <w:rsid w:val="00B163C9"/>
    <w:rsid w:val="00B165D5"/>
    <w:rsid w:val="00B16926"/>
    <w:rsid w:val="00B16D22"/>
    <w:rsid w:val="00B16D33"/>
    <w:rsid w:val="00B173CD"/>
    <w:rsid w:val="00B20978"/>
    <w:rsid w:val="00B213F0"/>
    <w:rsid w:val="00B25F34"/>
    <w:rsid w:val="00B27B1E"/>
    <w:rsid w:val="00B30AB9"/>
    <w:rsid w:val="00B30D36"/>
    <w:rsid w:val="00B34EE1"/>
    <w:rsid w:val="00B3566E"/>
    <w:rsid w:val="00B359D1"/>
    <w:rsid w:val="00B378D5"/>
    <w:rsid w:val="00B40D34"/>
    <w:rsid w:val="00B41729"/>
    <w:rsid w:val="00B45A3B"/>
    <w:rsid w:val="00B45D1B"/>
    <w:rsid w:val="00B46B6C"/>
    <w:rsid w:val="00B477D1"/>
    <w:rsid w:val="00B5032F"/>
    <w:rsid w:val="00B508CA"/>
    <w:rsid w:val="00B519A9"/>
    <w:rsid w:val="00B52C83"/>
    <w:rsid w:val="00B560F1"/>
    <w:rsid w:val="00B5714E"/>
    <w:rsid w:val="00B60FB9"/>
    <w:rsid w:val="00B611F8"/>
    <w:rsid w:val="00B73743"/>
    <w:rsid w:val="00B73EEF"/>
    <w:rsid w:val="00B76C90"/>
    <w:rsid w:val="00B76E28"/>
    <w:rsid w:val="00B772FE"/>
    <w:rsid w:val="00B773FB"/>
    <w:rsid w:val="00B7776C"/>
    <w:rsid w:val="00B81B32"/>
    <w:rsid w:val="00B83733"/>
    <w:rsid w:val="00B83879"/>
    <w:rsid w:val="00B8387B"/>
    <w:rsid w:val="00B85320"/>
    <w:rsid w:val="00B86593"/>
    <w:rsid w:val="00B91C3A"/>
    <w:rsid w:val="00B92D01"/>
    <w:rsid w:val="00B956A8"/>
    <w:rsid w:val="00B9609D"/>
    <w:rsid w:val="00B96451"/>
    <w:rsid w:val="00B97780"/>
    <w:rsid w:val="00BA03B2"/>
    <w:rsid w:val="00BA1E07"/>
    <w:rsid w:val="00BA2B7C"/>
    <w:rsid w:val="00BA3BDA"/>
    <w:rsid w:val="00BA4844"/>
    <w:rsid w:val="00BA555F"/>
    <w:rsid w:val="00BA5A35"/>
    <w:rsid w:val="00BA6A80"/>
    <w:rsid w:val="00BA7661"/>
    <w:rsid w:val="00BA7BAA"/>
    <w:rsid w:val="00BB0759"/>
    <w:rsid w:val="00BB0A1C"/>
    <w:rsid w:val="00BB34DE"/>
    <w:rsid w:val="00BB461B"/>
    <w:rsid w:val="00BB635E"/>
    <w:rsid w:val="00BC0273"/>
    <w:rsid w:val="00BC02BB"/>
    <w:rsid w:val="00BC14C5"/>
    <w:rsid w:val="00BC155C"/>
    <w:rsid w:val="00BC4827"/>
    <w:rsid w:val="00BC6F1D"/>
    <w:rsid w:val="00BC7034"/>
    <w:rsid w:val="00BD06EA"/>
    <w:rsid w:val="00BD1025"/>
    <w:rsid w:val="00BD2317"/>
    <w:rsid w:val="00BD5776"/>
    <w:rsid w:val="00BD589D"/>
    <w:rsid w:val="00BD60A2"/>
    <w:rsid w:val="00BE12D4"/>
    <w:rsid w:val="00BE1F8B"/>
    <w:rsid w:val="00BE418C"/>
    <w:rsid w:val="00BE4FAD"/>
    <w:rsid w:val="00BF01BC"/>
    <w:rsid w:val="00BF16B4"/>
    <w:rsid w:val="00BF1766"/>
    <w:rsid w:val="00BF19E8"/>
    <w:rsid w:val="00BF1FF7"/>
    <w:rsid w:val="00BF2176"/>
    <w:rsid w:val="00BF31C6"/>
    <w:rsid w:val="00BF3CF0"/>
    <w:rsid w:val="00BF558C"/>
    <w:rsid w:val="00BF693C"/>
    <w:rsid w:val="00BF7CE4"/>
    <w:rsid w:val="00C00184"/>
    <w:rsid w:val="00C0387B"/>
    <w:rsid w:val="00C039CF"/>
    <w:rsid w:val="00C0480C"/>
    <w:rsid w:val="00C04FD3"/>
    <w:rsid w:val="00C065B6"/>
    <w:rsid w:val="00C06C21"/>
    <w:rsid w:val="00C06C8A"/>
    <w:rsid w:val="00C139C8"/>
    <w:rsid w:val="00C150B7"/>
    <w:rsid w:val="00C162C6"/>
    <w:rsid w:val="00C16460"/>
    <w:rsid w:val="00C175EC"/>
    <w:rsid w:val="00C177F0"/>
    <w:rsid w:val="00C2161E"/>
    <w:rsid w:val="00C25CFE"/>
    <w:rsid w:val="00C31596"/>
    <w:rsid w:val="00C31E80"/>
    <w:rsid w:val="00C32632"/>
    <w:rsid w:val="00C349EF"/>
    <w:rsid w:val="00C34E8B"/>
    <w:rsid w:val="00C37163"/>
    <w:rsid w:val="00C40685"/>
    <w:rsid w:val="00C42CCA"/>
    <w:rsid w:val="00C42D70"/>
    <w:rsid w:val="00C45B4E"/>
    <w:rsid w:val="00C45EAB"/>
    <w:rsid w:val="00C47639"/>
    <w:rsid w:val="00C5007C"/>
    <w:rsid w:val="00C50829"/>
    <w:rsid w:val="00C52483"/>
    <w:rsid w:val="00C52C86"/>
    <w:rsid w:val="00C53080"/>
    <w:rsid w:val="00C53953"/>
    <w:rsid w:val="00C54A98"/>
    <w:rsid w:val="00C576F1"/>
    <w:rsid w:val="00C60617"/>
    <w:rsid w:val="00C63DD2"/>
    <w:rsid w:val="00C64472"/>
    <w:rsid w:val="00C64AC5"/>
    <w:rsid w:val="00C65B3A"/>
    <w:rsid w:val="00C66315"/>
    <w:rsid w:val="00C6713A"/>
    <w:rsid w:val="00C720A8"/>
    <w:rsid w:val="00C75099"/>
    <w:rsid w:val="00C76D76"/>
    <w:rsid w:val="00C80FB6"/>
    <w:rsid w:val="00C8123A"/>
    <w:rsid w:val="00C822A7"/>
    <w:rsid w:val="00C8278A"/>
    <w:rsid w:val="00C82A9E"/>
    <w:rsid w:val="00C838CB"/>
    <w:rsid w:val="00C84432"/>
    <w:rsid w:val="00C847A6"/>
    <w:rsid w:val="00C860D8"/>
    <w:rsid w:val="00C8727A"/>
    <w:rsid w:val="00C873C2"/>
    <w:rsid w:val="00C90698"/>
    <w:rsid w:val="00C910D7"/>
    <w:rsid w:val="00C93935"/>
    <w:rsid w:val="00C94634"/>
    <w:rsid w:val="00C94D86"/>
    <w:rsid w:val="00C9559E"/>
    <w:rsid w:val="00C961D8"/>
    <w:rsid w:val="00C967C7"/>
    <w:rsid w:val="00CA0869"/>
    <w:rsid w:val="00CA1E6E"/>
    <w:rsid w:val="00CA3F78"/>
    <w:rsid w:val="00CA4358"/>
    <w:rsid w:val="00CA4C98"/>
    <w:rsid w:val="00CA6765"/>
    <w:rsid w:val="00CA79C9"/>
    <w:rsid w:val="00CB0236"/>
    <w:rsid w:val="00CB1819"/>
    <w:rsid w:val="00CB1869"/>
    <w:rsid w:val="00CB213C"/>
    <w:rsid w:val="00CB3E85"/>
    <w:rsid w:val="00CB472F"/>
    <w:rsid w:val="00CB4CCA"/>
    <w:rsid w:val="00CB5FFC"/>
    <w:rsid w:val="00CB7A7B"/>
    <w:rsid w:val="00CC218F"/>
    <w:rsid w:val="00CC4202"/>
    <w:rsid w:val="00CC4FFD"/>
    <w:rsid w:val="00CC585E"/>
    <w:rsid w:val="00CC5FE6"/>
    <w:rsid w:val="00CD01FD"/>
    <w:rsid w:val="00CD7428"/>
    <w:rsid w:val="00CD7A77"/>
    <w:rsid w:val="00CE1654"/>
    <w:rsid w:val="00CE3446"/>
    <w:rsid w:val="00CE56E2"/>
    <w:rsid w:val="00CF01A2"/>
    <w:rsid w:val="00CF250C"/>
    <w:rsid w:val="00CF340D"/>
    <w:rsid w:val="00CF4C50"/>
    <w:rsid w:val="00CF5506"/>
    <w:rsid w:val="00CF5B37"/>
    <w:rsid w:val="00D00C77"/>
    <w:rsid w:val="00D017B2"/>
    <w:rsid w:val="00D01A7F"/>
    <w:rsid w:val="00D0203E"/>
    <w:rsid w:val="00D02481"/>
    <w:rsid w:val="00D02A46"/>
    <w:rsid w:val="00D038B4"/>
    <w:rsid w:val="00D04E31"/>
    <w:rsid w:val="00D07319"/>
    <w:rsid w:val="00D079B1"/>
    <w:rsid w:val="00D11A97"/>
    <w:rsid w:val="00D124AB"/>
    <w:rsid w:val="00D12BD6"/>
    <w:rsid w:val="00D15214"/>
    <w:rsid w:val="00D152CC"/>
    <w:rsid w:val="00D15F11"/>
    <w:rsid w:val="00D16848"/>
    <w:rsid w:val="00D17DB3"/>
    <w:rsid w:val="00D21D32"/>
    <w:rsid w:val="00D240D0"/>
    <w:rsid w:val="00D26531"/>
    <w:rsid w:val="00D27772"/>
    <w:rsid w:val="00D30FD0"/>
    <w:rsid w:val="00D3170D"/>
    <w:rsid w:val="00D320DB"/>
    <w:rsid w:val="00D32A3C"/>
    <w:rsid w:val="00D34EF3"/>
    <w:rsid w:val="00D36B04"/>
    <w:rsid w:val="00D4026E"/>
    <w:rsid w:val="00D40F91"/>
    <w:rsid w:val="00D417F6"/>
    <w:rsid w:val="00D45738"/>
    <w:rsid w:val="00D46AD3"/>
    <w:rsid w:val="00D4744B"/>
    <w:rsid w:val="00D5188E"/>
    <w:rsid w:val="00D51A40"/>
    <w:rsid w:val="00D5259A"/>
    <w:rsid w:val="00D54502"/>
    <w:rsid w:val="00D57D0B"/>
    <w:rsid w:val="00D60651"/>
    <w:rsid w:val="00D61230"/>
    <w:rsid w:val="00D629DF"/>
    <w:rsid w:val="00D6384D"/>
    <w:rsid w:val="00D65F1B"/>
    <w:rsid w:val="00D71AAB"/>
    <w:rsid w:val="00D72ABB"/>
    <w:rsid w:val="00D731AE"/>
    <w:rsid w:val="00D7322C"/>
    <w:rsid w:val="00D73614"/>
    <w:rsid w:val="00D75485"/>
    <w:rsid w:val="00D759D2"/>
    <w:rsid w:val="00D8047F"/>
    <w:rsid w:val="00D81250"/>
    <w:rsid w:val="00D8173D"/>
    <w:rsid w:val="00D819C1"/>
    <w:rsid w:val="00D822A1"/>
    <w:rsid w:val="00D9075C"/>
    <w:rsid w:val="00D90CAF"/>
    <w:rsid w:val="00D90D04"/>
    <w:rsid w:val="00D9144C"/>
    <w:rsid w:val="00D91C63"/>
    <w:rsid w:val="00D91D03"/>
    <w:rsid w:val="00D92AC0"/>
    <w:rsid w:val="00D94C50"/>
    <w:rsid w:val="00D94D93"/>
    <w:rsid w:val="00D95267"/>
    <w:rsid w:val="00D95ED1"/>
    <w:rsid w:val="00D97951"/>
    <w:rsid w:val="00DA0ABB"/>
    <w:rsid w:val="00DA1C24"/>
    <w:rsid w:val="00DA2AF2"/>
    <w:rsid w:val="00DB0C41"/>
    <w:rsid w:val="00DB381E"/>
    <w:rsid w:val="00DB4678"/>
    <w:rsid w:val="00DB4B73"/>
    <w:rsid w:val="00DC47DF"/>
    <w:rsid w:val="00DC4F45"/>
    <w:rsid w:val="00DC63EF"/>
    <w:rsid w:val="00DD03C6"/>
    <w:rsid w:val="00DD071E"/>
    <w:rsid w:val="00DD0B6C"/>
    <w:rsid w:val="00DD0DC9"/>
    <w:rsid w:val="00DD4456"/>
    <w:rsid w:val="00DD497A"/>
    <w:rsid w:val="00DD4E2C"/>
    <w:rsid w:val="00DD62FC"/>
    <w:rsid w:val="00DD6DAD"/>
    <w:rsid w:val="00DE25FD"/>
    <w:rsid w:val="00DE6254"/>
    <w:rsid w:val="00DE6D16"/>
    <w:rsid w:val="00DE717C"/>
    <w:rsid w:val="00DE7D20"/>
    <w:rsid w:val="00DF064D"/>
    <w:rsid w:val="00DF184C"/>
    <w:rsid w:val="00DF20A9"/>
    <w:rsid w:val="00DF2C5B"/>
    <w:rsid w:val="00DF36FF"/>
    <w:rsid w:val="00DF4F76"/>
    <w:rsid w:val="00DF7CCD"/>
    <w:rsid w:val="00E01FFD"/>
    <w:rsid w:val="00E04AD3"/>
    <w:rsid w:val="00E04F2F"/>
    <w:rsid w:val="00E053F6"/>
    <w:rsid w:val="00E07732"/>
    <w:rsid w:val="00E07F12"/>
    <w:rsid w:val="00E12DEA"/>
    <w:rsid w:val="00E145BB"/>
    <w:rsid w:val="00E159B5"/>
    <w:rsid w:val="00E15B25"/>
    <w:rsid w:val="00E17759"/>
    <w:rsid w:val="00E209B1"/>
    <w:rsid w:val="00E224AA"/>
    <w:rsid w:val="00E230F5"/>
    <w:rsid w:val="00E23814"/>
    <w:rsid w:val="00E23CF1"/>
    <w:rsid w:val="00E250E4"/>
    <w:rsid w:val="00E2572A"/>
    <w:rsid w:val="00E26690"/>
    <w:rsid w:val="00E269B0"/>
    <w:rsid w:val="00E27445"/>
    <w:rsid w:val="00E31DB6"/>
    <w:rsid w:val="00E322D2"/>
    <w:rsid w:val="00E328BD"/>
    <w:rsid w:val="00E33115"/>
    <w:rsid w:val="00E34447"/>
    <w:rsid w:val="00E352CE"/>
    <w:rsid w:val="00E36846"/>
    <w:rsid w:val="00E36CF4"/>
    <w:rsid w:val="00E378EF"/>
    <w:rsid w:val="00E406AD"/>
    <w:rsid w:val="00E437FA"/>
    <w:rsid w:val="00E439B1"/>
    <w:rsid w:val="00E43F83"/>
    <w:rsid w:val="00E4499C"/>
    <w:rsid w:val="00E449CC"/>
    <w:rsid w:val="00E466F1"/>
    <w:rsid w:val="00E46D39"/>
    <w:rsid w:val="00E501B8"/>
    <w:rsid w:val="00E50648"/>
    <w:rsid w:val="00E51730"/>
    <w:rsid w:val="00E52C32"/>
    <w:rsid w:val="00E540EB"/>
    <w:rsid w:val="00E54CDA"/>
    <w:rsid w:val="00E55251"/>
    <w:rsid w:val="00E56B1B"/>
    <w:rsid w:val="00E56E8A"/>
    <w:rsid w:val="00E57946"/>
    <w:rsid w:val="00E61B52"/>
    <w:rsid w:val="00E6233E"/>
    <w:rsid w:val="00E66B2B"/>
    <w:rsid w:val="00E673FD"/>
    <w:rsid w:val="00E7012C"/>
    <w:rsid w:val="00E7099A"/>
    <w:rsid w:val="00E71DD4"/>
    <w:rsid w:val="00E72344"/>
    <w:rsid w:val="00E7246F"/>
    <w:rsid w:val="00E75671"/>
    <w:rsid w:val="00E75C07"/>
    <w:rsid w:val="00E76FA7"/>
    <w:rsid w:val="00E854B8"/>
    <w:rsid w:val="00E85D2C"/>
    <w:rsid w:val="00E91033"/>
    <w:rsid w:val="00E93CD7"/>
    <w:rsid w:val="00E95799"/>
    <w:rsid w:val="00E957EC"/>
    <w:rsid w:val="00E9581D"/>
    <w:rsid w:val="00E95A27"/>
    <w:rsid w:val="00E97B1D"/>
    <w:rsid w:val="00EA0555"/>
    <w:rsid w:val="00EA0841"/>
    <w:rsid w:val="00EA0C71"/>
    <w:rsid w:val="00EA2A69"/>
    <w:rsid w:val="00EA5EF5"/>
    <w:rsid w:val="00EA625A"/>
    <w:rsid w:val="00EA6308"/>
    <w:rsid w:val="00EA70D1"/>
    <w:rsid w:val="00EA7D4B"/>
    <w:rsid w:val="00EA7FA9"/>
    <w:rsid w:val="00EB0CC0"/>
    <w:rsid w:val="00EB2B5E"/>
    <w:rsid w:val="00EB560F"/>
    <w:rsid w:val="00EB5B9B"/>
    <w:rsid w:val="00EB71AF"/>
    <w:rsid w:val="00EC0A30"/>
    <w:rsid w:val="00EC0B5D"/>
    <w:rsid w:val="00EC0E48"/>
    <w:rsid w:val="00EC1303"/>
    <w:rsid w:val="00EC30E8"/>
    <w:rsid w:val="00EC3552"/>
    <w:rsid w:val="00EC5405"/>
    <w:rsid w:val="00EC664E"/>
    <w:rsid w:val="00EC67E8"/>
    <w:rsid w:val="00ED09CD"/>
    <w:rsid w:val="00ED19E9"/>
    <w:rsid w:val="00ED1F5B"/>
    <w:rsid w:val="00ED2F3E"/>
    <w:rsid w:val="00ED3833"/>
    <w:rsid w:val="00ED49DF"/>
    <w:rsid w:val="00ED6575"/>
    <w:rsid w:val="00EE0443"/>
    <w:rsid w:val="00EE220E"/>
    <w:rsid w:val="00EE43E9"/>
    <w:rsid w:val="00EE6F08"/>
    <w:rsid w:val="00EE74AC"/>
    <w:rsid w:val="00EF00B2"/>
    <w:rsid w:val="00EF3DF9"/>
    <w:rsid w:val="00EF4DE8"/>
    <w:rsid w:val="00EF5CF0"/>
    <w:rsid w:val="00EF6063"/>
    <w:rsid w:val="00EF7953"/>
    <w:rsid w:val="00EF7BE6"/>
    <w:rsid w:val="00EF7E0E"/>
    <w:rsid w:val="00F00F4A"/>
    <w:rsid w:val="00F01344"/>
    <w:rsid w:val="00F0250B"/>
    <w:rsid w:val="00F0395E"/>
    <w:rsid w:val="00F03BAF"/>
    <w:rsid w:val="00F03E73"/>
    <w:rsid w:val="00F056D0"/>
    <w:rsid w:val="00F0581C"/>
    <w:rsid w:val="00F0709B"/>
    <w:rsid w:val="00F07354"/>
    <w:rsid w:val="00F130D5"/>
    <w:rsid w:val="00F16557"/>
    <w:rsid w:val="00F219AC"/>
    <w:rsid w:val="00F22116"/>
    <w:rsid w:val="00F22824"/>
    <w:rsid w:val="00F22834"/>
    <w:rsid w:val="00F23968"/>
    <w:rsid w:val="00F2565E"/>
    <w:rsid w:val="00F25DBB"/>
    <w:rsid w:val="00F27061"/>
    <w:rsid w:val="00F27EE3"/>
    <w:rsid w:val="00F314DF"/>
    <w:rsid w:val="00F40DEF"/>
    <w:rsid w:val="00F4193D"/>
    <w:rsid w:val="00F42113"/>
    <w:rsid w:val="00F43656"/>
    <w:rsid w:val="00F43EB8"/>
    <w:rsid w:val="00F45066"/>
    <w:rsid w:val="00F4789E"/>
    <w:rsid w:val="00F51176"/>
    <w:rsid w:val="00F5163C"/>
    <w:rsid w:val="00F517FB"/>
    <w:rsid w:val="00F520C3"/>
    <w:rsid w:val="00F525D4"/>
    <w:rsid w:val="00F533E5"/>
    <w:rsid w:val="00F5481F"/>
    <w:rsid w:val="00F54E47"/>
    <w:rsid w:val="00F56377"/>
    <w:rsid w:val="00F56EDB"/>
    <w:rsid w:val="00F5700D"/>
    <w:rsid w:val="00F60EE7"/>
    <w:rsid w:val="00F61309"/>
    <w:rsid w:val="00F6245E"/>
    <w:rsid w:val="00F6338F"/>
    <w:rsid w:val="00F66B7F"/>
    <w:rsid w:val="00F674F1"/>
    <w:rsid w:val="00F677A1"/>
    <w:rsid w:val="00F67E32"/>
    <w:rsid w:val="00F71B85"/>
    <w:rsid w:val="00F73223"/>
    <w:rsid w:val="00F73A6A"/>
    <w:rsid w:val="00F75992"/>
    <w:rsid w:val="00F76935"/>
    <w:rsid w:val="00F76E2E"/>
    <w:rsid w:val="00F77D44"/>
    <w:rsid w:val="00F80938"/>
    <w:rsid w:val="00F9102D"/>
    <w:rsid w:val="00F93006"/>
    <w:rsid w:val="00F9697A"/>
    <w:rsid w:val="00F979C5"/>
    <w:rsid w:val="00F97B2F"/>
    <w:rsid w:val="00FA168C"/>
    <w:rsid w:val="00FA1C60"/>
    <w:rsid w:val="00FA278E"/>
    <w:rsid w:val="00FA2FD4"/>
    <w:rsid w:val="00FA3E0F"/>
    <w:rsid w:val="00FA4C09"/>
    <w:rsid w:val="00FA5615"/>
    <w:rsid w:val="00FB0058"/>
    <w:rsid w:val="00FB2371"/>
    <w:rsid w:val="00FB288B"/>
    <w:rsid w:val="00FB2AF0"/>
    <w:rsid w:val="00FB37DB"/>
    <w:rsid w:val="00FB388F"/>
    <w:rsid w:val="00FB4B3A"/>
    <w:rsid w:val="00FC03F2"/>
    <w:rsid w:val="00FC2777"/>
    <w:rsid w:val="00FC2D12"/>
    <w:rsid w:val="00FC4F55"/>
    <w:rsid w:val="00FD1B7D"/>
    <w:rsid w:val="00FD2007"/>
    <w:rsid w:val="00FD3038"/>
    <w:rsid w:val="00FD3D18"/>
    <w:rsid w:val="00FD507E"/>
    <w:rsid w:val="00FD7E1E"/>
    <w:rsid w:val="00FE0B96"/>
    <w:rsid w:val="00FE0FB4"/>
    <w:rsid w:val="00FE1BAE"/>
    <w:rsid w:val="00FE33ED"/>
    <w:rsid w:val="00FE5452"/>
    <w:rsid w:val="00FE58C4"/>
    <w:rsid w:val="00FE71C2"/>
    <w:rsid w:val="00FE71E2"/>
    <w:rsid w:val="00FE721B"/>
    <w:rsid w:val="00FE7597"/>
    <w:rsid w:val="00FF140E"/>
    <w:rsid w:val="00FF795A"/>
    <w:rsid w:val="07DF4CB5"/>
    <w:rsid w:val="15BE4487"/>
    <w:rsid w:val="1BB661A7"/>
    <w:rsid w:val="1EBF6B2C"/>
    <w:rsid w:val="1F5EEF66"/>
    <w:rsid w:val="29FFF57A"/>
    <w:rsid w:val="2D371EB1"/>
    <w:rsid w:val="2EE5B87D"/>
    <w:rsid w:val="2EEEA070"/>
    <w:rsid w:val="3450FEF3"/>
    <w:rsid w:val="353FE8B6"/>
    <w:rsid w:val="35D707C9"/>
    <w:rsid w:val="375FF54F"/>
    <w:rsid w:val="376F2150"/>
    <w:rsid w:val="37E62AA5"/>
    <w:rsid w:val="3AAFCF4E"/>
    <w:rsid w:val="3B1DE1FB"/>
    <w:rsid w:val="3BEE0F4F"/>
    <w:rsid w:val="3EEEDE57"/>
    <w:rsid w:val="3F7D8FB6"/>
    <w:rsid w:val="3FFD4FBD"/>
    <w:rsid w:val="3FFE5B81"/>
    <w:rsid w:val="43DDB9F4"/>
    <w:rsid w:val="45B3DEC8"/>
    <w:rsid w:val="49FD1CFC"/>
    <w:rsid w:val="53FF1DE6"/>
    <w:rsid w:val="57FF2874"/>
    <w:rsid w:val="57FF8ADE"/>
    <w:rsid w:val="5A3EDFA7"/>
    <w:rsid w:val="5AA3C92A"/>
    <w:rsid w:val="5AEB1B16"/>
    <w:rsid w:val="5B0A2BB2"/>
    <w:rsid w:val="5BBD6092"/>
    <w:rsid w:val="5D6DF805"/>
    <w:rsid w:val="5FFF7A63"/>
    <w:rsid w:val="65BBF2A8"/>
    <w:rsid w:val="673747B6"/>
    <w:rsid w:val="67FBC287"/>
    <w:rsid w:val="67FE4039"/>
    <w:rsid w:val="6D6743B2"/>
    <w:rsid w:val="6D9D0268"/>
    <w:rsid w:val="6FB3D318"/>
    <w:rsid w:val="6FFB2C25"/>
    <w:rsid w:val="6FFD07A1"/>
    <w:rsid w:val="6FFD1586"/>
    <w:rsid w:val="73761A37"/>
    <w:rsid w:val="74EA6E5E"/>
    <w:rsid w:val="74FE1B5C"/>
    <w:rsid w:val="7517F688"/>
    <w:rsid w:val="75BBCD1C"/>
    <w:rsid w:val="76F622E6"/>
    <w:rsid w:val="7787CF8A"/>
    <w:rsid w:val="77BFB6B2"/>
    <w:rsid w:val="77EF647D"/>
    <w:rsid w:val="77FFB40B"/>
    <w:rsid w:val="78695E97"/>
    <w:rsid w:val="78E68583"/>
    <w:rsid w:val="79C7C0F2"/>
    <w:rsid w:val="7AAB2886"/>
    <w:rsid w:val="7AF4B55B"/>
    <w:rsid w:val="7B7F958C"/>
    <w:rsid w:val="7DEC4BB0"/>
    <w:rsid w:val="7DFA5C2C"/>
    <w:rsid w:val="7DFE4811"/>
    <w:rsid w:val="7E0C5C63"/>
    <w:rsid w:val="7E970D07"/>
    <w:rsid w:val="7E9B20D0"/>
    <w:rsid w:val="7ECFCC3F"/>
    <w:rsid w:val="7ED7C1A1"/>
    <w:rsid w:val="7F7E82AD"/>
    <w:rsid w:val="7F7F21AA"/>
    <w:rsid w:val="7FBB278C"/>
    <w:rsid w:val="7FBF03EF"/>
    <w:rsid w:val="7FBFFBF8"/>
    <w:rsid w:val="7FCC1835"/>
    <w:rsid w:val="7FE28C64"/>
    <w:rsid w:val="7FE3A3C7"/>
    <w:rsid w:val="7FEFD3D5"/>
    <w:rsid w:val="7FF71F79"/>
    <w:rsid w:val="7FFBB3E0"/>
    <w:rsid w:val="7FFEAC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 fillcolor="white">
      <v:fill color="white"/>
    </o:shapedefaults>
    <o:shapelayout v:ext="edit">
      <o:idmap v:ext="edit" data="2"/>
    </o:shapelayout>
  </w:shapeDefaults>
  <w:decimalSymbol w:val="."/>
  <w:listSeparator w:val=","/>
  <w14:docId w14:val="6377734F"/>
  <w15:docId w15:val="{0FBDE35D-8942-4E39-8562-017A55C41E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uiPriority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1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uiPriority w:val="99"/>
    <w:qFormat/>
    <w:pPr>
      <w:spacing w:before="100" w:beforeAutospacing="1" w:after="160" w:line="254" w:lineRule="auto"/>
    </w:pPr>
    <w:rPr>
      <w:rFonts w:ascii="Verdana" w:hAnsi="Verdana" w:cs="宋体"/>
      <w:sz w:val="24"/>
      <w:szCs w:val="24"/>
    </w:rPr>
  </w:style>
  <w:style w:type="paragraph" w:styleId="1">
    <w:name w:val="heading 1"/>
    <w:basedOn w:val="a"/>
    <w:next w:val="a"/>
    <w:uiPriority w:val="9"/>
    <w:qFormat/>
    <w:pPr>
      <w:keepNext/>
      <w:keepLines/>
      <w:spacing w:before="480" w:beforeAutospacing="0" w:after="120" w:line="259" w:lineRule="auto"/>
      <w:outlineLvl w:val="0"/>
    </w:pPr>
    <w:rPr>
      <w:rFonts w:cs="Verdana"/>
      <w:b/>
      <w:sz w:val="48"/>
      <w:szCs w:val="48"/>
    </w:rPr>
  </w:style>
  <w:style w:type="paragraph" w:styleId="2">
    <w:name w:val="heading 2"/>
    <w:basedOn w:val="a"/>
    <w:next w:val="a"/>
    <w:uiPriority w:val="9"/>
    <w:semiHidden/>
    <w:unhideWhenUsed/>
    <w:qFormat/>
    <w:pPr>
      <w:keepNext/>
      <w:keepLines/>
      <w:spacing w:before="40" w:beforeAutospacing="0" w:line="360" w:lineRule="auto"/>
      <w:outlineLvl w:val="1"/>
    </w:pPr>
    <w:rPr>
      <w:rFonts w:cs="Verdana"/>
      <w:b/>
    </w:rPr>
  </w:style>
  <w:style w:type="paragraph" w:styleId="3">
    <w:name w:val="heading 3"/>
    <w:basedOn w:val="a"/>
    <w:next w:val="a"/>
    <w:uiPriority w:val="9"/>
    <w:semiHidden/>
    <w:unhideWhenUsed/>
    <w:qFormat/>
    <w:pPr>
      <w:keepNext/>
      <w:keepLines/>
      <w:spacing w:before="40" w:beforeAutospacing="0" w:line="259" w:lineRule="auto"/>
      <w:outlineLvl w:val="2"/>
    </w:pPr>
    <w:rPr>
      <w:rFonts w:cs="Verdana"/>
      <w:b/>
    </w:rPr>
  </w:style>
  <w:style w:type="paragraph" w:styleId="4">
    <w:name w:val="heading 4"/>
    <w:basedOn w:val="a"/>
    <w:next w:val="a"/>
    <w:uiPriority w:val="9"/>
    <w:semiHidden/>
    <w:unhideWhenUsed/>
    <w:qFormat/>
    <w:pPr>
      <w:keepNext/>
      <w:keepLines/>
      <w:spacing w:before="240" w:beforeAutospacing="0" w:after="40" w:line="259" w:lineRule="auto"/>
      <w:outlineLvl w:val="3"/>
    </w:pPr>
    <w:rPr>
      <w:rFonts w:cs="Verdana"/>
      <w:b/>
    </w:rPr>
  </w:style>
  <w:style w:type="paragraph" w:styleId="5">
    <w:name w:val="heading 5"/>
    <w:basedOn w:val="a"/>
    <w:next w:val="a"/>
    <w:uiPriority w:val="9"/>
    <w:semiHidden/>
    <w:unhideWhenUsed/>
    <w:qFormat/>
    <w:pPr>
      <w:keepNext/>
      <w:keepLines/>
      <w:spacing w:before="220" w:beforeAutospacing="0" w:after="40" w:line="259" w:lineRule="auto"/>
      <w:outlineLvl w:val="4"/>
    </w:pPr>
    <w:rPr>
      <w:rFonts w:cs="Verdana"/>
      <w:b/>
      <w:sz w:val="22"/>
      <w:szCs w:val="22"/>
    </w:rPr>
  </w:style>
  <w:style w:type="paragraph" w:styleId="6">
    <w:name w:val="heading 6"/>
    <w:basedOn w:val="a"/>
    <w:next w:val="a"/>
    <w:uiPriority w:val="9"/>
    <w:semiHidden/>
    <w:unhideWhenUsed/>
    <w:qFormat/>
    <w:pPr>
      <w:keepNext/>
      <w:keepLines/>
      <w:spacing w:before="200" w:beforeAutospacing="0" w:after="40" w:line="259" w:lineRule="auto"/>
      <w:outlineLvl w:val="5"/>
    </w:pPr>
    <w:rPr>
      <w:rFonts w:cs="Verdana"/>
      <w:b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unhideWhenUsed/>
    <w:qFormat/>
    <w:pPr>
      <w:spacing w:before="0" w:beforeAutospacing="0" w:line="240" w:lineRule="auto"/>
    </w:pPr>
    <w:rPr>
      <w:rFonts w:cs="Verdana"/>
      <w:sz w:val="20"/>
      <w:szCs w:val="20"/>
    </w:rPr>
  </w:style>
  <w:style w:type="paragraph" w:styleId="a5">
    <w:name w:val="Body Text"/>
    <w:basedOn w:val="a"/>
    <w:link w:val="a6"/>
    <w:uiPriority w:val="1"/>
    <w:qFormat/>
    <w:pPr>
      <w:widowControl w:val="0"/>
      <w:autoSpaceDE w:val="0"/>
      <w:autoSpaceDN w:val="0"/>
      <w:spacing w:before="0" w:beforeAutospacing="0" w:after="0" w:line="240" w:lineRule="auto"/>
      <w:ind w:left="112"/>
    </w:pPr>
    <w:rPr>
      <w:rFonts w:eastAsia="Verdana" w:cs="Verdana"/>
      <w:lang w:eastAsia="en-US"/>
    </w:rPr>
  </w:style>
  <w:style w:type="paragraph" w:styleId="a7">
    <w:name w:val="Balloon Text"/>
    <w:basedOn w:val="a"/>
    <w:link w:val="a8"/>
    <w:uiPriority w:val="99"/>
    <w:semiHidden/>
    <w:unhideWhenUsed/>
    <w:qFormat/>
    <w:pPr>
      <w:spacing w:before="0" w:beforeAutospacing="0" w:after="0" w:line="240" w:lineRule="auto"/>
    </w:pPr>
    <w:rPr>
      <w:rFonts w:ascii="Segoe UI" w:hAnsi="Segoe UI" w:cs="Segoe UI"/>
      <w:sz w:val="18"/>
      <w:szCs w:val="18"/>
    </w:rPr>
  </w:style>
  <w:style w:type="paragraph" w:styleId="a9">
    <w:name w:val="footer"/>
    <w:basedOn w:val="a"/>
    <w:link w:val="aa"/>
    <w:uiPriority w:val="99"/>
    <w:unhideWhenUsed/>
    <w:qFormat/>
    <w:pPr>
      <w:tabs>
        <w:tab w:val="center" w:pos="4320"/>
        <w:tab w:val="right" w:pos="8640"/>
      </w:tabs>
      <w:spacing w:before="0" w:beforeAutospacing="0" w:after="0" w:line="240" w:lineRule="auto"/>
    </w:pPr>
    <w:rPr>
      <w:rFonts w:cs="Verdana"/>
    </w:rPr>
  </w:style>
  <w:style w:type="paragraph" w:styleId="ab">
    <w:name w:val="header"/>
    <w:basedOn w:val="a"/>
    <w:link w:val="ac"/>
    <w:uiPriority w:val="99"/>
    <w:unhideWhenUsed/>
    <w:qFormat/>
    <w:pPr>
      <w:tabs>
        <w:tab w:val="center" w:pos="4320"/>
        <w:tab w:val="right" w:pos="8640"/>
      </w:tabs>
      <w:spacing w:before="0" w:beforeAutospacing="0" w:after="0" w:line="240" w:lineRule="auto"/>
    </w:pPr>
    <w:rPr>
      <w:rFonts w:cs="Verdana"/>
    </w:rPr>
  </w:style>
  <w:style w:type="paragraph" w:styleId="ad">
    <w:name w:val="Subtitle"/>
    <w:basedOn w:val="a"/>
    <w:next w:val="a"/>
    <w:uiPriority w:val="11"/>
    <w:qFormat/>
    <w:pPr>
      <w:keepNext/>
      <w:keepLines/>
      <w:spacing w:before="360" w:beforeAutospacing="0" w:after="80" w:line="259" w:lineRule="auto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ae">
    <w:name w:val="Normal (Web)"/>
    <w:basedOn w:val="a"/>
    <w:uiPriority w:val="99"/>
    <w:semiHidden/>
    <w:unhideWhenUsed/>
    <w:pPr>
      <w:spacing w:before="0" w:beforeAutospacing="0" w:line="259" w:lineRule="auto"/>
    </w:pPr>
    <w:rPr>
      <w:rFonts w:cs="Verdana"/>
    </w:rPr>
  </w:style>
  <w:style w:type="paragraph" w:styleId="af">
    <w:name w:val="Title"/>
    <w:basedOn w:val="a"/>
    <w:next w:val="a"/>
    <w:uiPriority w:val="10"/>
    <w:qFormat/>
    <w:pPr>
      <w:keepNext/>
      <w:keepLines/>
      <w:spacing w:before="480" w:beforeAutospacing="0" w:after="120" w:line="259" w:lineRule="auto"/>
    </w:pPr>
    <w:rPr>
      <w:rFonts w:cs="Verdana"/>
      <w:b/>
      <w:sz w:val="72"/>
      <w:szCs w:val="72"/>
    </w:rPr>
  </w:style>
  <w:style w:type="paragraph" w:styleId="af0">
    <w:name w:val="annotation subject"/>
    <w:basedOn w:val="a3"/>
    <w:next w:val="a3"/>
    <w:link w:val="af1"/>
    <w:uiPriority w:val="99"/>
    <w:semiHidden/>
    <w:unhideWhenUsed/>
    <w:qFormat/>
    <w:rPr>
      <w:b/>
      <w:bCs/>
    </w:rPr>
  </w:style>
  <w:style w:type="table" w:styleId="af2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3">
    <w:name w:val="Hyperlink"/>
    <w:basedOn w:val="a0"/>
    <w:uiPriority w:val="99"/>
    <w:unhideWhenUsed/>
    <w:qFormat/>
    <w:rPr>
      <w:color w:val="0000FF" w:themeColor="hyperlink"/>
      <w:u w:val="single"/>
    </w:rPr>
  </w:style>
  <w:style w:type="character" w:styleId="af4">
    <w:name w:val="annotation reference"/>
    <w:basedOn w:val="a0"/>
    <w:uiPriority w:val="99"/>
    <w:semiHidden/>
    <w:unhideWhenUsed/>
    <w:qFormat/>
    <w:rPr>
      <w:sz w:val="16"/>
      <w:szCs w:val="16"/>
    </w:rPr>
  </w:style>
  <w:style w:type="table" w:customStyle="1" w:styleId="Style11">
    <w:name w:val="_Style 11"/>
    <w:basedOn w:val="a1"/>
    <w:qFormat/>
    <w:tblPr/>
  </w:style>
  <w:style w:type="table" w:customStyle="1" w:styleId="Style12">
    <w:name w:val="_Style 12"/>
    <w:basedOn w:val="a1"/>
    <w:qFormat/>
    <w:tblPr/>
  </w:style>
  <w:style w:type="paragraph" w:customStyle="1" w:styleId="Revision1">
    <w:name w:val="Revision1"/>
    <w:hidden/>
    <w:uiPriority w:val="99"/>
    <w:semiHidden/>
    <w:qFormat/>
    <w:rPr>
      <w:rFonts w:ascii="Verdana" w:hAnsi="Verdana" w:cs="Verdana"/>
      <w:sz w:val="24"/>
      <w:szCs w:val="24"/>
    </w:rPr>
  </w:style>
  <w:style w:type="character" w:customStyle="1" w:styleId="ac">
    <w:name w:val="页眉 字符"/>
    <w:basedOn w:val="a0"/>
    <w:link w:val="ab"/>
    <w:uiPriority w:val="99"/>
    <w:qFormat/>
  </w:style>
  <w:style w:type="character" w:customStyle="1" w:styleId="aa">
    <w:name w:val="页脚 字符"/>
    <w:basedOn w:val="a0"/>
    <w:link w:val="a9"/>
    <w:uiPriority w:val="99"/>
    <w:qFormat/>
  </w:style>
  <w:style w:type="character" w:customStyle="1" w:styleId="a8">
    <w:name w:val="批注框文本 字符"/>
    <w:basedOn w:val="a0"/>
    <w:link w:val="a7"/>
    <w:uiPriority w:val="99"/>
    <w:semiHidden/>
    <w:qFormat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qFormat/>
    <w:pPr>
      <w:spacing w:before="0" w:beforeAutospacing="0" w:after="0" w:line="259" w:lineRule="auto"/>
      <w:jc w:val="center"/>
    </w:pPr>
    <w:rPr>
      <w:rFonts w:cs="Verdana"/>
    </w:rPr>
  </w:style>
  <w:style w:type="character" w:customStyle="1" w:styleId="EndNoteBibliographyTitleChar">
    <w:name w:val="EndNote Bibliography Title Char"/>
    <w:basedOn w:val="a0"/>
    <w:link w:val="EndNoteBibliographyTitle"/>
    <w:qFormat/>
    <w:rPr>
      <w:rFonts w:ascii="Verdana" w:hAnsi="Verdana" w:cs="Verdana"/>
      <w:sz w:val="24"/>
      <w:szCs w:val="24"/>
    </w:rPr>
  </w:style>
  <w:style w:type="paragraph" w:customStyle="1" w:styleId="EndNoteBibliography">
    <w:name w:val="EndNote Bibliography"/>
    <w:basedOn w:val="a"/>
    <w:link w:val="EndNoteBibliographyChar"/>
    <w:qFormat/>
    <w:pPr>
      <w:spacing w:before="0" w:beforeAutospacing="0" w:line="240" w:lineRule="auto"/>
    </w:pPr>
    <w:rPr>
      <w:rFonts w:cs="Verdana"/>
    </w:rPr>
  </w:style>
  <w:style w:type="character" w:customStyle="1" w:styleId="EndNoteBibliographyChar">
    <w:name w:val="EndNote Bibliography Char"/>
    <w:basedOn w:val="a0"/>
    <w:link w:val="EndNoteBibliography"/>
    <w:qFormat/>
    <w:rPr>
      <w:rFonts w:ascii="Verdana" w:hAnsi="Verdana" w:cs="Verdana"/>
      <w:sz w:val="24"/>
      <w:szCs w:val="24"/>
    </w:rPr>
  </w:style>
  <w:style w:type="character" w:customStyle="1" w:styleId="UnresolvedMention1">
    <w:name w:val="Unresolved Mention1"/>
    <w:basedOn w:val="a0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a4">
    <w:name w:val="批注文字 字符"/>
    <w:basedOn w:val="a0"/>
    <w:link w:val="a3"/>
    <w:uiPriority w:val="99"/>
    <w:qFormat/>
    <w:rPr>
      <w:rFonts w:ascii="Verdana" w:hAnsi="Verdana" w:cs="Verdana"/>
    </w:rPr>
  </w:style>
  <w:style w:type="character" w:customStyle="1" w:styleId="af1">
    <w:name w:val="批注主题 字符"/>
    <w:basedOn w:val="a4"/>
    <w:link w:val="af0"/>
    <w:uiPriority w:val="99"/>
    <w:semiHidden/>
    <w:qFormat/>
    <w:rPr>
      <w:rFonts w:ascii="Verdana" w:hAnsi="Verdana" w:cs="Verdana"/>
      <w:b/>
      <w:bCs/>
    </w:rPr>
  </w:style>
  <w:style w:type="paragraph" w:customStyle="1" w:styleId="Revision2">
    <w:name w:val="Revision2"/>
    <w:hidden/>
    <w:uiPriority w:val="99"/>
    <w:semiHidden/>
    <w:qFormat/>
    <w:rPr>
      <w:rFonts w:ascii="Verdana" w:hAnsi="Verdana" w:cs="Verdana"/>
      <w:sz w:val="24"/>
      <w:szCs w:val="24"/>
    </w:rPr>
  </w:style>
  <w:style w:type="character" w:customStyle="1" w:styleId="UnresolvedMention2">
    <w:name w:val="Unresolved Mention2"/>
    <w:basedOn w:val="a0"/>
    <w:uiPriority w:val="99"/>
    <w:semiHidden/>
    <w:unhideWhenUsed/>
    <w:qFormat/>
    <w:rPr>
      <w:color w:val="605E5C"/>
      <w:shd w:val="clear" w:color="auto" w:fill="E1DFDD"/>
    </w:rPr>
  </w:style>
  <w:style w:type="paragraph" w:styleId="af5">
    <w:name w:val="List Paragraph"/>
    <w:basedOn w:val="a"/>
    <w:uiPriority w:val="1"/>
    <w:qFormat/>
    <w:pPr>
      <w:widowControl w:val="0"/>
      <w:spacing w:before="0" w:beforeAutospacing="0" w:after="0" w:line="240" w:lineRule="auto"/>
      <w:ind w:firstLineChars="200" w:firstLine="420"/>
      <w:jc w:val="both"/>
    </w:pPr>
    <w:rPr>
      <w:rFonts w:ascii="Calibri" w:eastAsiaTheme="minorEastAsia" w:hAnsi="Calibri" w:cs="Times New Roman"/>
      <w:kern w:val="2"/>
      <w:sz w:val="21"/>
      <w:szCs w:val="22"/>
    </w:rPr>
  </w:style>
  <w:style w:type="character" w:customStyle="1" w:styleId="a6">
    <w:name w:val="正文文本 字符"/>
    <w:basedOn w:val="a0"/>
    <w:link w:val="a5"/>
    <w:uiPriority w:val="1"/>
    <w:qFormat/>
    <w:rPr>
      <w:rFonts w:ascii="Verdana" w:eastAsia="Verdana" w:hAnsi="Verdana" w:cs="Verdana"/>
      <w:sz w:val="24"/>
      <w:szCs w:val="24"/>
      <w:lang w:eastAsia="en-US"/>
    </w:rPr>
  </w:style>
  <w:style w:type="paragraph" w:styleId="af6">
    <w:name w:val="No Spacing"/>
    <w:link w:val="af7"/>
    <w:uiPriority w:val="1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af7">
    <w:name w:val="无间隔 字符"/>
    <w:basedOn w:val="a0"/>
    <w:link w:val="af6"/>
    <w:uiPriority w:val="1"/>
    <w:qFormat/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UnresolvedMention3">
    <w:name w:val="Unresolved Mention3"/>
    <w:basedOn w:val="a0"/>
    <w:uiPriority w:val="99"/>
    <w:qFormat/>
    <w:rPr>
      <w:color w:val="605E5C"/>
      <w:shd w:val="clear" w:color="auto" w:fill="E1DFDD"/>
    </w:rPr>
  </w:style>
  <w:style w:type="character" w:customStyle="1" w:styleId="cf01">
    <w:name w:val="cf01"/>
    <w:basedOn w:val="a0"/>
    <w:qFormat/>
    <w:rPr>
      <w:rFonts w:ascii="Segoe UI" w:hAnsi="Segoe UI" w:cs="Segoe UI" w:hint="default"/>
      <w:sz w:val="18"/>
      <w:szCs w:val="18"/>
    </w:rPr>
  </w:style>
  <w:style w:type="paragraph" w:customStyle="1" w:styleId="10">
    <w:name w:val="正文1"/>
    <w:qFormat/>
    <w:pPr>
      <w:spacing w:line="360" w:lineRule="auto"/>
      <w:jc w:val="both"/>
    </w:pPr>
    <w:rPr>
      <w:rFonts w:cs="Arial"/>
      <w:sz w:val="24"/>
      <w:szCs w:val="24"/>
    </w:rPr>
  </w:style>
  <w:style w:type="table" w:customStyle="1" w:styleId="11">
    <w:name w:val="网格型1"/>
    <w:basedOn w:val="a1"/>
    <w:qFormat/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2">
    <w:name w:val="修订1"/>
    <w:hidden/>
    <w:uiPriority w:val="99"/>
    <w:unhideWhenUsed/>
    <w:rPr>
      <w:rFonts w:ascii="Verdana" w:hAnsi="Verdana" w:cs="Verdana"/>
      <w:sz w:val="24"/>
      <w:szCs w:val="24"/>
    </w:rPr>
  </w:style>
  <w:style w:type="paragraph" w:customStyle="1" w:styleId="20">
    <w:name w:val="修订2"/>
    <w:hidden/>
    <w:uiPriority w:val="99"/>
    <w:semiHidden/>
    <w:rPr>
      <w:rFonts w:ascii="Courier New" w:hAnsi="Courier New" w:cs="Courier New"/>
      <w:color w:val="000000"/>
      <w:sz w:val="24"/>
      <w:szCs w:val="24"/>
    </w:rPr>
  </w:style>
  <w:style w:type="character" w:customStyle="1" w:styleId="font11">
    <w:name w:val="font11"/>
    <w:basedOn w:val="a0"/>
    <w:rPr>
      <w:rFonts w:ascii="宋体" w:eastAsia="宋体" w:hAnsi="宋体" w:hint="eastAsia"/>
      <w:color w:val="000000"/>
      <w:sz w:val="24"/>
      <w:szCs w:val="24"/>
      <w:u w:val="none"/>
    </w:rPr>
  </w:style>
  <w:style w:type="character" w:customStyle="1" w:styleId="EndNoteBibliography0">
    <w:name w:val="EndNote Bibliography 字符"/>
    <w:basedOn w:val="a0"/>
    <w:rPr>
      <w:rFonts w:ascii="等线" w:eastAsia="等线" w:hAnsi="等线" w:cstheme="minorBidi"/>
      <w:kern w:val="2"/>
      <w:szCs w:val="24"/>
    </w:rPr>
  </w:style>
  <w:style w:type="paragraph" w:customStyle="1" w:styleId="30">
    <w:name w:val="修订3"/>
    <w:hidden/>
    <w:uiPriority w:val="99"/>
    <w:unhideWhenUsed/>
    <w:rPr>
      <w:rFonts w:ascii="Verdana" w:hAnsi="Verdana" w:cs="宋体"/>
      <w:sz w:val="24"/>
      <w:szCs w:val="24"/>
    </w:rPr>
  </w:style>
  <w:style w:type="table" w:customStyle="1" w:styleId="21">
    <w:name w:val="网格型2"/>
    <w:basedOn w:val="a1"/>
    <w:autoRedefine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0">
    <w:name w:val="网格型4"/>
    <w:basedOn w:val="a1"/>
    <w:autoRedefine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3">
    <w:name w:val="未处理的提及1"/>
    <w:basedOn w:val="a0"/>
    <w:uiPriority w:val="99"/>
    <w:semiHidden/>
    <w:unhideWhenUsed/>
    <w:rPr>
      <w:color w:val="605E5C"/>
      <w:shd w:val="clear" w:color="auto" w:fill="E1DFDD"/>
    </w:rPr>
  </w:style>
  <w:style w:type="paragraph" w:customStyle="1" w:styleId="p1">
    <w:name w:val="p1"/>
    <w:basedOn w:val="a"/>
    <w:pPr>
      <w:spacing w:before="0" w:beforeAutospacing="0" w:after="0"/>
    </w:pPr>
    <w:rPr>
      <w:rFonts w:ascii="Helvetica Neue" w:eastAsia="Helvetica Neue" w:hAnsi="Helvetica Neue" w:cs="Times New Roman"/>
      <w:sz w:val="26"/>
      <w:szCs w:val="26"/>
    </w:rPr>
  </w:style>
  <w:style w:type="paragraph" w:styleId="af8">
    <w:name w:val="Revision"/>
    <w:hidden/>
    <w:uiPriority w:val="99"/>
    <w:unhideWhenUsed/>
    <w:rsid w:val="003E6654"/>
    <w:rPr>
      <w:rFonts w:ascii="Verdana" w:hAnsi="Verdana" w:cs="宋体"/>
      <w:sz w:val="24"/>
      <w:szCs w:val="24"/>
    </w:rPr>
  </w:style>
  <w:style w:type="character" w:styleId="af9">
    <w:name w:val="FollowedHyperlink"/>
    <w:basedOn w:val="a0"/>
    <w:uiPriority w:val="99"/>
    <w:semiHidden/>
    <w:unhideWhenUsed/>
    <w:rsid w:val="00892EF6"/>
    <w:rPr>
      <w:color w:val="800080" w:themeColor="followedHyperlink"/>
      <w:u w:val="single"/>
    </w:rPr>
  </w:style>
  <w:style w:type="character" w:styleId="afa">
    <w:name w:val="Unresolved Mention"/>
    <w:basedOn w:val="a0"/>
    <w:uiPriority w:val="99"/>
    <w:semiHidden/>
    <w:unhideWhenUsed/>
    <w:rsid w:val="006C6D7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9934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6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56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34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83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141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75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228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04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441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597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459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723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111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305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758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176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687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97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26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537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854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615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63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229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631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767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653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7700134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39766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7094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388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523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593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480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767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104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112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222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213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50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218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700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668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536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681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304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243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65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570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308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860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138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7126726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655185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303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145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132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62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885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1ACEFA3-EC59-41F6-997B-E68A3BF3CD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515</Words>
  <Characters>2937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M</Company>
  <LinksUpToDate>false</LinksUpToDate>
  <CharactersWithSpaces>3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n</dc:creator>
  <cp:lastModifiedBy>Rao Shuying</cp:lastModifiedBy>
  <cp:revision>2</cp:revision>
  <cp:lastPrinted>2022-11-03T16:45:00Z</cp:lastPrinted>
  <dcterms:created xsi:type="dcterms:W3CDTF">2025-04-14T11:54:00Z</dcterms:created>
  <dcterms:modified xsi:type="dcterms:W3CDTF">2025-04-14T11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8.2.8850</vt:lpwstr>
  </property>
  <property fmtid="{D5CDD505-2E9C-101B-9397-08002B2CF9AE}" pid="3" name="ICV">
    <vt:lpwstr>F048FFA1B3CFD9A1EF47F666731E15A8_43</vt:lpwstr>
  </property>
  <property fmtid="{D5CDD505-2E9C-101B-9397-08002B2CF9AE}" pid="4" name="GrammarlyDocumentId">
    <vt:lpwstr>b48d43437f3089adbd5d83c226ab15197a22a5c19421ced1b402cfc67bc50e4d</vt:lpwstr>
  </property>
</Properties>
</file>